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F853C5" w14:textId="77777777" w:rsidR="00B73C75" w:rsidRPr="002866D8" w:rsidRDefault="00B73C75" w:rsidP="00B73C7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866D8">
        <w:rPr>
          <w:rFonts w:ascii="Times New Roman" w:hAnsi="Times New Roman" w:cs="Times New Roman"/>
          <w:b/>
          <w:bCs/>
          <w:sz w:val="24"/>
          <w:szCs w:val="24"/>
          <w:lang w:val="en-GB"/>
        </w:rPr>
        <w:t>Endomicrobiome</w:t>
      </w:r>
      <w:r w:rsidRPr="002866D8">
        <w:rPr>
          <w:rFonts w:ascii="Times New Roman" w:hAnsi="Times New Roman" w:cs="Times New Roman"/>
          <w:b/>
          <w:bCs/>
          <w:sz w:val="24"/>
          <w:szCs w:val="24"/>
          <w:cs/>
          <w:lang w:val="en-GB" w:bidi="hi-IN"/>
        </w:rPr>
        <w:t xml:space="preserve"> </w:t>
      </w:r>
      <w:r w:rsidRPr="002866D8">
        <w:rPr>
          <w:rFonts w:ascii="Times New Roman" w:hAnsi="Times New Roman" w:cs="Times New Roman"/>
          <w:b/>
          <w:bCs/>
          <w:sz w:val="24"/>
          <w:szCs w:val="24"/>
          <w:lang w:val="en-US" w:bidi="hi-IN"/>
        </w:rPr>
        <w:t xml:space="preserve">of </w:t>
      </w:r>
      <w:r w:rsidRPr="002866D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bidi="hi-IN"/>
        </w:rPr>
        <w:t>in vitro</w:t>
      </w:r>
      <w:r w:rsidRPr="002866D8">
        <w:rPr>
          <w:rFonts w:ascii="Times New Roman" w:hAnsi="Times New Roman" w:cs="Times New Roman"/>
          <w:b/>
          <w:bCs/>
          <w:sz w:val="24"/>
          <w:szCs w:val="24"/>
          <w:lang w:val="en-US" w:bidi="hi-IN"/>
        </w:rPr>
        <w:t xml:space="preserve"> and natural plants </w:t>
      </w:r>
      <w:r w:rsidRPr="002866D8">
        <w:rPr>
          <w:rFonts w:ascii="Times New Roman" w:hAnsi="Times New Roman" w:cs="Times New Roman"/>
          <w:b/>
          <w:bCs/>
          <w:sz w:val="24"/>
          <w:szCs w:val="24"/>
          <w:lang w:val="en-GB"/>
        </w:rPr>
        <w:t>deciphering the endophytes</w:t>
      </w:r>
      <w:r w:rsidRPr="002866D8">
        <w:rPr>
          <w:rFonts w:ascii="Times New Roman" w:hAnsi="Times New Roman" w:cs="Times New Roman"/>
          <w:b/>
          <w:bCs/>
          <w:sz w:val="24"/>
          <w:szCs w:val="24"/>
          <w:lang w:val="en-GB" w:bidi="hi-IN"/>
        </w:rPr>
        <w:t>-</w:t>
      </w:r>
      <w:r w:rsidRPr="002866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sociated secondary metabolite biosynthesis </w:t>
      </w:r>
      <w:r w:rsidR="0063245E">
        <w:rPr>
          <w:rFonts w:ascii="Times New Roman" w:hAnsi="Times New Roman" w:cs="Times New Roman"/>
          <w:b/>
          <w:bCs/>
          <w:sz w:val="24"/>
          <w:szCs w:val="24"/>
          <w:lang w:val="en-GB"/>
        </w:rPr>
        <w:t>in</w:t>
      </w:r>
      <w:r w:rsidRPr="002866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866D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icrorhiza kurrooa</w:t>
      </w:r>
      <w:r w:rsidRPr="002866D8">
        <w:rPr>
          <w:rFonts w:ascii="Times New Roman" w:hAnsi="Times New Roman" w:cs="Times New Roman"/>
          <w:b/>
          <w:bCs/>
          <w:sz w:val="24"/>
          <w:szCs w:val="24"/>
          <w:lang w:val="en-GB"/>
        </w:rPr>
        <w:t>, a Himalayan medicinal herb</w:t>
      </w:r>
    </w:p>
    <w:p w14:paraId="6EB274B8" w14:textId="77777777" w:rsidR="00E478DA" w:rsidRPr="002866D8" w:rsidRDefault="00E478DA" w:rsidP="00E478D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866D8">
        <w:rPr>
          <w:rFonts w:ascii="Times New Roman" w:hAnsi="Times New Roman" w:cs="Times New Roman"/>
          <w:sz w:val="24"/>
          <w:szCs w:val="24"/>
          <w:lang w:val="en-GB"/>
        </w:rPr>
        <w:t>Anish Tam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r w:rsidRPr="002866D8">
        <w:rPr>
          <w:rFonts w:ascii="Times New Roman" w:hAnsi="Times New Roman" w:cs="Times New Roman"/>
          <w:sz w:val="24"/>
          <w:szCs w:val="24"/>
          <w:lang w:val="en-GB"/>
        </w:rPr>
        <w:t>, Mohit Swarnka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2866D8">
        <w:rPr>
          <w:rFonts w:ascii="Times New Roman" w:hAnsi="Times New Roman" w:cs="Times New Roman"/>
          <w:sz w:val="24"/>
          <w:szCs w:val="24"/>
          <w:lang w:val="en-GB"/>
        </w:rPr>
        <w:t>, Pawan Kumar</w:t>
      </w:r>
      <w:r>
        <w:rPr>
          <w:sz w:val="24"/>
          <w:szCs w:val="24"/>
          <w:vertAlign w:val="superscript"/>
        </w:rPr>
        <w:t>c</w:t>
      </w:r>
      <w:r w:rsidRPr="002866D8">
        <w:rPr>
          <w:rFonts w:ascii="Times New Roman" w:hAnsi="Times New Roman" w:cs="Times New Roman"/>
          <w:sz w:val="24"/>
          <w:szCs w:val="24"/>
          <w:lang w:val="en-GB"/>
        </w:rPr>
        <w:t>, Dinesh Kuma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308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866D8">
        <w:rPr>
          <w:rFonts w:ascii="Times New Roman" w:hAnsi="Times New Roman" w:cs="Times New Roman"/>
          <w:sz w:val="24"/>
          <w:szCs w:val="24"/>
          <w:lang w:val="en-GB"/>
        </w:rPr>
        <w:t>Shiv Shanker Pandey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r>
        <w:rPr>
          <w:rFonts w:ascii="Times New Roman" w:hAnsi="Times New Roman" w:cs="Times New Roman"/>
          <w:sz w:val="24"/>
          <w:szCs w:val="24"/>
          <w:lang w:val="en-GB"/>
        </w:rPr>
        <w:t>#</w:t>
      </w:r>
      <w:r w:rsidRPr="002866D8">
        <w:rPr>
          <w:rFonts w:ascii="Times New Roman" w:hAnsi="Times New Roman" w:cs="Times New Roman"/>
          <w:sz w:val="24"/>
          <w:szCs w:val="24"/>
          <w:lang w:val="en-GB"/>
        </w:rPr>
        <w:t>, and Vipin Hall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b</w:t>
      </w:r>
      <w:r>
        <w:rPr>
          <w:rFonts w:ascii="Times New Roman" w:hAnsi="Times New Roman" w:cs="Times New Roman"/>
          <w:sz w:val="24"/>
          <w:szCs w:val="24"/>
          <w:lang w:val="en-GB"/>
        </w:rPr>
        <w:t>#</w:t>
      </w:r>
    </w:p>
    <w:p w14:paraId="4F34B3F9" w14:textId="77777777" w:rsidR="00E478DA" w:rsidRPr="002866D8" w:rsidRDefault="00E478DA" w:rsidP="00E478D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2866D8">
        <w:rPr>
          <w:rFonts w:ascii="Times New Roman" w:eastAsia="Times New Roman" w:hAnsi="Times New Roman" w:cs="Times New Roman"/>
          <w:sz w:val="24"/>
          <w:szCs w:val="24"/>
        </w:rPr>
        <w:t>Biotechnology Division, CSIR-Institute of Himalayan Bioresource Technology (IHBT), Palampur- 176061 (H.P), Indi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E93E7C" w14:textId="77777777" w:rsidR="00E478DA" w:rsidRDefault="00E478DA" w:rsidP="00E478D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2866D8">
        <w:rPr>
          <w:rFonts w:ascii="Times New Roman" w:eastAsia="Times New Roman" w:hAnsi="Times New Roman" w:cs="Times New Roman"/>
          <w:sz w:val="24"/>
          <w:szCs w:val="24"/>
        </w:rPr>
        <w:t>Academy of Scientific and Innovative Research (AcSIR), Ghaziabad- 201002, Indi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0EEB86" w14:textId="77777777" w:rsidR="00E478DA" w:rsidRDefault="00E478DA" w:rsidP="00E478DA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c</w:t>
      </w:r>
      <w:r w:rsidRPr="0013080C">
        <w:rPr>
          <w:sz w:val="24"/>
          <w:szCs w:val="24"/>
        </w:rPr>
        <w:t>Chemical Technology Division, CSIR-Institute of Himalayan Bioresource Technology, Palampur, 176061, Himachal Pradesh, India.</w:t>
      </w:r>
    </w:p>
    <w:p w14:paraId="556E2A4D" w14:textId="77777777" w:rsidR="00E478DA" w:rsidRPr="0013080C" w:rsidRDefault="00E478DA" w:rsidP="00E478DA">
      <w:pPr>
        <w:spacing w:line="480" w:lineRule="auto"/>
        <w:jc w:val="both"/>
        <w:rPr>
          <w:sz w:val="24"/>
          <w:szCs w:val="24"/>
        </w:rPr>
      </w:pPr>
    </w:p>
    <w:p w14:paraId="7E59B5C5" w14:textId="77777777" w:rsidR="00E478DA" w:rsidRPr="002866D8" w:rsidRDefault="00E478DA" w:rsidP="00E478D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36427802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# Address correspondence to</w:t>
      </w:r>
      <w:r w:rsidRPr="002866D8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866D8">
        <w:rPr>
          <w:rFonts w:ascii="Times New Roman" w:eastAsia="Times New Roman" w:hAnsi="Times New Roman" w:cs="Times New Roman"/>
          <w:b/>
          <w:bCs/>
          <w:sz w:val="24"/>
          <w:szCs w:val="24"/>
        </w:rPr>
        <w:t>Vipin Hallan, E-mail: hallan@ihbt.res.in</w:t>
      </w:r>
    </w:p>
    <w:p w14:paraId="529F32B0" w14:textId="77777777" w:rsidR="00E478DA" w:rsidRPr="002866D8" w:rsidRDefault="00E478DA" w:rsidP="00E478DA">
      <w:pPr>
        <w:spacing w:after="0" w:line="480" w:lineRule="auto"/>
        <w:ind w:left="1440" w:firstLine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  <w:t xml:space="preserve"> </w:t>
      </w:r>
      <w:r w:rsidRPr="002866D8">
        <w:rPr>
          <w:rFonts w:ascii="Times New Roman" w:eastAsia="Times New Roman" w:hAnsi="Times New Roman" w:cs="Times New Roman"/>
          <w:b/>
          <w:bCs/>
          <w:sz w:val="24"/>
          <w:szCs w:val="24"/>
        </w:rPr>
        <w:t>Shiv Shanker Pandey, E-mail: shivpandey@ihbt.res.in</w:t>
      </w:r>
    </w:p>
    <w:bookmarkEnd w:id="0"/>
    <w:p w14:paraId="406867F9" w14:textId="77777777" w:rsidR="008406C4" w:rsidRDefault="008406C4">
      <w:pPr>
        <w:rPr>
          <w:b/>
          <w:bCs/>
          <w:sz w:val="24"/>
          <w:szCs w:val="24"/>
        </w:rPr>
      </w:pPr>
    </w:p>
    <w:p w14:paraId="006993BA" w14:textId="77777777" w:rsidR="0063245E" w:rsidRDefault="0063245E" w:rsidP="00B73C75">
      <w:pPr>
        <w:jc w:val="center"/>
        <w:rPr>
          <w:b/>
          <w:bCs/>
          <w:sz w:val="24"/>
          <w:szCs w:val="24"/>
        </w:rPr>
      </w:pPr>
    </w:p>
    <w:p w14:paraId="6D54F8FF" w14:textId="77777777" w:rsidR="008406C4" w:rsidRDefault="008406C4" w:rsidP="00B73C75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</w:t>
      </w:r>
    </w:p>
    <w:p w14:paraId="6FE131D7" w14:textId="77777777" w:rsidR="008406C4" w:rsidRDefault="008406C4">
      <w:pPr>
        <w:rPr>
          <w:b/>
          <w:bCs/>
          <w:sz w:val="24"/>
          <w:szCs w:val="24"/>
        </w:rPr>
      </w:pPr>
    </w:p>
    <w:p w14:paraId="2D420037" w14:textId="77777777" w:rsidR="008406C4" w:rsidRDefault="008406C4">
      <w:pPr>
        <w:rPr>
          <w:b/>
          <w:bCs/>
          <w:sz w:val="24"/>
          <w:szCs w:val="24"/>
        </w:rPr>
      </w:pPr>
    </w:p>
    <w:p w14:paraId="580F023D" w14:textId="77777777" w:rsidR="008406C4" w:rsidRDefault="008406C4">
      <w:pPr>
        <w:rPr>
          <w:b/>
          <w:bCs/>
          <w:sz w:val="24"/>
          <w:szCs w:val="24"/>
        </w:rPr>
      </w:pPr>
    </w:p>
    <w:p w14:paraId="52D5CA35" w14:textId="77777777" w:rsidR="008406C4" w:rsidRDefault="008406C4">
      <w:pPr>
        <w:rPr>
          <w:b/>
          <w:bCs/>
          <w:sz w:val="24"/>
          <w:szCs w:val="24"/>
        </w:rPr>
      </w:pPr>
    </w:p>
    <w:p w14:paraId="6EBB2A3E" w14:textId="77777777" w:rsidR="008406C4" w:rsidRDefault="008406C4">
      <w:pPr>
        <w:rPr>
          <w:b/>
          <w:bCs/>
          <w:sz w:val="24"/>
          <w:szCs w:val="24"/>
        </w:rPr>
      </w:pPr>
    </w:p>
    <w:p w14:paraId="1D50884F" w14:textId="77777777" w:rsidR="008406C4" w:rsidRDefault="008406C4">
      <w:pPr>
        <w:rPr>
          <w:b/>
          <w:bCs/>
          <w:sz w:val="24"/>
          <w:szCs w:val="24"/>
        </w:rPr>
      </w:pPr>
    </w:p>
    <w:p w14:paraId="592169B8" w14:textId="77777777" w:rsidR="001D7D8B" w:rsidRPr="001D7D8B" w:rsidRDefault="001D7D8B">
      <w:pPr>
        <w:rPr>
          <w:b/>
          <w:bCs/>
          <w:sz w:val="24"/>
          <w:szCs w:val="24"/>
        </w:rPr>
      </w:pPr>
      <w:bookmarkStart w:id="1" w:name="_Hlk136427365"/>
      <w:r w:rsidRPr="001D7D8B">
        <w:rPr>
          <w:b/>
          <w:bCs/>
          <w:sz w:val="24"/>
          <w:szCs w:val="24"/>
        </w:rPr>
        <w:t xml:space="preserve">Table </w:t>
      </w:r>
      <w:r w:rsidR="00255AA0">
        <w:rPr>
          <w:b/>
          <w:bCs/>
          <w:sz w:val="24"/>
          <w:szCs w:val="24"/>
        </w:rPr>
        <w:t>S</w:t>
      </w:r>
      <w:r w:rsidRPr="001D7D8B">
        <w:rPr>
          <w:b/>
          <w:bCs/>
          <w:sz w:val="24"/>
          <w:szCs w:val="24"/>
        </w:rPr>
        <w:t xml:space="preserve">1: Abundance of different </w:t>
      </w:r>
      <w:r w:rsidR="00B570C4">
        <w:rPr>
          <w:b/>
          <w:bCs/>
          <w:sz w:val="24"/>
          <w:szCs w:val="24"/>
        </w:rPr>
        <w:t xml:space="preserve">taxa </w:t>
      </w:r>
      <w:r w:rsidRPr="001D7D8B">
        <w:rPr>
          <w:b/>
          <w:bCs/>
          <w:sz w:val="24"/>
          <w:szCs w:val="24"/>
        </w:rPr>
        <w:t>at phylum level present at various anatomical part</w:t>
      </w:r>
      <w:r>
        <w:rPr>
          <w:b/>
          <w:bCs/>
          <w:sz w:val="24"/>
          <w:szCs w:val="24"/>
        </w:rPr>
        <w:t>s</w:t>
      </w:r>
      <w:r w:rsidRPr="001D7D8B">
        <w:rPr>
          <w:b/>
          <w:bCs/>
          <w:sz w:val="24"/>
          <w:szCs w:val="24"/>
        </w:rPr>
        <w:t xml:space="preserve"> of Wt and Tc</w:t>
      </w:r>
      <w:r>
        <w:rPr>
          <w:b/>
          <w:bCs/>
          <w:sz w:val="24"/>
          <w:szCs w:val="24"/>
        </w:rPr>
        <w:t xml:space="preserve"> plants</w:t>
      </w:r>
    </w:p>
    <w:tbl>
      <w:tblPr>
        <w:tblStyle w:val="PlainTable2"/>
        <w:tblW w:w="956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960"/>
        <w:gridCol w:w="1244"/>
        <w:gridCol w:w="1418"/>
        <w:gridCol w:w="1080"/>
        <w:gridCol w:w="1240"/>
        <w:gridCol w:w="1573"/>
      </w:tblGrid>
      <w:tr w:rsidR="001D7D8B" w:rsidRPr="001D7D8B" w14:paraId="6D6AEF1E" w14:textId="77777777" w:rsidTr="001D7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bookmarkEnd w:id="1"/>
          <w:p w14:paraId="71E19D4B" w14:textId="77777777" w:rsidR="001D7D8B" w:rsidRPr="001D7D8B" w:rsidRDefault="001D7D8B" w:rsidP="001D7D8B">
            <w:r w:rsidRPr="001D7D8B">
              <w:t>Taxonomy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775C4433" w14:textId="77777777" w:rsidR="001D7D8B" w:rsidRPr="00D233FC" w:rsidRDefault="001D7D8B" w:rsidP="001D7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Tc Leaf</w:t>
            </w:r>
          </w:p>
        </w:tc>
        <w:tc>
          <w:tcPr>
            <w:tcW w:w="1244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29B13F68" w14:textId="77777777" w:rsidR="001D7D8B" w:rsidRPr="00D233FC" w:rsidRDefault="001D7D8B" w:rsidP="001D7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Tc Root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0FDA3B65" w14:textId="77777777" w:rsidR="001D7D8B" w:rsidRPr="00D233FC" w:rsidRDefault="001D7D8B" w:rsidP="001D7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Tc Rhizome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42255786" w14:textId="77777777" w:rsidR="001D7D8B" w:rsidRPr="00D233FC" w:rsidRDefault="001D7D8B" w:rsidP="001D7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Wt Leaf</w:t>
            </w:r>
          </w:p>
        </w:tc>
        <w:tc>
          <w:tcPr>
            <w:tcW w:w="1240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2D9B949C" w14:textId="77777777" w:rsidR="001D7D8B" w:rsidRPr="00D233FC" w:rsidRDefault="001D7D8B" w:rsidP="001D7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Wt Root</w:t>
            </w:r>
          </w:p>
        </w:tc>
        <w:tc>
          <w:tcPr>
            <w:tcW w:w="1573" w:type="dxa"/>
            <w:tcBorders>
              <w:top w:val="single" w:sz="24" w:space="0" w:color="auto"/>
              <w:bottom w:val="single" w:sz="24" w:space="0" w:color="auto"/>
            </w:tcBorders>
            <w:noWrap/>
          </w:tcPr>
          <w:p w14:paraId="44A0F1D9" w14:textId="77777777" w:rsidR="001D7D8B" w:rsidRPr="00D233FC" w:rsidRDefault="001D7D8B" w:rsidP="001D7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Wt Rhizome</w:t>
            </w:r>
          </w:p>
        </w:tc>
      </w:tr>
      <w:tr w:rsidR="001D7D8B" w:rsidRPr="001D7D8B" w14:paraId="189F664D" w14:textId="77777777" w:rsidTr="001D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top w:val="single" w:sz="24" w:space="0" w:color="auto"/>
              <w:bottom w:val="none" w:sz="0" w:space="0" w:color="auto"/>
            </w:tcBorders>
            <w:noWrap/>
            <w:hideMark/>
          </w:tcPr>
          <w:p w14:paraId="3A643135" w14:textId="77777777" w:rsidR="001D7D8B" w:rsidRPr="001D7D8B" w:rsidRDefault="001D7D8B" w:rsidP="001D7D8B">
            <w:r w:rsidRPr="001D7D8B">
              <w:t>p__Proteobacteria</w:t>
            </w:r>
          </w:p>
        </w:tc>
        <w:tc>
          <w:tcPr>
            <w:tcW w:w="960" w:type="dxa"/>
            <w:tcBorders>
              <w:top w:val="single" w:sz="24" w:space="0" w:color="auto"/>
              <w:bottom w:val="none" w:sz="0" w:space="0" w:color="auto"/>
            </w:tcBorders>
            <w:noWrap/>
          </w:tcPr>
          <w:p w14:paraId="30C099E4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47</w:t>
            </w:r>
          </w:p>
        </w:tc>
        <w:tc>
          <w:tcPr>
            <w:tcW w:w="1244" w:type="dxa"/>
            <w:tcBorders>
              <w:top w:val="single" w:sz="24" w:space="0" w:color="auto"/>
              <w:bottom w:val="none" w:sz="0" w:space="0" w:color="auto"/>
            </w:tcBorders>
            <w:noWrap/>
          </w:tcPr>
          <w:p w14:paraId="67DC9F49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5072</w:t>
            </w:r>
          </w:p>
        </w:tc>
        <w:tc>
          <w:tcPr>
            <w:tcW w:w="1418" w:type="dxa"/>
            <w:tcBorders>
              <w:top w:val="single" w:sz="24" w:space="0" w:color="auto"/>
              <w:bottom w:val="none" w:sz="0" w:space="0" w:color="auto"/>
            </w:tcBorders>
            <w:noWrap/>
          </w:tcPr>
          <w:p w14:paraId="15D79D19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745</w:t>
            </w:r>
          </w:p>
        </w:tc>
        <w:tc>
          <w:tcPr>
            <w:tcW w:w="1080" w:type="dxa"/>
            <w:tcBorders>
              <w:top w:val="single" w:sz="24" w:space="0" w:color="auto"/>
              <w:bottom w:val="none" w:sz="0" w:space="0" w:color="auto"/>
            </w:tcBorders>
            <w:noWrap/>
          </w:tcPr>
          <w:p w14:paraId="0BB278F0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312</w:t>
            </w:r>
          </w:p>
        </w:tc>
        <w:tc>
          <w:tcPr>
            <w:tcW w:w="1240" w:type="dxa"/>
            <w:tcBorders>
              <w:top w:val="single" w:sz="24" w:space="0" w:color="auto"/>
              <w:bottom w:val="none" w:sz="0" w:space="0" w:color="auto"/>
            </w:tcBorders>
            <w:noWrap/>
          </w:tcPr>
          <w:p w14:paraId="58D65325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6488</w:t>
            </w:r>
          </w:p>
        </w:tc>
        <w:tc>
          <w:tcPr>
            <w:tcW w:w="1573" w:type="dxa"/>
            <w:tcBorders>
              <w:top w:val="single" w:sz="24" w:space="0" w:color="auto"/>
              <w:bottom w:val="none" w:sz="0" w:space="0" w:color="auto"/>
            </w:tcBorders>
            <w:noWrap/>
          </w:tcPr>
          <w:p w14:paraId="3140A8FB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6777</w:t>
            </w:r>
          </w:p>
        </w:tc>
      </w:tr>
      <w:tr w:rsidR="001D7D8B" w:rsidRPr="001D7D8B" w14:paraId="78DC7DE9" w14:textId="77777777" w:rsidTr="001D7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14:paraId="36244588" w14:textId="77777777" w:rsidR="001D7D8B" w:rsidRPr="001D7D8B" w:rsidRDefault="001D7D8B" w:rsidP="001D7D8B">
            <w:r w:rsidRPr="001D7D8B">
              <w:t>p__Bacteroidetes</w:t>
            </w:r>
          </w:p>
        </w:tc>
        <w:tc>
          <w:tcPr>
            <w:tcW w:w="960" w:type="dxa"/>
            <w:noWrap/>
          </w:tcPr>
          <w:p w14:paraId="288C36AB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4" w:type="dxa"/>
            <w:noWrap/>
          </w:tcPr>
          <w:p w14:paraId="261A03CE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23</w:t>
            </w:r>
          </w:p>
        </w:tc>
        <w:tc>
          <w:tcPr>
            <w:tcW w:w="1418" w:type="dxa"/>
            <w:noWrap/>
          </w:tcPr>
          <w:p w14:paraId="4F10CCD4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080" w:type="dxa"/>
            <w:noWrap/>
          </w:tcPr>
          <w:p w14:paraId="528EB66F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0" w:type="dxa"/>
            <w:noWrap/>
          </w:tcPr>
          <w:p w14:paraId="47F99CDC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521</w:t>
            </w:r>
          </w:p>
        </w:tc>
        <w:tc>
          <w:tcPr>
            <w:tcW w:w="1573" w:type="dxa"/>
            <w:noWrap/>
          </w:tcPr>
          <w:p w14:paraId="4E038A46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926</w:t>
            </w:r>
          </w:p>
        </w:tc>
      </w:tr>
      <w:tr w:rsidR="001D7D8B" w:rsidRPr="001D7D8B" w14:paraId="64CE387C" w14:textId="77777777" w:rsidTr="001D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D755B8" w14:textId="77777777" w:rsidR="001D7D8B" w:rsidRPr="001D7D8B" w:rsidRDefault="001D7D8B" w:rsidP="001D7D8B">
            <w:r w:rsidRPr="001D7D8B">
              <w:t>p__Spirochaetes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9005A46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D93EE84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F323BE8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8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5311A29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7C5596E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15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904B631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12</w:t>
            </w:r>
          </w:p>
        </w:tc>
      </w:tr>
      <w:tr w:rsidR="001D7D8B" w:rsidRPr="001D7D8B" w14:paraId="0ADFDB0A" w14:textId="77777777" w:rsidTr="001D7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14:paraId="5659E036" w14:textId="77777777" w:rsidR="001D7D8B" w:rsidRPr="001D7D8B" w:rsidRDefault="001D7D8B" w:rsidP="001D7D8B">
            <w:r w:rsidRPr="001D7D8B">
              <w:t>p__OD1</w:t>
            </w:r>
          </w:p>
        </w:tc>
        <w:tc>
          <w:tcPr>
            <w:tcW w:w="960" w:type="dxa"/>
            <w:noWrap/>
          </w:tcPr>
          <w:p w14:paraId="50FB586D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4" w:type="dxa"/>
            <w:noWrap/>
          </w:tcPr>
          <w:p w14:paraId="557C1B26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46</w:t>
            </w:r>
          </w:p>
        </w:tc>
        <w:tc>
          <w:tcPr>
            <w:tcW w:w="1418" w:type="dxa"/>
            <w:noWrap/>
          </w:tcPr>
          <w:p w14:paraId="152A5A92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127</w:t>
            </w:r>
          </w:p>
        </w:tc>
        <w:tc>
          <w:tcPr>
            <w:tcW w:w="1080" w:type="dxa"/>
            <w:noWrap/>
          </w:tcPr>
          <w:p w14:paraId="14E15DBF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0" w:type="dxa"/>
            <w:noWrap/>
          </w:tcPr>
          <w:p w14:paraId="24D61F89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454</w:t>
            </w:r>
          </w:p>
        </w:tc>
        <w:tc>
          <w:tcPr>
            <w:tcW w:w="1573" w:type="dxa"/>
            <w:noWrap/>
          </w:tcPr>
          <w:p w14:paraId="4584989F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471</w:t>
            </w:r>
          </w:p>
        </w:tc>
      </w:tr>
      <w:tr w:rsidR="001D7D8B" w:rsidRPr="001D7D8B" w14:paraId="3BF388C8" w14:textId="77777777" w:rsidTr="001D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E2C8DA" w14:textId="77777777" w:rsidR="001D7D8B" w:rsidRPr="001D7D8B" w:rsidRDefault="001D7D8B" w:rsidP="001D7D8B">
            <w:r w:rsidRPr="001D7D8B">
              <w:t>p__Verrucomicrobia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F403234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CD2DB05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0291865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399C2C5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CD1BE81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118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5864AE1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</w:tr>
      <w:tr w:rsidR="001D7D8B" w:rsidRPr="001D7D8B" w14:paraId="1937212D" w14:textId="77777777" w:rsidTr="001D7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noWrap/>
            <w:hideMark/>
          </w:tcPr>
          <w:p w14:paraId="08D341FE" w14:textId="77777777" w:rsidR="001D7D8B" w:rsidRPr="001D7D8B" w:rsidRDefault="001D7D8B" w:rsidP="001D7D8B">
            <w:r w:rsidRPr="001D7D8B">
              <w:t>p__Actinobacteria</w:t>
            </w:r>
          </w:p>
        </w:tc>
        <w:tc>
          <w:tcPr>
            <w:tcW w:w="960" w:type="dxa"/>
            <w:noWrap/>
          </w:tcPr>
          <w:p w14:paraId="2B975EE1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4" w:type="dxa"/>
            <w:noWrap/>
          </w:tcPr>
          <w:p w14:paraId="691F9AA7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50</w:t>
            </w:r>
          </w:p>
        </w:tc>
        <w:tc>
          <w:tcPr>
            <w:tcW w:w="1418" w:type="dxa"/>
            <w:noWrap/>
          </w:tcPr>
          <w:p w14:paraId="7C7CEC5B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080" w:type="dxa"/>
            <w:noWrap/>
          </w:tcPr>
          <w:p w14:paraId="5F844A48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0" w:type="dxa"/>
            <w:noWrap/>
          </w:tcPr>
          <w:p w14:paraId="7122834C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34</w:t>
            </w:r>
          </w:p>
        </w:tc>
        <w:tc>
          <w:tcPr>
            <w:tcW w:w="1573" w:type="dxa"/>
            <w:noWrap/>
          </w:tcPr>
          <w:p w14:paraId="5413DDF7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</w:tr>
      <w:tr w:rsidR="001D7D8B" w:rsidRPr="001D7D8B" w14:paraId="5DEDAF13" w14:textId="77777777" w:rsidTr="001D7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008A05" w14:textId="77777777" w:rsidR="001D7D8B" w:rsidRPr="001D7D8B" w:rsidRDefault="001D7D8B" w:rsidP="001D7D8B">
            <w:r w:rsidRPr="001D7D8B">
              <w:t>p__Firmicutes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6BBD760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F427DEE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32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E5D745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0805AAB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7231B7A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12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8E1EA7F" w14:textId="77777777" w:rsidR="001D7D8B" w:rsidRPr="00D233FC" w:rsidRDefault="001D7D8B" w:rsidP="001D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3FC">
              <w:t>10</w:t>
            </w:r>
          </w:p>
        </w:tc>
      </w:tr>
      <w:tr w:rsidR="001D7D8B" w:rsidRPr="001D7D8B" w14:paraId="039C9DAB" w14:textId="77777777" w:rsidTr="001D7D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tcBorders>
              <w:bottom w:val="single" w:sz="24" w:space="0" w:color="auto"/>
            </w:tcBorders>
            <w:noWrap/>
            <w:hideMark/>
          </w:tcPr>
          <w:p w14:paraId="02625ACD" w14:textId="77777777" w:rsidR="001D7D8B" w:rsidRPr="001D7D8B" w:rsidRDefault="001D7D8B" w:rsidP="001D7D8B">
            <w:r w:rsidRPr="001D7D8B">
              <w:t>p__TM6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</w:tcPr>
          <w:p w14:paraId="1242175C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4" w:type="dxa"/>
            <w:tcBorders>
              <w:bottom w:val="single" w:sz="24" w:space="0" w:color="auto"/>
            </w:tcBorders>
            <w:noWrap/>
          </w:tcPr>
          <w:p w14:paraId="0C86D056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noWrap/>
          </w:tcPr>
          <w:p w14:paraId="2AF3284B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noWrap/>
          </w:tcPr>
          <w:p w14:paraId="4D5D8FCD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240" w:type="dxa"/>
            <w:tcBorders>
              <w:bottom w:val="single" w:sz="24" w:space="0" w:color="auto"/>
            </w:tcBorders>
            <w:noWrap/>
          </w:tcPr>
          <w:p w14:paraId="19627B0D" w14:textId="77777777" w:rsidR="001D7D8B" w:rsidRPr="00D233FC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0</w:t>
            </w:r>
          </w:p>
        </w:tc>
        <w:tc>
          <w:tcPr>
            <w:tcW w:w="1573" w:type="dxa"/>
            <w:tcBorders>
              <w:bottom w:val="single" w:sz="24" w:space="0" w:color="auto"/>
            </w:tcBorders>
            <w:noWrap/>
          </w:tcPr>
          <w:p w14:paraId="72175173" w14:textId="77777777" w:rsidR="001D7D8B" w:rsidRDefault="001D7D8B" w:rsidP="001D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3FC">
              <w:t>111</w:t>
            </w:r>
          </w:p>
        </w:tc>
      </w:tr>
    </w:tbl>
    <w:p w14:paraId="2A596A63" w14:textId="77777777" w:rsidR="001D7D8B" w:rsidRDefault="001D7D8B" w:rsidP="00CF1E4B"/>
    <w:p w14:paraId="39D0041B" w14:textId="77777777" w:rsidR="00CB779F" w:rsidRDefault="00CB779F" w:rsidP="00CF1E4B">
      <w:pPr>
        <w:rPr>
          <w:b/>
          <w:bCs/>
          <w:sz w:val="24"/>
          <w:szCs w:val="24"/>
        </w:rPr>
      </w:pPr>
      <w:bookmarkStart w:id="2" w:name="_Hlk136427382"/>
    </w:p>
    <w:p w14:paraId="65B0856C" w14:textId="77777777" w:rsidR="00CB779F" w:rsidRDefault="00CB779F" w:rsidP="00CF1E4B">
      <w:pPr>
        <w:rPr>
          <w:b/>
          <w:bCs/>
          <w:sz w:val="24"/>
          <w:szCs w:val="24"/>
        </w:rPr>
      </w:pPr>
    </w:p>
    <w:p w14:paraId="2CC62E05" w14:textId="77777777" w:rsidR="00CB779F" w:rsidRDefault="00CB779F" w:rsidP="00CF1E4B">
      <w:pPr>
        <w:rPr>
          <w:b/>
          <w:bCs/>
          <w:sz w:val="24"/>
          <w:szCs w:val="24"/>
        </w:rPr>
      </w:pPr>
    </w:p>
    <w:p w14:paraId="396E9EF8" w14:textId="77777777" w:rsidR="00CB779F" w:rsidRDefault="00CB779F" w:rsidP="00CF1E4B">
      <w:pPr>
        <w:rPr>
          <w:b/>
          <w:bCs/>
          <w:sz w:val="24"/>
          <w:szCs w:val="24"/>
        </w:rPr>
      </w:pPr>
    </w:p>
    <w:p w14:paraId="0AEC62EB" w14:textId="77777777" w:rsidR="00CB779F" w:rsidRDefault="00CB779F" w:rsidP="00CF1E4B">
      <w:pPr>
        <w:rPr>
          <w:b/>
          <w:bCs/>
          <w:sz w:val="24"/>
          <w:szCs w:val="24"/>
        </w:rPr>
      </w:pPr>
    </w:p>
    <w:p w14:paraId="4CE59A48" w14:textId="77777777" w:rsidR="00CB779F" w:rsidRDefault="00CB779F" w:rsidP="00CF1E4B">
      <w:pPr>
        <w:rPr>
          <w:b/>
          <w:bCs/>
          <w:sz w:val="24"/>
          <w:szCs w:val="24"/>
        </w:rPr>
      </w:pPr>
    </w:p>
    <w:p w14:paraId="3E7D231A" w14:textId="77777777" w:rsidR="00CB779F" w:rsidRDefault="00CB779F" w:rsidP="00CF1E4B">
      <w:pPr>
        <w:rPr>
          <w:b/>
          <w:bCs/>
          <w:sz w:val="24"/>
          <w:szCs w:val="24"/>
        </w:rPr>
      </w:pPr>
    </w:p>
    <w:p w14:paraId="7BA76B4F" w14:textId="77777777" w:rsidR="00CB779F" w:rsidRDefault="00CB779F" w:rsidP="00CF1E4B">
      <w:pPr>
        <w:rPr>
          <w:b/>
          <w:bCs/>
          <w:sz w:val="24"/>
          <w:szCs w:val="24"/>
        </w:rPr>
      </w:pPr>
    </w:p>
    <w:p w14:paraId="29B8A1AA" w14:textId="77777777" w:rsidR="00CB779F" w:rsidRDefault="00CB779F" w:rsidP="00CF1E4B">
      <w:pPr>
        <w:rPr>
          <w:b/>
          <w:bCs/>
          <w:sz w:val="24"/>
          <w:szCs w:val="24"/>
        </w:rPr>
      </w:pPr>
    </w:p>
    <w:p w14:paraId="43531375" w14:textId="60CCBE97" w:rsidR="001D7D8B" w:rsidRPr="001D7D8B" w:rsidRDefault="001D7D8B" w:rsidP="00CF1E4B">
      <w:pPr>
        <w:rPr>
          <w:b/>
          <w:bCs/>
          <w:sz w:val="24"/>
          <w:szCs w:val="24"/>
        </w:rPr>
      </w:pPr>
      <w:r w:rsidRPr="001D7D8B">
        <w:rPr>
          <w:b/>
          <w:bCs/>
          <w:sz w:val="24"/>
          <w:szCs w:val="24"/>
        </w:rPr>
        <w:lastRenderedPageBreak/>
        <w:t xml:space="preserve">Table </w:t>
      </w:r>
      <w:r w:rsidR="00255AA0">
        <w:rPr>
          <w:b/>
          <w:bCs/>
          <w:sz w:val="24"/>
          <w:szCs w:val="24"/>
        </w:rPr>
        <w:t>S</w:t>
      </w:r>
      <w:r w:rsidRPr="001D7D8B">
        <w:rPr>
          <w:b/>
          <w:bCs/>
          <w:sz w:val="24"/>
          <w:szCs w:val="24"/>
        </w:rPr>
        <w:t xml:space="preserve">2: Abundance of different </w:t>
      </w:r>
      <w:r w:rsidR="00B570C4">
        <w:rPr>
          <w:b/>
          <w:bCs/>
          <w:sz w:val="24"/>
          <w:szCs w:val="24"/>
        </w:rPr>
        <w:t xml:space="preserve">taxa </w:t>
      </w:r>
      <w:r w:rsidRPr="001D7D8B">
        <w:rPr>
          <w:b/>
          <w:bCs/>
          <w:sz w:val="24"/>
          <w:szCs w:val="24"/>
        </w:rPr>
        <w:t xml:space="preserve">at </w:t>
      </w:r>
      <w:r>
        <w:rPr>
          <w:b/>
          <w:bCs/>
          <w:sz w:val="24"/>
          <w:szCs w:val="24"/>
        </w:rPr>
        <w:t>genus</w:t>
      </w:r>
      <w:r w:rsidRPr="001D7D8B">
        <w:rPr>
          <w:b/>
          <w:bCs/>
          <w:sz w:val="24"/>
          <w:szCs w:val="24"/>
        </w:rPr>
        <w:t xml:space="preserve"> level present at various </w:t>
      </w:r>
      <w:r>
        <w:rPr>
          <w:b/>
          <w:bCs/>
          <w:sz w:val="24"/>
          <w:szCs w:val="24"/>
        </w:rPr>
        <w:t>anatomical parts of Wt and Tc plants</w:t>
      </w:r>
    </w:p>
    <w:tbl>
      <w:tblPr>
        <w:tblStyle w:val="TableGrid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960"/>
        <w:gridCol w:w="1173"/>
        <w:gridCol w:w="1560"/>
        <w:gridCol w:w="1134"/>
        <w:gridCol w:w="1134"/>
        <w:gridCol w:w="1560"/>
      </w:tblGrid>
      <w:tr w:rsidR="001D7D8B" w:rsidRPr="001D7D8B" w14:paraId="2F095ADC" w14:textId="77777777" w:rsidTr="001D7D8B">
        <w:trPr>
          <w:trHeight w:val="300"/>
        </w:trPr>
        <w:tc>
          <w:tcPr>
            <w:tcW w:w="2403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bookmarkEnd w:id="2"/>
          <w:p w14:paraId="651E51E2" w14:textId="77777777" w:rsidR="001D7D8B" w:rsidRPr="001D7D8B" w:rsidRDefault="001D7D8B">
            <w:pPr>
              <w:rPr>
                <w:b/>
                <w:bCs/>
              </w:rPr>
            </w:pPr>
            <w:r w:rsidRPr="001D7D8B">
              <w:rPr>
                <w:b/>
                <w:bCs/>
              </w:rPr>
              <w:t>Taxonomy</w:t>
            </w:r>
          </w:p>
        </w:tc>
        <w:tc>
          <w:tcPr>
            <w:tcW w:w="96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573837E5" w14:textId="77777777" w:rsidR="001D7D8B" w:rsidRPr="001D7D8B" w:rsidRDefault="001D7D8B">
            <w:pPr>
              <w:rPr>
                <w:b/>
                <w:bCs/>
              </w:rPr>
            </w:pPr>
            <w:r w:rsidRPr="001D7D8B">
              <w:rPr>
                <w:b/>
                <w:bCs/>
              </w:rPr>
              <w:t>Tc Leaf</w:t>
            </w:r>
          </w:p>
        </w:tc>
        <w:tc>
          <w:tcPr>
            <w:tcW w:w="1173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2C54281" w14:textId="77777777" w:rsidR="001D7D8B" w:rsidRPr="001D7D8B" w:rsidRDefault="001D7D8B">
            <w:pPr>
              <w:rPr>
                <w:b/>
                <w:bCs/>
              </w:rPr>
            </w:pPr>
            <w:r w:rsidRPr="001D7D8B">
              <w:rPr>
                <w:b/>
                <w:bCs/>
              </w:rPr>
              <w:t>Tc Root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04952170" w14:textId="77777777" w:rsidR="001D7D8B" w:rsidRPr="001D7D8B" w:rsidRDefault="001D7D8B">
            <w:pPr>
              <w:rPr>
                <w:b/>
                <w:bCs/>
              </w:rPr>
            </w:pPr>
            <w:r w:rsidRPr="001D7D8B">
              <w:rPr>
                <w:b/>
                <w:bCs/>
              </w:rPr>
              <w:t>Tc Rhizome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68307F9B" w14:textId="77777777" w:rsidR="001D7D8B" w:rsidRPr="001D7D8B" w:rsidRDefault="001D7D8B">
            <w:pPr>
              <w:rPr>
                <w:b/>
                <w:bCs/>
              </w:rPr>
            </w:pPr>
            <w:r w:rsidRPr="001D7D8B">
              <w:rPr>
                <w:b/>
                <w:bCs/>
              </w:rPr>
              <w:t>Wt Leaf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79C46CF" w14:textId="77777777" w:rsidR="001D7D8B" w:rsidRPr="001D7D8B" w:rsidRDefault="001D7D8B">
            <w:pPr>
              <w:rPr>
                <w:b/>
                <w:bCs/>
              </w:rPr>
            </w:pPr>
            <w:r w:rsidRPr="001D7D8B">
              <w:rPr>
                <w:b/>
                <w:bCs/>
              </w:rPr>
              <w:t>Wt Root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1554373" w14:textId="77777777" w:rsidR="001D7D8B" w:rsidRPr="001D7D8B" w:rsidRDefault="001D7D8B">
            <w:pPr>
              <w:rPr>
                <w:b/>
                <w:bCs/>
              </w:rPr>
            </w:pPr>
            <w:r w:rsidRPr="001D7D8B">
              <w:rPr>
                <w:b/>
                <w:bCs/>
              </w:rPr>
              <w:t>Wt Rhizome</w:t>
            </w:r>
          </w:p>
        </w:tc>
      </w:tr>
      <w:tr w:rsidR="001D7D8B" w:rsidRPr="001D7D8B" w14:paraId="5423461C" w14:textId="77777777" w:rsidTr="001D7D8B">
        <w:trPr>
          <w:trHeight w:val="300"/>
        </w:trPr>
        <w:tc>
          <w:tcPr>
            <w:tcW w:w="2403" w:type="dxa"/>
            <w:tcBorders>
              <w:top w:val="single" w:sz="24" w:space="0" w:color="auto"/>
            </w:tcBorders>
            <w:noWrap/>
            <w:hideMark/>
          </w:tcPr>
          <w:p w14:paraId="14EF79B9" w14:textId="77777777" w:rsidR="001D7D8B" w:rsidRPr="001D7D8B" w:rsidRDefault="001D7D8B">
            <w:r w:rsidRPr="001D7D8B">
              <w:t>g__Acidovorax</w:t>
            </w:r>
          </w:p>
        </w:tc>
        <w:tc>
          <w:tcPr>
            <w:tcW w:w="960" w:type="dxa"/>
            <w:tcBorders>
              <w:top w:val="single" w:sz="24" w:space="0" w:color="auto"/>
            </w:tcBorders>
            <w:noWrap/>
            <w:hideMark/>
          </w:tcPr>
          <w:p w14:paraId="421D72D7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73" w:type="dxa"/>
            <w:tcBorders>
              <w:top w:val="single" w:sz="24" w:space="0" w:color="auto"/>
            </w:tcBorders>
            <w:noWrap/>
            <w:hideMark/>
          </w:tcPr>
          <w:p w14:paraId="7ECB8AA0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560" w:type="dxa"/>
            <w:tcBorders>
              <w:top w:val="single" w:sz="24" w:space="0" w:color="auto"/>
            </w:tcBorders>
            <w:noWrap/>
            <w:hideMark/>
          </w:tcPr>
          <w:p w14:paraId="61922B3C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noWrap/>
            <w:hideMark/>
          </w:tcPr>
          <w:p w14:paraId="3F919A9A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noWrap/>
            <w:hideMark/>
          </w:tcPr>
          <w:p w14:paraId="4FE4DECF" w14:textId="77777777" w:rsidR="001D7D8B" w:rsidRPr="001D7D8B" w:rsidRDefault="001D7D8B" w:rsidP="001D7D8B">
            <w:r w:rsidRPr="001D7D8B">
              <w:t>151</w:t>
            </w:r>
          </w:p>
        </w:tc>
        <w:tc>
          <w:tcPr>
            <w:tcW w:w="1560" w:type="dxa"/>
            <w:tcBorders>
              <w:top w:val="single" w:sz="24" w:space="0" w:color="auto"/>
            </w:tcBorders>
            <w:noWrap/>
            <w:hideMark/>
          </w:tcPr>
          <w:p w14:paraId="1A449560" w14:textId="77777777" w:rsidR="001D7D8B" w:rsidRPr="001D7D8B" w:rsidRDefault="001D7D8B" w:rsidP="001D7D8B">
            <w:r w:rsidRPr="001D7D8B">
              <w:t>0</w:t>
            </w:r>
          </w:p>
        </w:tc>
      </w:tr>
      <w:tr w:rsidR="001D7D8B" w:rsidRPr="001D7D8B" w14:paraId="72AB5A32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8458FE3" w14:textId="77777777" w:rsidR="001D7D8B" w:rsidRPr="001D7D8B" w:rsidRDefault="001D7D8B">
            <w:r w:rsidRPr="001D7D8B">
              <w:t>g__Variovorax</w:t>
            </w:r>
          </w:p>
        </w:tc>
        <w:tc>
          <w:tcPr>
            <w:tcW w:w="960" w:type="dxa"/>
            <w:noWrap/>
            <w:hideMark/>
          </w:tcPr>
          <w:p w14:paraId="4FADF0FF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F03584D" w14:textId="77777777" w:rsidR="001D7D8B" w:rsidRPr="001D7D8B" w:rsidRDefault="001D7D8B" w:rsidP="001D7D8B">
            <w:r w:rsidRPr="001D7D8B">
              <w:t>12</w:t>
            </w:r>
          </w:p>
        </w:tc>
        <w:tc>
          <w:tcPr>
            <w:tcW w:w="1560" w:type="dxa"/>
            <w:noWrap/>
            <w:hideMark/>
          </w:tcPr>
          <w:p w14:paraId="1E5F70DE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E79C7E5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0F66E77" w14:textId="77777777" w:rsidR="001D7D8B" w:rsidRPr="001D7D8B" w:rsidRDefault="001D7D8B" w:rsidP="001D7D8B">
            <w:r w:rsidRPr="001D7D8B">
              <w:t>80</w:t>
            </w:r>
          </w:p>
        </w:tc>
        <w:tc>
          <w:tcPr>
            <w:tcW w:w="1560" w:type="dxa"/>
            <w:noWrap/>
            <w:hideMark/>
          </w:tcPr>
          <w:p w14:paraId="78F88FA3" w14:textId="77777777" w:rsidR="001D7D8B" w:rsidRPr="001D7D8B" w:rsidRDefault="001D7D8B" w:rsidP="001D7D8B">
            <w:r w:rsidRPr="001D7D8B">
              <w:t>202</w:t>
            </w:r>
          </w:p>
        </w:tc>
      </w:tr>
      <w:tr w:rsidR="001D7D8B" w:rsidRPr="001D7D8B" w14:paraId="3455EEA7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32B02547" w14:textId="77777777" w:rsidR="001D7D8B" w:rsidRPr="001D7D8B" w:rsidRDefault="001D7D8B">
            <w:r w:rsidRPr="001D7D8B">
              <w:t>f__Oxalobacteraceae</w:t>
            </w:r>
          </w:p>
        </w:tc>
        <w:tc>
          <w:tcPr>
            <w:tcW w:w="960" w:type="dxa"/>
            <w:noWrap/>
            <w:hideMark/>
          </w:tcPr>
          <w:p w14:paraId="2A92EB09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14F94BB" w14:textId="77777777" w:rsidR="001D7D8B" w:rsidRPr="001D7D8B" w:rsidRDefault="001D7D8B" w:rsidP="001D7D8B">
            <w:r w:rsidRPr="001D7D8B">
              <w:t>146</w:t>
            </w:r>
          </w:p>
        </w:tc>
        <w:tc>
          <w:tcPr>
            <w:tcW w:w="1560" w:type="dxa"/>
            <w:noWrap/>
            <w:hideMark/>
          </w:tcPr>
          <w:p w14:paraId="4509A951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EB16B09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763ED3F" w14:textId="77777777" w:rsidR="001D7D8B" w:rsidRPr="001D7D8B" w:rsidRDefault="001D7D8B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F914D78" w14:textId="77777777" w:rsidR="001D7D8B" w:rsidRPr="001D7D8B" w:rsidRDefault="001D7D8B" w:rsidP="001D7D8B">
            <w:r w:rsidRPr="001D7D8B">
              <w:t>466</w:t>
            </w:r>
          </w:p>
        </w:tc>
      </w:tr>
      <w:tr w:rsidR="00D30DBD" w:rsidRPr="001D7D8B" w14:paraId="192933FD" w14:textId="77777777" w:rsidTr="001D7D8B">
        <w:trPr>
          <w:trHeight w:val="300"/>
        </w:trPr>
        <w:tc>
          <w:tcPr>
            <w:tcW w:w="2403" w:type="dxa"/>
            <w:noWrap/>
          </w:tcPr>
          <w:p w14:paraId="5FB15276" w14:textId="77777777" w:rsidR="00D30DBD" w:rsidRPr="001D7D8B" w:rsidRDefault="00D30DBD">
            <w:r>
              <w:t>g__Arsenophonus</w:t>
            </w:r>
          </w:p>
        </w:tc>
        <w:tc>
          <w:tcPr>
            <w:tcW w:w="960" w:type="dxa"/>
            <w:noWrap/>
          </w:tcPr>
          <w:p w14:paraId="30B551E2" w14:textId="77777777" w:rsidR="00D30DBD" w:rsidRPr="001D7D8B" w:rsidRDefault="00D30DBD" w:rsidP="001D7D8B">
            <w:r>
              <w:t>0</w:t>
            </w:r>
          </w:p>
        </w:tc>
        <w:tc>
          <w:tcPr>
            <w:tcW w:w="1173" w:type="dxa"/>
            <w:noWrap/>
          </w:tcPr>
          <w:p w14:paraId="37131CD9" w14:textId="77777777" w:rsidR="00D30DBD" w:rsidRPr="001D7D8B" w:rsidRDefault="00D30DBD" w:rsidP="001D7D8B">
            <w:r>
              <w:t>0</w:t>
            </w:r>
          </w:p>
        </w:tc>
        <w:tc>
          <w:tcPr>
            <w:tcW w:w="1560" w:type="dxa"/>
            <w:noWrap/>
          </w:tcPr>
          <w:p w14:paraId="73469130" w14:textId="77777777" w:rsidR="00D30DBD" w:rsidRPr="001D7D8B" w:rsidRDefault="00D30DBD" w:rsidP="001D7D8B">
            <w:r>
              <w:t>0</w:t>
            </w:r>
          </w:p>
        </w:tc>
        <w:tc>
          <w:tcPr>
            <w:tcW w:w="1134" w:type="dxa"/>
            <w:noWrap/>
          </w:tcPr>
          <w:p w14:paraId="753CCEE7" w14:textId="77777777" w:rsidR="00D30DBD" w:rsidRPr="001D7D8B" w:rsidRDefault="00D30DBD" w:rsidP="001D7D8B">
            <w:r>
              <w:t>11</w:t>
            </w:r>
          </w:p>
        </w:tc>
        <w:tc>
          <w:tcPr>
            <w:tcW w:w="1134" w:type="dxa"/>
            <w:noWrap/>
          </w:tcPr>
          <w:p w14:paraId="38DA667C" w14:textId="77777777" w:rsidR="00D30DBD" w:rsidRPr="001D7D8B" w:rsidRDefault="00D30DBD" w:rsidP="001D7D8B">
            <w:r>
              <w:t>0</w:t>
            </w:r>
          </w:p>
        </w:tc>
        <w:tc>
          <w:tcPr>
            <w:tcW w:w="1560" w:type="dxa"/>
            <w:noWrap/>
          </w:tcPr>
          <w:p w14:paraId="2D9A728C" w14:textId="77777777" w:rsidR="00D30DBD" w:rsidRPr="001D7D8B" w:rsidRDefault="00D30DBD" w:rsidP="001D7D8B">
            <w:r>
              <w:t>0</w:t>
            </w:r>
          </w:p>
        </w:tc>
      </w:tr>
      <w:tr w:rsidR="00D30DBD" w:rsidRPr="001D7D8B" w14:paraId="6B38DDE8" w14:textId="77777777" w:rsidTr="001D7D8B">
        <w:trPr>
          <w:trHeight w:val="300"/>
        </w:trPr>
        <w:tc>
          <w:tcPr>
            <w:tcW w:w="2403" w:type="dxa"/>
            <w:noWrap/>
          </w:tcPr>
          <w:p w14:paraId="5CBC1D31" w14:textId="77777777" w:rsidR="00D30DBD" w:rsidRPr="001D7D8B" w:rsidRDefault="00D30DBD">
            <w:r>
              <w:t>g__Polaromonas</w:t>
            </w:r>
          </w:p>
        </w:tc>
        <w:tc>
          <w:tcPr>
            <w:tcW w:w="960" w:type="dxa"/>
            <w:noWrap/>
          </w:tcPr>
          <w:p w14:paraId="37B8C80E" w14:textId="77777777" w:rsidR="00D30DBD" w:rsidRPr="001D7D8B" w:rsidRDefault="00D30DBD" w:rsidP="001D7D8B">
            <w:r>
              <w:t>0</w:t>
            </w:r>
          </w:p>
        </w:tc>
        <w:tc>
          <w:tcPr>
            <w:tcW w:w="1173" w:type="dxa"/>
            <w:noWrap/>
          </w:tcPr>
          <w:p w14:paraId="46DF801A" w14:textId="77777777" w:rsidR="00D30DBD" w:rsidRPr="001D7D8B" w:rsidRDefault="00D30DBD" w:rsidP="001D7D8B">
            <w:r>
              <w:t>2</w:t>
            </w:r>
          </w:p>
        </w:tc>
        <w:tc>
          <w:tcPr>
            <w:tcW w:w="1560" w:type="dxa"/>
            <w:noWrap/>
          </w:tcPr>
          <w:p w14:paraId="07423612" w14:textId="77777777" w:rsidR="00D30DBD" w:rsidRPr="001D7D8B" w:rsidRDefault="00D30DBD" w:rsidP="001D7D8B">
            <w:r>
              <w:t>2</w:t>
            </w:r>
          </w:p>
        </w:tc>
        <w:tc>
          <w:tcPr>
            <w:tcW w:w="1134" w:type="dxa"/>
            <w:noWrap/>
          </w:tcPr>
          <w:p w14:paraId="1221151A" w14:textId="77777777" w:rsidR="00D30DBD" w:rsidRPr="001D7D8B" w:rsidRDefault="00D30DBD" w:rsidP="001D7D8B">
            <w:r>
              <w:t>0</w:t>
            </w:r>
          </w:p>
        </w:tc>
        <w:tc>
          <w:tcPr>
            <w:tcW w:w="1134" w:type="dxa"/>
            <w:noWrap/>
          </w:tcPr>
          <w:p w14:paraId="1A3341A4" w14:textId="77777777" w:rsidR="00D30DBD" w:rsidRPr="001D7D8B" w:rsidRDefault="00D30DBD" w:rsidP="001D7D8B">
            <w:r>
              <w:t>0</w:t>
            </w:r>
          </w:p>
        </w:tc>
        <w:tc>
          <w:tcPr>
            <w:tcW w:w="1560" w:type="dxa"/>
            <w:noWrap/>
          </w:tcPr>
          <w:p w14:paraId="3B69F716" w14:textId="77777777" w:rsidR="00D30DBD" w:rsidRPr="001D7D8B" w:rsidRDefault="00D30DBD" w:rsidP="001D7D8B">
            <w:r>
              <w:t>24</w:t>
            </w:r>
          </w:p>
        </w:tc>
      </w:tr>
      <w:tr w:rsidR="00D30DBD" w:rsidRPr="001D7D8B" w14:paraId="4B2B4D38" w14:textId="77777777" w:rsidTr="001D7D8B">
        <w:trPr>
          <w:trHeight w:val="300"/>
        </w:trPr>
        <w:tc>
          <w:tcPr>
            <w:tcW w:w="2403" w:type="dxa"/>
            <w:noWrap/>
          </w:tcPr>
          <w:p w14:paraId="7FA60217" w14:textId="77777777" w:rsidR="00D30DBD" w:rsidRPr="001D7D8B" w:rsidRDefault="00D30DBD">
            <w:r w:rsidRPr="001D7D8B">
              <w:t>f__Bradyrhizobiaceae</w:t>
            </w:r>
          </w:p>
        </w:tc>
        <w:tc>
          <w:tcPr>
            <w:tcW w:w="960" w:type="dxa"/>
            <w:noWrap/>
          </w:tcPr>
          <w:p w14:paraId="1EAB337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</w:tcPr>
          <w:p w14:paraId="28E1AFC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</w:tcPr>
          <w:p w14:paraId="752209F6" w14:textId="77777777" w:rsidR="00D30DBD" w:rsidRPr="001D7D8B" w:rsidRDefault="00D30DBD" w:rsidP="001D7D8B">
            <w:r w:rsidRPr="001D7D8B">
              <w:t>49</w:t>
            </w:r>
          </w:p>
        </w:tc>
        <w:tc>
          <w:tcPr>
            <w:tcW w:w="1134" w:type="dxa"/>
            <w:noWrap/>
          </w:tcPr>
          <w:p w14:paraId="35E50EF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</w:tcPr>
          <w:p w14:paraId="2F7AEEA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</w:tcPr>
          <w:p w14:paraId="1A22FC07" w14:textId="77777777" w:rsidR="00D30DBD" w:rsidRPr="001D7D8B" w:rsidRDefault="00D30DBD" w:rsidP="001D7D8B">
            <w:r w:rsidRPr="001D7D8B">
              <w:t>131</w:t>
            </w:r>
          </w:p>
        </w:tc>
      </w:tr>
      <w:tr w:rsidR="00D30DBD" w:rsidRPr="001D7D8B" w14:paraId="4AF52855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573E2B6B" w14:textId="77777777" w:rsidR="00D30DBD" w:rsidRPr="001D7D8B" w:rsidRDefault="00D30DBD">
            <w:r w:rsidRPr="001D7D8B">
              <w:t>g__Steroidobacter</w:t>
            </w:r>
          </w:p>
        </w:tc>
        <w:tc>
          <w:tcPr>
            <w:tcW w:w="960" w:type="dxa"/>
            <w:noWrap/>
            <w:hideMark/>
          </w:tcPr>
          <w:p w14:paraId="07148C0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A4DA2F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4F70D7AF" w14:textId="77777777" w:rsidR="00D30DBD" w:rsidRPr="001D7D8B" w:rsidRDefault="00D30DBD" w:rsidP="001D7D8B">
            <w:r w:rsidRPr="001D7D8B">
              <w:t>51</w:t>
            </w:r>
          </w:p>
        </w:tc>
        <w:tc>
          <w:tcPr>
            <w:tcW w:w="1134" w:type="dxa"/>
            <w:noWrap/>
            <w:hideMark/>
          </w:tcPr>
          <w:p w14:paraId="370F302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CB68734" w14:textId="77777777" w:rsidR="00D30DBD" w:rsidRPr="001D7D8B" w:rsidRDefault="00D30DBD" w:rsidP="001D7D8B">
            <w:r w:rsidRPr="001D7D8B">
              <w:t>48</w:t>
            </w:r>
          </w:p>
        </w:tc>
        <w:tc>
          <w:tcPr>
            <w:tcW w:w="1560" w:type="dxa"/>
            <w:noWrap/>
            <w:hideMark/>
          </w:tcPr>
          <w:p w14:paraId="616DC395" w14:textId="77777777" w:rsidR="00D30DBD" w:rsidRPr="001D7D8B" w:rsidRDefault="00D30DBD" w:rsidP="001D7D8B">
            <w:r w:rsidRPr="001D7D8B">
              <w:t>27</w:t>
            </w:r>
          </w:p>
        </w:tc>
      </w:tr>
      <w:tr w:rsidR="00D30DBD" w:rsidRPr="001D7D8B" w14:paraId="5860A8C0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3A1932B9" w14:textId="77777777" w:rsidR="00D30DBD" w:rsidRPr="001D7D8B" w:rsidRDefault="00D30DBD">
            <w:r w:rsidRPr="001D7D8B">
              <w:t>g__Dyadobacter</w:t>
            </w:r>
          </w:p>
        </w:tc>
        <w:tc>
          <w:tcPr>
            <w:tcW w:w="960" w:type="dxa"/>
            <w:noWrap/>
            <w:hideMark/>
          </w:tcPr>
          <w:p w14:paraId="73BBC7F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5F3F42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7AEA3B5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6F30A7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4E44D8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57EB132" w14:textId="77777777" w:rsidR="00D30DBD" w:rsidRPr="001D7D8B" w:rsidRDefault="00D30DBD" w:rsidP="001D7D8B">
            <w:r w:rsidRPr="001D7D8B">
              <w:t>20</w:t>
            </w:r>
          </w:p>
        </w:tc>
      </w:tr>
      <w:tr w:rsidR="00D30DBD" w:rsidRPr="001D7D8B" w14:paraId="4C8943F2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F36A292" w14:textId="77777777" w:rsidR="00D30DBD" w:rsidRPr="001D7D8B" w:rsidRDefault="00D30DBD">
            <w:r w:rsidRPr="001D7D8B">
              <w:t>g__Brevundimonas</w:t>
            </w:r>
          </w:p>
        </w:tc>
        <w:tc>
          <w:tcPr>
            <w:tcW w:w="960" w:type="dxa"/>
            <w:noWrap/>
            <w:hideMark/>
          </w:tcPr>
          <w:p w14:paraId="3E07863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41B3E6C2" w14:textId="77777777" w:rsidR="00D30DBD" w:rsidRPr="001D7D8B" w:rsidRDefault="00D30DBD" w:rsidP="001D7D8B">
            <w:r w:rsidRPr="001D7D8B">
              <w:t>44</w:t>
            </w:r>
          </w:p>
        </w:tc>
        <w:tc>
          <w:tcPr>
            <w:tcW w:w="1560" w:type="dxa"/>
            <w:noWrap/>
            <w:hideMark/>
          </w:tcPr>
          <w:p w14:paraId="2DA87BF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3A8844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2E67D1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F58CBA5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15EED83D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9006DEF" w14:textId="77777777" w:rsidR="00D30DBD" w:rsidRPr="001D7D8B" w:rsidRDefault="00D30DBD">
            <w:r w:rsidRPr="001D7D8B">
              <w:t>f__Rhizobiaceae</w:t>
            </w:r>
          </w:p>
        </w:tc>
        <w:tc>
          <w:tcPr>
            <w:tcW w:w="960" w:type="dxa"/>
            <w:noWrap/>
            <w:hideMark/>
          </w:tcPr>
          <w:p w14:paraId="30864D8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2B5A115C" w14:textId="77777777" w:rsidR="00D30DBD" w:rsidRPr="001D7D8B" w:rsidRDefault="00D30DBD" w:rsidP="001D7D8B">
            <w:r w:rsidRPr="001D7D8B">
              <w:t>216</w:t>
            </w:r>
          </w:p>
        </w:tc>
        <w:tc>
          <w:tcPr>
            <w:tcW w:w="1560" w:type="dxa"/>
            <w:noWrap/>
            <w:hideMark/>
          </w:tcPr>
          <w:p w14:paraId="3958C8E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E20B8B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859FF31" w14:textId="77777777" w:rsidR="00D30DBD" w:rsidRPr="001D7D8B" w:rsidRDefault="00D30DBD" w:rsidP="001D7D8B">
            <w:r w:rsidRPr="001D7D8B">
              <w:t>144</w:t>
            </w:r>
          </w:p>
        </w:tc>
        <w:tc>
          <w:tcPr>
            <w:tcW w:w="1560" w:type="dxa"/>
            <w:noWrap/>
            <w:hideMark/>
          </w:tcPr>
          <w:p w14:paraId="5F9FF109" w14:textId="77777777" w:rsidR="00D30DBD" w:rsidRPr="001D7D8B" w:rsidRDefault="00D30DBD" w:rsidP="001D7D8B">
            <w:r w:rsidRPr="001D7D8B">
              <w:t>938</w:t>
            </w:r>
          </w:p>
        </w:tc>
      </w:tr>
      <w:tr w:rsidR="00D30DBD" w:rsidRPr="001D7D8B" w14:paraId="7DDE40EE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6EA5A34" w14:textId="77777777" w:rsidR="00D30DBD" w:rsidRPr="001D7D8B" w:rsidRDefault="00D30DBD">
            <w:r w:rsidRPr="001D7D8B">
              <w:t>p__Proteobacteria</w:t>
            </w:r>
          </w:p>
        </w:tc>
        <w:tc>
          <w:tcPr>
            <w:tcW w:w="960" w:type="dxa"/>
            <w:noWrap/>
            <w:hideMark/>
          </w:tcPr>
          <w:p w14:paraId="67933FA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6FDBD71" w14:textId="77777777" w:rsidR="00D30DBD" w:rsidRPr="001D7D8B" w:rsidRDefault="00D30DBD" w:rsidP="001D7D8B">
            <w:r w:rsidRPr="001D7D8B">
              <w:t>130</w:t>
            </w:r>
          </w:p>
        </w:tc>
        <w:tc>
          <w:tcPr>
            <w:tcW w:w="1560" w:type="dxa"/>
            <w:noWrap/>
            <w:hideMark/>
          </w:tcPr>
          <w:p w14:paraId="1F594E60" w14:textId="77777777" w:rsidR="00D30DBD" w:rsidRPr="001D7D8B" w:rsidRDefault="00D30DBD" w:rsidP="001D7D8B">
            <w:r w:rsidRPr="001D7D8B">
              <w:t>15</w:t>
            </w:r>
          </w:p>
        </w:tc>
        <w:tc>
          <w:tcPr>
            <w:tcW w:w="1134" w:type="dxa"/>
            <w:noWrap/>
            <w:hideMark/>
          </w:tcPr>
          <w:p w14:paraId="402086C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AE03CB7" w14:textId="77777777" w:rsidR="00D30DBD" w:rsidRPr="001D7D8B" w:rsidRDefault="00D30DBD" w:rsidP="001D7D8B">
            <w:r w:rsidRPr="001D7D8B">
              <w:t>589</w:t>
            </w:r>
          </w:p>
        </w:tc>
        <w:tc>
          <w:tcPr>
            <w:tcW w:w="1560" w:type="dxa"/>
            <w:noWrap/>
            <w:hideMark/>
          </w:tcPr>
          <w:p w14:paraId="478614F1" w14:textId="77777777" w:rsidR="00D30DBD" w:rsidRPr="001D7D8B" w:rsidRDefault="00D30DBD" w:rsidP="001D7D8B">
            <w:r w:rsidRPr="001D7D8B">
              <w:t>82</w:t>
            </w:r>
          </w:p>
        </w:tc>
      </w:tr>
      <w:tr w:rsidR="00D30DBD" w:rsidRPr="001D7D8B" w14:paraId="4D9E34A0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526DF36E" w14:textId="77777777" w:rsidR="00D30DBD" w:rsidRPr="001D7D8B" w:rsidRDefault="00D30DBD">
            <w:r w:rsidRPr="001D7D8B">
              <w:t>g__Flavobacterium</w:t>
            </w:r>
          </w:p>
        </w:tc>
        <w:tc>
          <w:tcPr>
            <w:tcW w:w="960" w:type="dxa"/>
            <w:noWrap/>
            <w:hideMark/>
          </w:tcPr>
          <w:p w14:paraId="5F209E4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165B390" w14:textId="77777777" w:rsidR="00D30DBD" w:rsidRPr="001D7D8B" w:rsidRDefault="00D30DBD" w:rsidP="001D7D8B">
            <w:r w:rsidRPr="001D7D8B">
              <w:t>23</w:t>
            </w:r>
          </w:p>
        </w:tc>
        <w:tc>
          <w:tcPr>
            <w:tcW w:w="1560" w:type="dxa"/>
            <w:noWrap/>
            <w:hideMark/>
          </w:tcPr>
          <w:p w14:paraId="35A648A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73DB7A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5BBABE8" w14:textId="77777777" w:rsidR="00D30DBD" w:rsidRPr="001D7D8B" w:rsidRDefault="00D30DBD" w:rsidP="001D7D8B">
            <w:r w:rsidRPr="001D7D8B">
              <w:t>310</w:t>
            </w:r>
          </w:p>
        </w:tc>
        <w:tc>
          <w:tcPr>
            <w:tcW w:w="1560" w:type="dxa"/>
            <w:noWrap/>
            <w:hideMark/>
          </w:tcPr>
          <w:p w14:paraId="2BBEB122" w14:textId="77777777" w:rsidR="00D30DBD" w:rsidRPr="001D7D8B" w:rsidRDefault="00D30DBD" w:rsidP="001D7D8B">
            <w:r w:rsidRPr="001D7D8B">
              <w:t>653</w:t>
            </w:r>
          </w:p>
        </w:tc>
      </w:tr>
      <w:tr w:rsidR="00D30DBD" w:rsidRPr="001D7D8B" w14:paraId="4663FFFD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955BEB5" w14:textId="77777777" w:rsidR="00D30DBD" w:rsidRPr="001D7D8B" w:rsidRDefault="00D30DBD">
            <w:r w:rsidRPr="001D7D8B">
              <w:t>g__Bradyrhizobium</w:t>
            </w:r>
          </w:p>
        </w:tc>
        <w:tc>
          <w:tcPr>
            <w:tcW w:w="960" w:type="dxa"/>
            <w:noWrap/>
            <w:hideMark/>
          </w:tcPr>
          <w:p w14:paraId="798204C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BFD92F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9FBFDC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342776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7EC982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2A958D8C" w14:textId="77777777" w:rsidR="00D30DBD" w:rsidRPr="001D7D8B" w:rsidRDefault="00D30DBD" w:rsidP="001D7D8B">
            <w:r w:rsidRPr="001D7D8B">
              <w:t>62</w:t>
            </w:r>
          </w:p>
        </w:tc>
      </w:tr>
      <w:tr w:rsidR="00D30DBD" w:rsidRPr="001D7D8B" w14:paraId="129F8EE4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560555F" w14:textId="77777777" w:rsidR="00D30DBD" w:rsidRPr="001D7D8B" w:rsidRDefault="00D30DBD">
            <w:r w:rsidRPr="001D7D8B">
              <w:t>g__Pseudomonas</w:t>
            </w:r>
          </w:p>
        </w:tc>
        <w:tc>
          <w:tcPr>
            <w:tcW w:w="960" w:type="dxa"/>
            <w:noWrap/>
            <w:hideMark/>
          </w:tcPr>
          <w:p w14:paraId="5BB7C36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3D102FE" w14:textId="77777777" w:rsidR="00D30DBD" w:rsidRPr="001D7D8B" w:rsidRDefault="00D30DBD" w:rsidP="001D7D8B">
            <w:r w:rsidRPr="001D7D8B">
              <w:t>164</w:t>
            </w:r>
          </w:p>
        </w:tc>
        <w:tc>
          <w:tcPr>
            <w:tcW w:w="1560" w:type="dxa"/>
            <w:noWrap/>
            <w:hideMark/>
          </w:tcPr>
          <w:p w14:paraId="746C8E4E" w14:textId="77777777" w:rsidR="00D30DBD" w:rsidRPr="001D7D8B" w:rsidRDefault="00D30DBD" w:rsidP="001D7D8B">
            <w:r w:rsidRPr="001D7D8B">
              <w:t>73</w:t>
            </w:r>
          </w:p>
        </w:tc>
        <w:tc>
          <w:tcPr>
            <w:tcW w:w="1134" w:type="dxa"/>
            <w:noWrap/>
            <w:hideMark/>
          </w:tcPr>
          <w:p w14:paraId="039C43D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CE3728A" w14:textId="77777777" w:rsidR="00D30DBD" w:rsidRPr="001D7D8B" w:rsidRDefault="00D30DBD" w:rsidP="001D7D8B">
            <w:r w:rsidRPr="001D7D8B">
              <w:t>300</w:t>
            </w:r>
          </w:p>
        </w:tc>
        <w:tc>
          <w:tcPr>
            <w:tcW w:w="1560" w:type="dxa"/>
            <w:noWrap/>
            <w:hideMark/>
          </w:tcPr>
          <w:p w14:paraId="5CADCD08" w14:textId="77777777" w:rsidR="00D30DBD" w:rsidRPr="001D7D8B" w:rsidRDefault="00D30DBD" w:rsidP="001D7D8B">
            <w:r w:rsidRPr="001D7D8B">
              <w:t>273</w:t>
            </w:r>
          </w:p>
        </w:tc>
      </w:tr>
      <w:tr w:rsidR="00D30DBD" w:rsidRPr="001D7D8B" w14:paraId="79E38D07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E397249" w14:textId="77777777" w:rsidR="00D30DBD" w:rsidRPr="001D7D8B" w:rsidRDefault="00D30DBD">
            <w:r w:rsidRPr="001D7D8B">
              <w:t>g__Acinetobacter</w:t>
            </w:r>
          </w:p>
        </w:tc>
        <w:tc>
          <w:tcPr>
            <w:tcW w:w="960" w:type="dxa"/>
            <w:noWrap/>
            <w:hideMark/>
          </w:tcPr>
          <w:p w14:paraId="4CE20980" w14:textId="77777777" w:rsidR="00D30DBD" w:rsidRPr="001D7D8B" w:rsidRDefault="00D30DBD" w:rsidP="001D7D8B">
            <w:r w:rsidRPr="001D7D8B">
              <w:t>29</w:t>
            </w:r>
          </w:p>
        </w:tc>
        <w:tc>
          <w:tcPr>
            <w:tcW w:w="1173" w:type="dxa"/>
            <w:noWrap/>
            <w:hideMark/>
          </w:tcPr>
          <w:p w14:paraId="16934912" w14:textId="77777777" w:rsidR="00D30DBD" w:rsidRPr="001D7D8B" w:rsidRDefault="00D30DBD" w:rsidP="001D7D8B">
            <w:r w:rsidRPr="001D7D8B">
              <w:t>2494</w:t>
            </w:r>
          </w:p>
        </w:tc>
        <w:tc>
          <w:tcPr>
            <w:tcW w:w="1560" w:type="dxa"/>
            <w:noWrap/>
            <w:hideMark/>
          </w:tcPr>
          <w:p w14:paraId="2B66FBA7" w14:textId="77777777" w:rsidR="00D30DBD" w:rsidRPr="001D7D8B" w:rsidRDefault="00D30DBD" w:rsidP="001D7D8B">
            <w:r w:rsidRPr="001D7D8B">
              <w:t>234</w:t>
            </w:r>
          </w:p>
        </w:tc>
        <w:tc>
          <w:tcPr>
            <w:tcW w:w="1134" w:type="dxa"/>
            <w:noWrap/>
            <w:hideMark/>
          </w:tcPr>
          <w:p w14:paraId="28D0ED6B" w14:textId="77777777" w:rsidR="00D30DBD" w:rsidRPr="001D7D8B" w:rsidRDefault="00D30DBD" w:rsidP="001D7D8B">
            <w:r w:rsidRPr="001D7D8B">
              <w:t>188</w:t>
            </w:r>
          </w:p>
        </w:tc>
        <w:tc>
          <w:tcPr>
            <w:tcW w:w="1134" w:type="dxa"/>
            <w:noWrap/>
            <w:hideMark/>
          </w:tcPr>
          <w:p w14:paraId="7230DABD" w14:textId="77777777" w:rsidR="00D30DBD" w:rsidRPr="001D7D8B" w:rsidRDefault="00D30DBD" w:rsidP="001D7D8B">
            <w:r w:rsidRPr="001D7D8B">
              <w:t>583</w:t>
            </w:r>
          </w:p>
        </w:tc>
        <w:tc>
          <w:tcPr>
            <w:tcW w:w="1560" w:type="dxa"/>
            <w:noWrap/>
            <w:hideMark/>
          </w:tcPr>
          <w:p w14:paraId="57447FB1" w14:textId="77777777" w:rsidR="00D30DBD" w:rsidRPr="001D7D8B" w:rsidRDefault="00D30DBD" w:rsidP="001D7D8B">
            <w:r w:rsidRPr="001D7D8B">
              <w:t>622</w:t>
            </w:r>
          </w:p>
        </w:tc>
      </w:tr>
      <w:tr w:rsidR="00D30DBD" w:rsidRPr="001D7D8B" w14:paraId="09A6EBE5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29A63CAE" w14:textId="77777777" w:rsidR="00D30DBD" w:rsidRPr="001D7D8B" w:rsidRDefault="00D30DBD">
            <w:r w:rsidRPr="001D7D8B">
              <w:t>g__Agrobacterium</w:t>
            </w:r>
          </w:p>
        </w:tc>
        <w:tc>
          <w:tcPr>
            <w:tcW w:w="960" w:type="dxa"/>
            <w:noWrap/>
            <w:hideMark/>
          </w:tcPr>
          <w:p w14:paraId="6972B1D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701E05CF" w14:textId="77777777" w:rsidR="00D30DBD" w:rsidRPr="001D7D8B" w:rsidRDefault="00D30DBD" w:rsidP="001D7D8B">
            <w:r w:rsidRPr="001D7D8B">
              <w:t>82</w:t>
            </w:r>
          </w:p>
        </w:tc>
        <w:tc>
          <w:tcPr>
            <w:tcW w:w="1560" w:type="dxa"/>
            <w:noWrap/>
            <w:hideMark/>
          </w:tcPr>
          <w:p w14:paraId="4AD1BB9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B15ED7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343B9C2" w14:textId="77777777" w:rsidR="00D30DBD" w:rsidRPr="001D7D8B" w:rsidRDefault="00D30DBD" w:rsidP="001D7D8B">
            <w:r w:rsidRPr="001D7D8B">
              <w:t>368</w:t>
            </w:r>
          </w:p>
        </w:tc>
        <w:tc>
          <w:tcPr>
            <w:tcW w:w="1560" w:type="dxa"/>
            <w:noWrap/>
            <w:hideMark/>
          </w:tcPr>
          <w:p w14:paraId="183A24EA" w14:textId="77777777" w:rsidR="00D30DBD" w:rsidRPr="001D7D8B" w:rsidRDefault="00D30DBD" w:rsidP="001D7D8B">
            <w:r w:rsidRPr="001D7D8B">
              <w:t>805</w:t>
            </w:r>
          </w:p>
        </w:tc>
      </w:tr>
      <w:tr w:rsidR="00D30DBD" w:rsidRPr="001D7D8B" w14:paraId="3A52A887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3B45D39" w14:textId="77777777" w:rsidR="00D30DBD" w:rsidRPr="001D7D8B" w:rsidRDefault="00D30DBD">
            <w:r w:rsidRPr="001D7D8B">
              <w:t>g__Ralstonia</w:t>
            </w:r>
          </w:p>
        </w:tc>
        <w:tc>
          <w:tcPr>
            <w:tcW w:w="960" w:type="dxa"/>
            <w:noWrap/>
            <w:hideMark/>
          </w:tcPr>
          <w:p w14:paraId="196933E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73F97A89" w14:textId="77777777" w:rsidR="00D30DBD" w:rsidRPr="001D7D8B" w:rsidRDefault="00D30DBD" w:rsidP="001D7D8B">
            <w:r w:rsidRPr="001D7D8B">
              <w:t>894</w:t>
            </w:r>
          </w:p>
        </w:tc>
        <w:tc>
          <w:tcPr>
            <w:tcW w:w="1560" w:type="dxa"/>
            <w:noWrap/>
            <w:hideMark/>
          </w:tcPr>
          <w:p w14:paraId="44DED481" w14:textId="77777777" w:rsidR="00D30DBD" w:rsidRPr="001D7D8B" w:rsidRDefault="00D30DBD" w:rsidP="001D7D8B">
            <w:r w:rsidRPr="001D7D8B">
              <w:t>50</w:t>
            </w:r>
          </w:p>
        </w:tc>
        <w:tc>
          <w:tcPr>
            <w:tcW w:w="1134" w:type="dxa"/>
            <w:noWrap/>
            <w:hideMark/>
          </w:tcPr>
          <w:p w14:paraId="338B20B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B731419" w14:textId="77777777" w:rsidR="00D30DBD" w:rsidRPr="001D7D8B" w:rsidRDefault="00D30DBD" w:rsidP="001D7D8B">
            <w:r w:rsidRPr="001D7D8B">
              <w:t>213</w:t>
            </w:r>
          </w:p>
        </w:tc>
        <w:tc>
          <w:tcPr>
            <w:tcW w:w="1560" w:type="dxa"/>
            <w:noWrap/>
            <w:hideMark/>
          </w:tcPr>
          <w:p w14:paraId="08D6FA72" w14:textId="77777777" w:rsidR="00D30DBD" w:rsidRPr="001D7D8B" w:rsidRDefault="00D30DBD" w:rsidP="001D7D8B">
            <w:r w:rsidRPr="001D7D8B">
              <w:t>61</w:t>
            </w:r>
          </w:p>
        </w:tc>
      </w:tr>
      <w:tr w:rsidR="00D30DBD" w:rsidRPr="001D7D8B" w14:paraId="15FDED06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01816F7" w14:textId="77777777" w:rsidR="00D30DBD" w:rsidRPr="001D7D8B" w:rsidRDefault="00D30DBD">
            <w:r w:rsidRPr="001D7D8B">
              <w:t>f__Spirochaetaceae</w:t>
            </w:r>
          </w:p>
        </w:tc>
        <w:tc>
          <w:tcPr>
            <w:tcW w:w="960" w:type="dxa"/>
            <w:noWrap/>
            <w:hideMark/>
          </w:tcPr>
          <w:p w14:paraId="0735C5F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4F966F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EEF9BFE" w14:textId="77777777" w:rsidR="00D30DBD" w:rsidRPr="001D7D8B" w:rsidRDefault="00D30DBD" w:rsidP="001D7D8B">
            <w:r w:rsidRPr="001D7D8B">
              <w:t>8</w:t>
            </w:r>
          </w:p>
        </w:tc>
        <w:tc>
          <w:tcPr>
            <w:tcW w:w="1134" w:type="dxa"/>
            <w:noWrap/>
            <w:hideMark/>
          </w:tcPr>
          <w:p w14:paraId="29405B0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4F204A0" w14:textId="77777777" w:rsidR="00D30DBD" w:rsidRPr="001D7D8B" w:rsidRDefault="00D30DBD" w:rsidP="001D7D8B">
            <w:r w:rsidRPr="001D7D8B">
              <w:t>15</w:t>
            </w:r>
          </w:p>
        </w:tc>
        <w:tc>
          <w:tcPr>
            <w:tcW w:w="1560" w:type="dxa"/>
            <w:noWrap/>
            <w:hideMark/>
          </w:tcPr>
          <w:p w14:paraId="73A82E1C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19BA3D44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97AB49A" w14:textId="77777777" w:rsidR="00D30DBD" w:rsidRPr="001D7D8B" w:rsidRDefault="00D30DBD">
            <w:r w:rsidRPr="001D7D8B">
              <w:t>f__Methylophilaceae</w:t>
            </w:r>
          </w:p>
        </w:tc>
        <w:tc>
          <w:tcPr>
            <w:tcW w:w="960" w:type="dxa"/>
            <w:noWrap/>
            <w:hideMark/>
          </w:tcPr>
          <w:p w14:paraId="036F655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38F9BE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75E1E2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0B7A17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FB9861A" w14:textId="77777777" w:rsidR="00D30DBD" w:rsidRPr="001D7D8B" w:rsidRDefault="00D30DBD" w:rsidP="001D7D8B">
            <w:r w:rsidRPr="001D7D8B">
              <w:t>382</w:t>
            </w:r>
          </w:p>
        </w:tc>
        <w:tc>
          <w:tcPr>
            <w:tcW w:w="1560" w:type="dxa"/>
            <w:noWrap/>
            <w:hideMark/>
          </w:tcPr>
          <w:p w14:paraId="3B5A7EAB" w14:textId="77777777" w:rsidR="00D30DBD" w:rsidRPr="001D7D8B" w:rsidRDefault="00D30DBD" w:rsidP="001D7D8B">
            <w:r w:rsidRPr="001D7D8B">
              <w:t>343</w:t>
            </w:r>
          </w:p>
        </w:tc>
      </w:tr>
      <w:tr w:rsidR="00D30DBD" w:rsidRPr="001D7D8B" w14:paraId="5B9A3D69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8CD16B3" w14:textId="77777777" w:rsidR="00D30DBD" w:rsidRPr="001D7D8B" w:rsidRDefault="00D30DBD">
            <w:r w:rsidRPr="001D7D8B">
              <w:t>p__OD1</w:t>
            </w:r>
          </w:p>
        </w:tc>
        <w:tc>
          <w:tcPr>
            <w:tcW w:w="960" w:type="dxa"/>
            <w:noWrap/>
            <w:hideMark/>
          </w:tcPr>
          <w:p w14:paraId="0EEC7EF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21CF641B" w14:textId="77777777" w:rsidR="00D30DBD" w:rsidRPr="001D7D8B" w:rsidRDefault="00D30DBD" w:rsidP="001D7D8B">
            <w:r w:rsidRPr="001D7D8B">
              <w:t>23</w:t>
            </w:r>
          </w:p>
        </w:tc>
        <w:tc>
          <w:tcPr>
            <w:tcW w:w="1560" w:type="dxa"/>
            <w:noWrap/>
            <w:hideMark/>
          </w:tcPr>
          <w:p w14:paraId="2C40374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6946B1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6DE21B5" w14:textId="77777777" w:rsidR="00D30DBD" w:rsidRPr="001D7D8B" w:rsidRDefault="00D30DBD" w:rsidP="001D7D8B">
            <w:r w:rsidRPr="001D7D8B">
              <w:t>191</w:t>
            </w:r>
          </w:p>
        </w:tc>
        <w:tc>
          <w:tcPr>
            <w:tcW w:w="1560" w:type="dxa"/>
            <w:noWrap/>
            <w:hideMark/>
          </w:tcPr>
          <w:p w14:paraId="42C0055B" w14:textId="77777777" w:rsidR="00D30DBD" w:rsidRPr="001D7D8B" w:rsidRDefault="00D30DBD" w:rsidP="001D7D8B">
            <w:r w:rsidRPr="001D7D8B">
              <w:t>279</w:t>
            </w:r>
          </w:p>
        </w:tc>
      </w:tr>
      <w:tr w:rsidR="00D30DBD" w:rsidRPr="001D7D8B" w14:paraId="3AF0568D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732DEAE" w14:textId="77777777" w:rsidR="00D30DBD" w:rsidRPr="001D7D8B" w:rsidRDefault="00D30DBD">
            <w:r w:rsidRPr="001D7D8B">
              <w:t>g__Cellvibrio</w:t>
            </w:r>
          </w:p>
        </w:tc>
        <w:tc>
          <w:tcPr>
            <w:tcW w:w="960" w:type="dxa"/>
            <w:noWrap/>
            <w:hideMark/>
          </w:tcPr>
          <w:p w14:paraId="0595848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409847C" w14:textId="77777777" w:rsidR="00D30DBD" w:rsidRPr="001D7D8B" w:rsidRDefault="00D30DBD" w:rsidP="001D7D8B">
            <w:r w:rsidRPr="001D7D8B">
              <w:t>36</w:t>
            </w:r>
          </w:p>
        </w:tc>
        <w:tc>
          <w:tcPr>
            <w:tcW w:w="1560" w:type="dxa"/>
            <w:noWrap/>
            <w:hideMark/>
          </w:tcPr>
          <w:p w14:paraId="0C2C5C4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CDD7B8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7D861B9" w14:textId="77777777" w:rsidR="00D30DBD" w:rsidRPr="001D7D8B" w:rsidRDefault="00D30DBD" w:rsidP="001D7D8B">
            <w:r w:rsidRPr="001D7D8B">
              <w:t>1160</w:t>
            </w:r>
          </w:p>
        </w:tc>
        <w:tc>
          <w:tcPr>
            <w:tcW w:w="1560" w:type="dxa"/>
            <w:noWrap/>
            <w:hideMark/>
          </w:tcPr>
          <w:p w14:paraId="4329F031" w14:textId="77777777" w:rsidR="00D30DBD" w:rsidRPr="001D7D8B" w:rsidRDefault="00D30DBD" w:rsidP="001D7D8B">
            <w:r w:rsidRPr="001D7D8B">
              <w:t>637</w:t>
            </w:r>
          </w:p>
        </w:tc>
      </w:tr>
      <w:tr w:rsidR="00D30DBD" w:rsidRPr="001D7D8B" w14:paraId="09E9B27D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31353564" w14:textId="77777777" w:rsidR="00D30DBD" w:rsidRPr="001D7D8B" w:rsidRDefault="00D30DBD">
            <w:r w:rsidRPr="001D7D8B">
              <w:t>f__Caulobacteraceae</w:t>
            </w:r>
          </w:p>
        </w:tc>
        <w:tc>
          <w:tcPr>
            <w:tcW w:w="960" w:type="dxa"/>
            <w:noWrap/>
            <w:hideMark/>
          </w:tcPr>
          <w:p w14:paraId="614E12D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B34E5C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7607EF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BF41BA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ED6BA6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EB9D33E" w14:textId="77777777" w:rsidR="00D30DBD" w:rsidRPr="001D7D8B" w:rsidRDefault="00D30DBD" w:rsidP="001D7D8B">
            <w:r w:rsidRPr="001D7D8B">
              <w:t>85</w:t>
            </w:r>
          </w:p>
        </w:tc>
      </w:tr>
      <w:tr w:rsidR="00D30DBD" w:rsidRPr="001D7D8B" w14:paraId="4EF79554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5712B64" w14:textId="77777777" w:rsidR="00D30DBD" w:rsidRPr="001D7D8B" w:rsidRDefault="00D30DBD">
            <w:r w:rsidRPr="001D7D8B">
              <w:t>f__Cytophagaceae</w:t>
            </w:r>
          </w:p>
        </w:tc>
        <w:tc>
          <w:tcPr>
            <w:tcW w:w="960" w:type="dxa"/>
            <w:noWrap/>
            <w:hideMark/>
          </w:tcPr>
          <w:p w14:paraId="419A8E3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14DD91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28E721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DBCC12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D4B410D" w14:textId="77777777" w:rsidR="00D30DBD" w:rsidRPr="001D7D8B" w:rsidRDefault="00D30DBD" w:rsidP="001D7D8B">
            <w:r w:rsidRPr="001D7D8B">
              <w:t>201</w:t>
            </w:r>
          </w:p>
        </w:tc>
        <w:tc>
          <w:tcPr>
            <w:tcW w:w="1560" w:type="dxa"/>
            <w:noWrap/>
            <w:hideMark/>
          </w:tcPr>
          <w:p w14:paraId="0B0B6392" w14:textId="77777777" w:rsidR="00D30DBD" w:rsidRPr="001D7D8B" w:rsidRDefault="00D30DBD" w:rsidP="001D7D8B">
            <w:r w:rsidRPr="001D7D8B">
              <w:t>237</w:t>
            </w:r>
          </w:p>
        </w:tc>
      </w:tr>
      <w:tr w:rsidR="00D30DBD" w:rsidRPr="001D7D8B" w14:paraId="69DE79F4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B28A7B0" w14:textId="77777777" w:rsidR="00D30DBD" w:rsidRPr="001D7D8B" w:rsidRDefault="00D30DBD">
            <w:r w:rsidRPr="001D7D8B">
              <w:t>g__Luteolibacter</w:t>
            </w:r>
          </w:p>
        </w:tc>
        <w:tc>
          <w:tcPr>
            <w:tcW w:w="960" w:type="dxa"/>
            <w:noWrap/>
            <w:hideMark/>
          </w:tcPr>
          <w:p w14:paraId="31B5BB3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23DB1FB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285D86C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7094AF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A8D3C5F" w14:textId="77777777" w:rsidR="00D30DBD" w:rsidRPr="001D7D8B" w:rsidRDefault="00D30DBD" w:rsidP="001D7D8B">
            <w:r w:rsidRPr="001D7D8B">
              <w:t>85</w:t>
            </w:r>
          </w:p>
        </w:tc>
        <w:tc>
          <w:tcPr>
            <w:tcW w:w="1560" w:type="dxa"/>
            <w:noWrap/>
            <w:hideMark/>
          </w:tcPr>
          <w:p w14:paraId="0751D82A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677849D5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6F97669" w14:textId="77777777" w:rsidR="00D30DBD" w:rsidRPr="001D7D8B" w:rsidRDefault="00D30DBD">
            <w:r w:rsidRPr="001D7D8B">
              <w:t>f__Methylophilaceae</w:t>
            </w:r>
          </w:p>
        </w:tc>
        <w:tc>
          <w:tcPr>
            <w:tcW w:w="960" w:type="dxa"/>
            <w:noWrap/>
            <w:hideMark/>
          </w:tcPr>
          <w:p w14:paraId="7B405BC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F0DE5F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33D0F2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87A0DF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D76F102" w14:textId="77777777" w:rsidR="00D30DBD" w:rsidRPr="001D7D8B" w:rsidRDefault="00D30DBD" w:rsidP="001D7D8B">
            <w:r w:rsidRPr="001D7D8B">
              <w:t>96</w:t>
            </w:r>
          </w:p>
        </w:tc>
        <w:tc>
          <w:tcPr>
            <w:tcW w:w="1560" w:type="dxa"/>
            <w:noWrap/>
            <w:hideMark/>
          </w:tcPr>
          <w:p w14:paraId="3708CB9E" w14:textId="77777777" w:rsidR="00D30DBD" w:rsidRPr="001D7D8B" w:rsidRDefault="00D30DBD" w:rsidP="001D7D8B">
            <w:r w:rsidRPr="001D7D8B">
              <w:t>56</w:t>
            </w:r>
          </w:p>
        </w:tc>
      </w:tr>
      <w:tr w:rsidR="00D30DBD" w:rsidRPr="001D7D8B" w14:paraId="5B927F15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CB55DA1" w14:textId="77777777" w:rsidR="00D30DBD" w:rsidRPr="001D7D8B" w:rsidRDefault="00D30DBD">
            <w:r w:rsidRPr="001D7D8B">
              <w:t>g__Microbacterium</w:t>
            </w:r>
          </w:p>
        </w:tc>
        <w:tc>
          <w:tcPr>
            <w:tcW w:w="960" w:type="dxa"/>
            <w:noWrap/>
            <w:hideMark/>
          </w:tcPr>
          <w:p w14:paraId="24D5968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0FC4C8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A10933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8EC52F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D387B9E" w14:textId="77777777" w:rsidR="00D30DBD" w:rsidRPr="001D7D8B" w:rsidRDefault="00D30DBD" w:rsidP="001D7D8B">
            <w:r w:rsidRPr="001D7D8B">
              <w:t>21</w:t>
            </w:r>
          </w:p>
        </w:tc>
        <w:tc>
          <w:tcPr>
            <w:tcW w:w="1560" w:type="dxa"/>
            <w:noWrap/>
            <w:hideMark/>
          </w:tcPr>
          <w:p w14:paraId="6AEB2FB7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3DE83806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E222F5C" w14:textId="77777777" w:rsidR="00D30DBD" w:rsidRPr="001D7D8B" w:rsidRDefault="00D30DBD">
            <w:r w:rsidRPr="001D7D8B">
              <w:t>g__Desemzia</w:t>
            </w:r>
          </w:p>
        </w:tc>
        <w:tc>
          <w:tcPr>
            <w:tcW w:w="960" w:type="dxa"/>
            <w:noWrap/>
            <w:hideMark/>
          </w:tcPr>
          <w:p w14:paraId="207F910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8EB5A49" w14:textId="77777777" w:rsidR="00D30DBD" w:rsidRPr="001D7D8B" w:rsidRDefault="00D30DBD" w:rsidP="001D7D8B">
            <w:r w:rsidRPr="001D7D8B">
              <w:t>102</w:t>
            </w:r>
          </w:p>
        </w:tc>
        <w:tc>
          <w:tcPr>
            <w:tcW w:w="1560" w:type="dxa"/>
            <w:noWrap/>
            <w:hideMark/>
          </w:tcPr>
          <w:p w14:paraId="57F38AD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5216E2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E8AF20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3730089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5FA7FFA1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0BA171F" w14:textId="77777777" w:rsidR="00D30DBD" w:rsidRPr="001D7D8B" w:rsidRDefault="00D30DBD">
            <w:r w:rsidRPr="001D7D8B">
              <w:t>g__Bacillus</w:t>
            </w:r>
          </w:p>
        </w:tc>
        <w:tc>
          <w:tcPr>
            <w:tcW w:w="960" w:type="dxa"/>
            <w:noWrap/>
            <w:hideMark/>
          </w:tcPr>
          <w:p w14:paraId="4E15CB0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51B231D" w14:textId="77777777" w:rsidR="00D30DBD" w:rsidRPr="001D7D8B" w:rsidRDefault="00D30DBD" w:rsidP="001D7D8B">
            <w:r w:rsidRPr="001D7D8B">
              <w:t>40</w:t>
            </w:r>
          </w:p>
        </w:tc>
        <w:tc>
          <w:tcPr>
            <w:tcW w:w="1560" w:type="dxa"/>
            <w:noWrap/>
            <w:hideMark/>
          </w:tcPr>
          <w:p w14:paraId="6D1ED94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381D55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6E2BAD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3264EC1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3905C92B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B06A233" w14:textId="77777777" w:rsidR="00D30DBD" w:rsidRPr="001D7D8B" w:rsidRDefault="00D30DBD">
            <w:r w:rsidRPr="001D7D8B">
              <w:lastRenderedPageBreak/>
              <w:t>g__Paracoccus</w:t>
            </w:r>
          </w:p>
        </w:tc>
        <w:tc>
          <w:tcPr>
            <w:tcW w:w="960" w:type="dxa"/>
            <w:noWrap/>
            <w:hideMark/>
          </w:tcPr>
          <w:p w14:paraId="588948C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25B9FAB9" w14:textId="77777777" w:rsidR="00D30DBD" w:rsidRPr="001D7D8B" w:rsidRDefault="00D30DBD" w:rsidP="001D7D8B">
            <w:r w:rsidRPr="001D7D8B">
              <w:t>274</w:t>
            </w:r>
          </w:p>
        </w:tc>
        <w:tc>
          <w:tcPr>
            <w:tcW w:w="1560" w:type="dxa"/>
            <w:noWrap/>
            <w:hideMark/>
          </w:tcPr>
          <w:p w14:paraId="6AD44B6B" w14:textId="77777777" w:rsidR="00D30DBD" w:rsidRPr="001D7D8B" w:rsidRDefault="00D30DBD" w:rsidP="001D7D8B">
            <w:r w:rsidRPr="001D7D8B">
              <w:t>9</w:t>
            </w:r>
          </w:p>
        </w:tc>
        <w:tc>
          <w:tcPr>
            <w:tcW w:w="1134" w:type="dxa"/>
            <w:noWrap/>
            <w:hideMark/>
          </w:tcPr>
          <w:p w14:paraId="6D5E3B42" w14:textId="77777777" w:rsidR="00D30DBD" w:rsidRPr="001D7D8B" w:rsidRDefault="00D30DBD" w:rsidP="001D7D8B">
            <w:r w:rsidRPr="001D7D8B">
              <w:t>8</w:t>
            </w:r>
          </w:p>
        </w:tc>
        <w:tc>
          <w:tcPr>
            <w:tcW w:w="1134" w:type="dxa"/>
            <w:noWrap/>
            <w:hideMark/>
          </w:tcPr>
          <w:p w14:paraId="531448B0" w14:textId="77777777" w:rsidR="00D30DBD" w:rsidRPr="001D7D8B" w:rsidRDefault="00D30DBD" w:rsidP="001D7D8B">
            <w:r w:rsidRPr="001D7D8B">
              <w:t>15</w:t>
            </w:r>
          </w:p>
        </w:tc>
        <w:tc>
          <w:tcPr>
            <w:tcW w:w="1560" w:type="dxa"/>
            <w:noWrap/>
            <w:hideMark/>
          </w:tcPr>
          <w:p w14:paraId="4C356F90" w14:textId="77777777" w:rsidR="00D30DBD" w:rsidRPr="001D7D8B" w:rsidRDefault="00D30DBD" w:rsidP="001D7D8B">
            <w:r w:rsidRPr="001D7D8B">
              <w:t>27</w:t>
            </w:r>
          </w:p>
        </w:tc>
      </w:tr>
      <w:tr w:rsidR="00D30DBD" w:rsidRPr="001D7D8B" w14:paraId="34053252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2E035901" w14:textId="77777777" w:rsidR="00D30DBD" w:rsidRPr="001D7D8B" w:rsidRDefault="00D30DBD">
            <w:r w:rsidRPr="001D7D8B">
              <w:t>g__Aerococcus</w:t>
            </w:r>
          </w:p>
        </w:tc>
        <w:tc>
          <w:tcPr>
            <w:tcW w:w="960" w:type="dxa"/>
            <w:noWrap/>
            <w:hideMark/>
          </w:tcPr>
          <w:p w14:paraId="517A41C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A3AFF0E" w14:textId="77777777" w:rsidR="00D30DBD" w:rsidRPr="001D7D8B" w:rsidRDefault="00D30DBD" w:rsidP="001D7D8B">
            <w:r w:rsidRPr="001D7D8B">
              <w:t>177</w:t>
            </w:r>
          </w:p>
        </w:tc>
        <w:tc>
          <w:tcPr>
            <w:tcW w:w="1560" w:type="dxa"/>
            <w:noWrap/>
            <w:hideMark/>
          </w:tcPr>
          <w:p w14:paraId="2457B50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3C8611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941E595" w14:textId="77777777" w:rsidR="00D30DBD" w:rsidRPr="001D7D8B" w:rsidRDefault="00D30DBD" w:rsidP="001D7D8B">
            <w:r w:rsidRPr="001D7D8B">
              <w:t>12</w:t>
            </w:r>
          </w:p>
        </w:tc>
        <w:tc>
          <w:tcPr>
            <w:tcW w:w="1560" w:type="dxa"/>
            <w:noWrap/>
            <w:hideMark/>
          </w:tcPr>
          <w:p w14:paraId="00115562" w14:textId="77777777" w:rsidR="00D30DBD" w:rsidRPr="001D7D8B" w:rsidRDefault="00D30DBD" w:rsidP="001D7D8B">
            <w:r w:rsidRPr="001D7D8B">
              <w:t>10</w:t>
            </w:r>
          </w:p>
        </w:tc>
      </w:tr>
      <w:tr w:rsidR="00D30DBD" w:rsidRPr="001D7D8B" w14:paraId="207F5308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6684397" w14:textId="77777777" w:rsidR="00D30DBD" w:rsidRPr="001D7D8B" w:rsidRDefault="00D30DBD">
            <w:r w:rsidRPr="001D7D8B">
              <w:t>g__</w:t>
            </w:r>
            <w:bookmarkStart w:id="3" w:name="_Hlk133693900"/>
            <w:r w:rsidRPr="001D7D8B">
              <w:t>Pseudoxanthomonas</w:t>
            </w:r>
            <w:bookmarkEnd w:id="3"/>
          </w:p>
        </w:tc>
        <w:tc>
          <w:tcPr>
            <w:tcW w:w="960" w:type="dxa"/>
            <w:noWrap/>
            <w:hideMark/>
          </w:tcPr>
          <w:p w14:paraId="28F5CA2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7858186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6ACD4A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F67BF9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A2E26C1" w14:textId="77777777" w:rsidR="00D30DBD" w:rsidRPr="001D7D8B" w:rsidRDefault="00D30DBD" w:rsidP="001D7D8B">
            <w:r w:rsidRPr="001D7D8B">
              <w:t>11</w:t>
            </w:r>
          </w:p>
        </w:tc>
        <w:tc>
          <w:tcPr>
            <w:tcW w:w="1560" w:type="dxa"/>
            <w:noWrap/>
            <w:hideMark/>
          </w:tcPr>
          <w:p w14:paraId="7791693D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55C4035A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FA115C6" w14:textId="77777777" w:rsidR="00D30DBD" w:rsidRPr="001D7D8B" w:rsidRDefault="00D30DBD">
            <w:r w:rsidRPr="001D7D8B">
              <w:t>g__Pedomicrobium</w:t>
            </w:r>
          </w:p>
        </w:tc>
        <w:tc>
          <w:tcPr>
            <w:tcW w:w="960" w:type="dxa"/>
            <w:noWrap/>
            <w:hideMark/>
          </w:tcPr>
          <w:p w14:paraId="71CD2BC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715BC9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47F0254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2D3C2E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0E9002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5B75852" w14:textId="77777777" w:rsidR="00D30DBD" w:rsidRPr="001D7D8B" w:rsidRDefault="00D30DBD" w:rsidP="001D7D8B">
            <w:r w:rsidRPr="001D7D8B">
              <w:t>26</w:t>
            </w:r>
          </w:p>
        </w:tc>
      </w:tr>
      <w:tr w:rsidR="00D30DBD" w:rsidRPr="001D7D8B" w14:paraId="1A16262F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5BC16B0F" w14:textId="77777777" w:rsidR="00D30DBD" w:rsidRPr="001D7D8B" w:rsidRDefault="00D30DBD">
            <w:r w:rsidRPr="001D7D8B">
              <w:t>c__SJA-4</w:t>
            </w:r>
          </w:p>
        </w:tc>
        <w:tc>
          <w:tcPr>
            <w:tcW w:w="960" w:type="dxa"/>
            <w:noWrap/>
            <w:hideMark/>
          </w:tcPr>
          <w:p w14:paraId="263516B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DB50C0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59C109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F35175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2CE58E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1364588" w14:textId="77777777" w:rsidR="00D30DBD" w:rsidRPr="001D7D8B" w:rsidRDefault="00D30DBD" w:rsidP="001D7D8B">
            <w:r w:rsidRPr="001D7D8B">
              <w:t>111</w:t>
            </w:r>
          </w:p>
        </w:tc>
      </w:tr>
      <w:tr w:rsidR="00D30DBD" w:rsidRPr="001D7D8B" w14:paraId="3EA8EB90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5EC3A041" w14:textId="77777777" w:rsidR="00D30DBD" w:rsidRPr="001D7D8B" w:rsidRDefault="00D30DBD">
            <w:r w:rsidRPr="001D7D8B">
              <w:t>g__Rheinheimera</w:t>
            </w:r>
          </w:p>
        </w:tc>
        <w:tc>
          <w:tcPr>
            <w:tcW w:w="960" w:type="dxa"/>
            <w:noWrap/>
            <w:hideMark/>
          </w:tcPr>
          <w:p w14:paraId="11E7D86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665060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CA475D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C4956E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498A754" w14:textId="77777777" w:rsidR="00D30DBD" w:rsidRPr="001D7D8B" w:rsidRDefault="00D30DBD" w:rsidP="001D7D8B">
            <w:r w:rsidRPr="001D7D8B">
              <w:t>583</w:t>
            </w:r>
          </w:p>
        </w:tc>
        <w:tc>
          <w:tcPr>
            <w:tcW w:w="1560" w:type="dxa"/>
            <w:noWrap/>
            <w:hideMark/>
          </w:tcPr>
          <w:p w14:paraId="0F580448" w14:textId="77777777" w:rsidR="00D30DBD" w:rsidRPr="001D7D8B" w:rsidRDefault="00D30DBD" w:rsidP="001D7D8B">
            <w:r w:rsidRPr="001D7D8B">
              <w:t>30</w:t>
            </w:r>
          </w:p>
        </w:tc>
      </w:tr>
      <w:tr w:rsidR="00D30DBD" w:rsidRPr="001D7D8B" w14:paraId="4C18B5AF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7161CFFF" w14:textId="77777777" w:rsidR="00D30DBD" w:rsidRPr="001D7D8B" w:rsidRDefault="00D30DBD">
            <w:r w:rsidRPr="001D7D8B">
              <w:t>f__Enterobacteriaceae</w:t>
            </w:r>
          </w:p>
        </w:tc>
        <w:tc>
          <w:tcPr>
            <w:tcW w:w="960" w:type="dxa"/>
            <w:noWrap/>
            <w:hideMark/>
          </w:tcPr>
          <w:p w14:paraId="50755DE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41A12357" w14:textId="77777777" w:rsidR="00D30DBD" w:rsidRPr="001D7D8B" w:rsidRDefault="00D30DBD" w:rsidP="001D7D8B">
            <w:r w:rsidRPr="001D7D8B">
              <w:t>202</w:t>
            </w:r>
          </w:p>
        </w:tc>
        <w:tc>
          <w:tcPr>
            <w:tcW w:w="1560" w:type="dxa"/>
            <w:noWrap/>
            <w:hideMark/>
          </w:tcPr>
          <w:p w14:paraId="5DD59D1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6F7748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E3F748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236746ED" w14:textId="77777777" w:rsidR="00D30DBD" w:rsidRPr="001D7D8B" w:rsidRDefault="00D30DBD" w:rsidP="001D7D8B">
            <w:r w:rsidRPr="001D7D8B">
              <w:t>27</w:t>
            </w:r>
          </w:p>
        </w:tc>
      </w:tr>
      <w:tr w:rsidR="00D30DBD" w:rsidRPr="001D7D8B" w14:paraId="6A6ACCD1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AFECE44" w14:textId="77777777" w:rsidR="00D30DBD" w:rsidRPr="001D7D8B" w:rsidRDefault="00D30DBD">
            <w:r w:rsidRPr="001D7D8B">
              <w:t>f__Sinobacteraceae</w:t>
            </w:r>
          </w:p>
        </w:tc>
        <w:tc>
          <w:tcPr>
            <w:tcW w:w="960" w:type="dxa"/>
            <w:noWrap/>
            <w:hideMark/>
          </w:tcPr>
          <w:p w14:paraId="4C3C02C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543AB1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006810C" w14:textId="77777777" w:rsidR="00D30DBD" w:rsidRPr="001D7D8B" w:rsidRDefault="00D30DBD" w:rsidP="001D7D8B">
            <w:r w:rsidRPr="001D7D8B">
              <w:t>66</w:t>
            </w:r>
          </w:p>
        </w:tc>
        <w:tc>
          <w:tcPr>
            <w:tcW w:w="1134" w:type="dxa"/>
            <w:noWrap/>
            <w:hideMark/>
          </w:tcPr>
          <w:p w14:paraId="149162F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88F04D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1B86797" w14:textId="77777777" w:rsidR="00D30DBD" w:rsidRPr="001D7D8B" w:rsidRDefault="00D30DBD" w:rsidP="001D7D8B">
            <w:r w:rsidRPr="001D7D8B">
              <w:t>99</w:t>
            </w:r>
          </w:p>
        </w:tc>
      </w:tr>
      <w:tr w:rsidR="00D30DBD" w:rsidRPr="001D7D8B" w14:paraId="5D7B647D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E405A46" w14:textId="77777777" w:rsidR="00D30DBD" w:rsidRPr="001D7D8B" w:rsidRDefault="00D30DBD">
            <w:r w:rsidRPr="001D7D8B">
              <w:t>f__Comamonadaceae</w:t>
            </w:r>
          </w:p>
        </w:tc>
        <w:tc>
          <w:tcPr>
            <w:tcW w:w="960" w:type="dxa"/>
            <w:noWrap/>
            <w:hideMark/>
          </w:tcPr>
          <w:p w14:paraId="25D3FBE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074C4C2" w14:textId="77777777" w:rsidR="00D30DBD" w:rsidRPr="001D7D8B" w:rsidRDefault="00D30DBD" w:rsidP="001D7D8B">
            <w:r w:rsidRPr="001D7D8B">
              <w:t>27</w:t>
            </w:r>
          </w:p>
        </w:tc>
        <w:tc>
          <w:tcPr>
            <w:tcW w:w="1560" w:type="dxa"/>
            <w:noWrap/>
            <w:hideMark/>
          </w:tcPr>
          <w:p w14:paraId="2AAD248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F5E8DD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974E358" w14:textId="77777777" w:rsidR="00D30DBD" w:rsidRPr="001D7D8B" w:rsidRDefault="00D30DBD" w:rsidP="001D7D8B">
            <w:r w:rsidRPr="001D7D8B">
              <w:t>462</w:t>
            </w:r>
          </w:p>
        </w:tc>
        <w:tc>
          <w:tcPr>
            <w:tcW w:w="1560" w:type="dxa"/>
            <w:noWrap/>
            <w:hideMark/>
          </w:tcPr>
          <w:p w14:paraId="1442B08A" w14:textId="77777777" w:rsidR="00D30DBD" w:rsidRPr="001D7D8B" w:rsidRDefault="00D30DBD" w:rsidP="001D7D8B">
            <w:r w:rsidRPr="001D7D8B">
              <w:t>19</w:t>
            </w:r>
          </w:p>
        </w:tc>
      </w:tr>
      <w:tr w:rsidR="00D30DBD" w:rsidRPr="001D7D8B" w14:paraId="0422EC97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1CAFEC0" w14:textId="77777777" w:rsidR="00D30DBD" w:rsidRPr="001D7D8B" w:rsidRDefault="00D30DBD">
            <w:r w:rsidRPr="001D7D8B">
              <w:t>g__Candidatus Portiera</w:t>
            </w:r>
          </w:p>
        </w:tc>
        <w:tc>
          <w:tcPr>
            <w:tcW w:w="960" w:type="dxa"/>
            <w:noWrap/>
            <w:hideMark/>
          </w:tcPr>
          <w:p w14:paraId="439C08CE" w14:textId="77777777" w:rsidR="00D30DBD" w:rsidRPr="001D7D8B" w:rsidRDefault="00D30DBD" w:rsidP="001D7D8B">
            <w:r w:rsidRPr="001D7D8B">
              <w:t>4</w:t>
            </w:r>
          </w:p>
        </w:tc>
        <w:tc>
          <w:tcPr>
            <w:tcW w:w="1173" w:type="dxa"/>
            <w:noWrap/>
            <w:hideMark/>
          </w:tcPr>
          <w:p w14:paraId="540AA6B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7ABB40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126EED9" w14:textId="77777777" w:rsidR="00D30DBD" w:rsidRPr="001D7D8B" w:rsidRDefault="00D30DBD" w:rsidP="001D7D8B">
            <w:r w:rsidRPr="001D7D8B">
              <w:t>100</w:t>
            </w:r>
          </w:p>
        </w:tc>
        <w:tc>
          <w:tcPr>
            <w:tcW w:w="1134" w:type="dxa"/>
            <w:noWrap/>
            <w:hideMark/>
          </w:tcPr>
          <w:p w14:paraId="5DA5E76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40AB3BD3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30CBB4EC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ADB15A7" w14:textId="77777777" w:rsidR="00D30DBD" w:rsidRPr="001D7D8B" w:rsidRDefault="00D30DBD">
            <w:r w:rsidRPr="001D7D8B">
              <w:t>g__Devosia</w:t>
            </w:r>
          </w:p>
        </w:tc>
        <w:tc>
          <w:tcPr>
            <w:tcW w:w="960" w:type="dxa"/>
            <w:noWrap/>
            <w:hideMark/>
          </w:tcPr>
          <w:p w14:paraId="51DA755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44D57ED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4D7033A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47A924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D4B0E0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366FB83" w14:textId="77777777" w:rsidR="00D30DBD" w:rsidRPr="001D7D8B" w:rsidRDefault="00D30DBD" w:rsidP="001D7D8B">
            <w:r w:rsidRPr="001D7D8B">
              <w:t>45</w:t>
            </w:r>
          </w:p>
        </w:tc>
      </w:tr>
      <w:tr w:rsidR="00D30DBD" w:rsidRPr="001D7D8B" w14:paraId="5AFC4F3F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1E87D88" w14:textId="77777777" w:rsidR="00D30DBD" w:rsidRPr="001D7D8B" w:rsidRDefault="00D30DBD">
            <w:r w:rsidRPr="001D7D8B">
              <w:t>f__Hyphomicrobiaceae</w:t>
            </w:r>
          </w:p>
        </w:tc>
        <w:tc>
          <w:tcPr>
            <w:tcW w:w="960" w:type="dxa"/>
            <w:noWrap/>
            <w:hideMark/>
          </w:tcPr>
          <w:p w14:paraId="1F247BF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5B35C2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CE27C2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7C21BB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CAF229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5CFABBE" w14:textId="77777777" w:rsidR="00D30DBD" w:rsidRPr="001D7D8B" w:rsidRDefault="00D30DBD" w:rsidP="001D7D8B">
            <w:r w:rsidRPr="001D7D8B">
              <w:t>158</w:t>
            </w:r>
          </w:p>
        </w:tc>
      </w:tr>
      <w:tr w:rsidR="00D30DBD" w:rsidRPr="001D7D8B" w14:paraId="080F21D2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C78F8B5" w14:textId="77777777" w:rsidR="00D30DBD" w:rsidRPr="001D7D8B" w:rsidRDefault="00D30DBD">
            <w:r w:rsidRPr="001D7D8B">
              <w:t>g__Phaeospirillum</w:t>
            </w:r>
          </w:p>
        </w:tc>
        <w:tc>
          <w:tcPr>
            <w:tcW w:w="960" w:type="dxa"/>
            <w:noWrap/>
            <w:hideMark/>
          </w:tcPr>
          <w:p w14:paraId="67EA02E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77E5F3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61882A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558EBD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F5BEF7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4FEA510" w14:textId="77777777" w:rsidR="00D30DBD" w:rsidRPr="001D7D8B" w:rsidRDefault="00D30DBD" w:rsidP="001D7D8B">
            <w:r w:rsidRPr="001D7D8B">
              <w:t>112</w:t>
            </w:r>
          </w:p>
        </w:tc>
      </w:tr>
      <w:tr w:rsidR="00D30DBD" w:rsidRPr="001D7D8B" w14:paraId="1BDD696E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79121F2" w14:textId="77777777" w:rsidR="00D30DBD" w:rsidRPr="001D7D8B" w:rsidRDefault="00D30DBD">
            <w:r w:rsidRPr="001D7D8B">
              <w:t>g__Burkholderia</w:t>
            </w:r>
          </w:p>
        </w:tc>
        <w:tc>
          <w:tcPr>
            <w:tcW w:w="960" w:type="dxa"/>
            <w:noWrap/>
            <w:hideMark/>
          </w:tcPr>
          <w:p w14:paraId="25D024A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D1A9EB7" w14:textId="77777777" w:rsidR="00D30DBD" w:rsidRPr="001D7D8B" w:rsidRDefault="00D30DBD" w:rsidP="001D7D8B">
            <w:r w:rsidRPr="001D7D8B">
              <w:t>82</w:t>
            </w:r>
          </w:p>
        </w:tc>
        <w:tc>
          <w:tcPr>
            <w:tcW w:w="1560" w:type="dxa"/>
            <w:noWrap/>
            <w:hideMark/>
          </w:tcPr>
          <w:p w14:paraId="4147A4F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490E42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58CD9F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792F568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1411E409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82261DA" w14:textId="77777777" w:rsidR="00D30DBD" w:rsidRPr="001D7D8B" w:rsidRDefault="00D30DBD">
            <w:r w:rsidRPr="001D7D8B">
              <w:t>g__</w:t>
            </w:r>
            <w:bookmarkStart w:id="4" w:name="_Hlk133694120"/>
            <w:r w:rsidRPr="001D7D8B">
              <w:t>Novosphingobium</w:t>
            </w:r>
            <w:bookmarkEnd w:id="4"/>
          </w:p>
        </w:tc>
        <w:tc>
          <w:tcPr>
            <w:tcW w:w="960" w:type="dxa"/>
            <w:noWrap/>
            <w:hideMark/>
          </w:tcPr>
          <w:p w14:paraId="7A10A73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BEB933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477C761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CCAE54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ECA08D0" w14:textId="77777777" w:rsidR="00D30DBD" w:rsidRPr="001D7D8B" w:rsidRDefault="00D30DBD" w:rsidP="001D7D8B">
            <w:r w:rsidRPr="001D7D8B">
              <w:t>24</w:t>
            </w:r>
          </w:p>
        </w:tc>
        <w:tc>
          <w:tcPr>
            <w:tcW w:w="1560" w:type="dxa"/>
            <w:noWrap/>
            <w:hideMark/>
          </w:tcPr>
          <w:p w14:paraId="07C10CBA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2F1EB095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D65E40C" w14:textId="77777777" w:rsidR="00D30DBD" w:rsidRPr="001D7D8B" w:rsidRDefault="00D30DBD">
            <w:r w:rsidRPr="001D7D8B">
              <w:t>g__Enterobacter</w:t>
            </w:r>
          </w:p>
        </w:tc>
        <w:tc>
          <w:tcPr>
            <w:tcW w:w="960" w:type="dxa"/>
            <w:noWrap/>
            <w:hideMark/>
          </w:tcPr>
          <w:p w14:paraId="18EA4B5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F5A3906" w14:textId="77777777" w:rsidR="00D30DBD" w:rsidRPr="001D7D8B" w:rsidRDefault="00D30DBD" w:rsidP="001D7D8B">
            <w:r w:rsidRPr="001D7D8B">
              <w:t>231</w:t>
            </w:r>
          </w:p>
        </w:tc>
        <w:tc>
          <w:tcPr>
            <w:tcW w:w="1560" w:type="dxa"/>
            <w:noWrap/>
            <w:hideMark/>
          </w:tcPr>
          <w:p w14:paraId="734AA04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0F2A7D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81EC9C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0301190" w14:textId="77777777" w:rsidR="00D30DBD" w:rsidRPr="001D7D8B" w:rsidRDefault="00D30DBD" w:rsidP="001D7D8B">
            <w:r w:rsidRPr="001D7D8B">
              <w:t>73</w:t>
            </w:r>
          </w:p>
        </w:tc>
      </w:tr>
      <w:tr w:rsidR="00D30DBD" w:rsidRPr="001D7D8B" w14:paraId="448AFA21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76913DA" w14:textId="77777777" w:rsidR="00D30DBD" w:rsidRPr="001D7D8B" w:rsidRDefault="00D30DBD">
            <w:r w:rsidRPr="001D7D8B">
              <w:t>g__Rhizobium</w:t>
            </w:r>
          </w:p>
        </w:tc>
        <w:tc>
          <w:tcPr>
            <w:tcW w:w="960" w:type="dxa"/>
            <w:noWrap/>
            <w:hideMark/>
          </w:tcPr>
          <w:p w14:paraId="252B763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F63555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70CE461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462FB5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4518B3A" w14:textId="77777777" w:rsidR="00D30DBD" w:rsidRPr="001D7D8B" w:rsidRDefault="00D30DBD" w:rsidP="001D7D8B">
            <w:r w:rsidRPr="001D7D8B">
              <w:t>564</w:t>
            </w:r>
          </w:p>
        </w:tc>
        <w:tc>
          <w:tcPr>
            <w:tcW w:w="1560" w:type="dxa"/>
            <w:noWrap/>
            <w:hideMark/>
          </w:tcPr>
          <w:p w14:paraId="5757209D" w14:textId="77777777" w:rsidR="00D30DBD" w:rsidRPr="001D7D8B" w:rsidRDefault="00D30DBD" w:rsidP="001D7D8B">
            <w:r w:rsidRPr="001D7D8B">
              <w:t>13</w:t>
            </w:r>
          </w:p>
        </w:tc>
      </w:tr>
      <w:tr w:rsidR="00D30DBD" w:rsidRPr="001D7D8B" w14:paraId="2F6D6771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22AAAEB0" w14:textId="77777777" w:rsidR="00D30DBD" w:rsidRPr="001D7D8B" w:rsidRDefault="00D30DBD">
            <w:r w:rsidRPr="001D7D8B">
              <w:t>g__Hydrogenophaga</w:t>
            </w:r>
          </w:p>
        </w:tc>
        <w:tc>
          <w:tcPr>
            <w:tcW w:w="960" w:type="dxa"/>
            <w:noWrap/>
            <w:hideMark/>
          </w:tcPr>
          <w:p w14:paraId="08FC629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55F0DB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A9E6E5D" w14:textId="77777777" w:rsidR="00D30DBD" w:rsidRPr="001D7D8B" w:rsidRDefault="00D30DBD" w:rsidP="001D7D8B">
            <w:r w:rsidRPr="001D7D8B">
              <w:t>16</w:t>
            </w:r>
          </w:p>
        </w:tc>
        <w:tc>
          <w:tcPr>
            <w:tcW w:w="1134" w:type="dxa"/>
            <w:noWrap/>
            <w:hideMark/>
          </w:tcPr>
          <w:p w14:paraId="6AFCBEC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D309037" w14:textId="77777777" w:rsidR="00D30DBD" w:rsidRPr="001D7D8B" w:rsidRDefault="00D30DBD" w:rsidP="001D7D8B">
            <w:r w:rsidRPr="001D7D8B">
              <w:t>115</w:t>
            </w:r>
          </w:p>
        </w:tc>
        <w:tc>
          <w:tcPr>
            <w:tcW w:w="1560" w:type="dxa"/>
            <w:noWrap/>
            <w:hideMark/>
          </w:tcPr>
          <w:p w14:paraId="4B1994C7" w14:textId="77777777" w:rsidR="00D30DBD" w:rsidRPr="001D7D8B" w:rsidRDefault="00D30DBD" w:rsidP="001D7D8B">
            <w:r w:rsidRPr="001D7D8B">
              <w:t>15</w:t>
            </w:r>
          </w:p>
        </w:tc>
      </w:tr>
      <w:tr w:rsidR="00D30DBD" w:rsidRPr="001D7D8B" w14:paraId="2834D943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3262907" w14:textId="77777777" w:rsidR="00D30DBD" w:rsidRPr="001D7D8B" w:rsidRDefault="00D30DBD">
            <w:r w:rsidRPr="001D7D8B">
              <w:t>g__Streptomyces</w:t>
            </w:r>
          </w:p>
        </w:tc>
        <w:tc>
          <w:tcPr>
            <w:tcW w:w="960" w:type="dxa"/>
            <w:noWrap/>
            <w:hideMark/>
          </w:tcPr>
          <w:p w14:paraId="3A00B64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485CA4B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2528F1A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ECB6B5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CE189A6" w14:textId="77777777" w:rsidR="00D30DBD" w:rsidRPr="001D7D8B" w:rsidRDefault="00D30DBD" w:rsidP="001D7D8B">
            <w:r w:rsidRPr="001D7D8B">
              <w:t>13</w:t>
            </w:r>
          </w:p>
        </w:tc>
        <w:tc>
          <w:tcPr>
            <w:tcW w:w="1560" w:type="dxa"/>
            <w:noWrap/>
            <w:hideMark/>
          </w:tcPr>
          <w:p w14:paraId="036A831E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1074B6F1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E7F9E22" w14:textId="77777777" w:rsidR="00D30DBD" w:rsidRPr="001D7D8B" w:rsidRDefault="00D30DBD">
            <w:r w:rsidRPr="001D7D8B">
              <w:t>g__Duganella</w:t>
            </w:r>
          </w:p>
        </w:tc>
        <w:tc>
          <w:tcPr>
            <w:tcW w:w="960" w:type="dxa"/>
            <w:noWrap/>
            <w:hideMark/>
          </w:tcPr>
          <w:p w14:paraId="50E23A1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1DA957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9A4B04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E0C4B0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8A7D35F" w14:textId="77777777" w:rsidR="00D30DBD" w:rsidRPr="001D7D8B" w:rsidRDefault="00D30DBD" w:rsidP="001D7D8B">
            <w:r w:rsidRPr="001D7D8B">
              <w:t>225</w:t>
            </w:r>
          </w:p>
        </w:tc>
        <w:tc>
          <w:tcPr>
            <w:tcW w:w="1560" w:type="dxa"/>
            <w:noWrap/>
            <w:hideMark/>
          </w:tcPr>
          <w:p w14:paraId="296485FB" w14:textId="77777777" w:rsidR="00D30DBD" w:rsidRPr="001D7D8B" w:rsidRDefault="00D30DBD" w:rsidP="001D7D8B">
            <w:r w:rsidRPr="001D7D8B">
              <w:t>787</w:t>
            </w:r>
          </w:p>
        </w:tc>
      </w:tr>
      <w:tr w:rsidR="00D30DBD" w:rsidRPr="001D7D8B" w14:paraId="619AF64B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89AFD56" w14:textId="77777777" w:rsidR="00D30DBD" w:rsidRPr="001D7D8B" w:rsidRDefault="00D30DBD">
            <w:r w:rsidRPr="001D7D8B">
              <w:t>f__Rickettsiaceae</w:t>
            </w:r>
          </w:p>
        </w:tc>
        <w:tc>
          <w:tcPr>
            <w:tcW w:w="960" w:type="dxa"/>
            <w:noWrap/>
            <w:hideMark/>
          </w:tcPr>
          <w:p w14:paraId="1CF5B88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9B4657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8A6357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B5DF3E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E624D9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C486D6E" w14:textId="77777777" w:rsidR="00D30DBD" w:rsidRPr="001D7D8B" w:rsidRDefault="00D30DBD" w:rsidP="001D7D8B">
            <w:r w:rsidRPr="001D7D8B">
              <w:t>84</w:t>
            </w:r>
          </w:p>
        </w:tc>
      </w:tr>
      <w:tr w:rsidR="00D30DBD" w:rsidRPr="001D7D8B" w14:paraId="05BF2D5B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0E77337" w14:textId="77777777" w:rsidR="00D30DBD" w:rsidRPr="001D7D8B" w:rsidRDefault="00D30DBD">
            <w:r w:rsidRPr="001D7D8B">
              <w:t>g__</w:t>
            </w:r>
            <w:bookmarkStart w:id="5" w:name="_Hlk133694200"/>
            <w:r w:rsidRPr="001D7D8B">
              <w:t>Aquamonas</w:t>
            </w:r>
            <w:bookmarkEnd w:id="5"/>
          </w:p>
        </w:tc>
        <w:tc>
          <w:tcPr>
            <w:tcW w:w="960" w:type="dxa"/>
            <w:noWrap/>
            <w:hideMark/>
          </w:tcPr>
          <w:p w14:paraId="1A3BC1E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18A61E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34D9DFF6" w14:textId="77777777" w:rsidR="00D30DBD" w:rsidRPr="001D7D8B" w:rsidRDefault="00D30DBD" w:rsidP="001D7D8B">
            <w:r w:rsidRPr="001D7D8B">
              <w:t>182</w:t>
            </w:r>
          </w:p>
        </w:tc>
        <w:tc>
          <w:tcPr>
            <w:tcW w:w="1134" w:type="dxa"/>
            <w:noWrap/>
            <w:hideMark/>
          </w:tcPr>
          <w:p w14:paraId="2571B77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6970537" w14:textId="77777777" w:rsidR="00D30DBD" w:rsidRPr="001D7D8B" w:rsidRDefault="00D30DBD" w:rsidP="001D7D8B">
            <w:r w:rsidRPr="001D7D8B">
              <w:t>300</w:t>
            </w:r>
          </w:p>
        </w:tc>
        <w:tc>
          <w:tcPr>
            <w:tcW w:w="1560" w:type="dxa"/>
            <w:noWrap/>
            <w:hideMark/>
          </w:tcPr>
          <w:p w14:paraId="3AAFCFAF" w14:textId="77777777" w:rsidR="00D30DBD" w:rsidRPr="001D7D8B" w:rsidRDefault="00D30DBD" w:rsidP="001D7D8B">
            <w:r w:rsidRPr="001D7D8B">
              <w:t>419</w:t>
            </w:r>
          </w:p>
        </w:tc>
      </w:tr>
      <w:tr w:rsidR="00D30DBD" w:rsidRPr="001D7D8B" w14:paraId="4FBF102D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23B9D7B" w14:textId="77777777" w:rsidR="00D30DBD" w:rsidRPr="001D7D8B" w:rsidRDefault="00D30DBD">
            <w:r w:rsidRPr="001D7D8B">
              <w:t>g__</w:t>
            </w:r>
            <w:bookmarkStart w:id="6" w:name="_Hlk133694212"/>
            <w:r w:rsidRPr="001D7D8B">
              <w:t>Peredibacter</w:t>
            </w:r>
            <w:bookmarkEnd w:id="6"/>
          </w:p>
        </w:tc>
        <w:tc>
          <w:tcPr>
            <w:tcW w:w="960" w:type="dxa"/>
            <w:noWrap/>
            <w:hideMark/>
          </w:tcPr>
          <w:p w14:paraId="14152B9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0B36D4C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18E306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6E3FC9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35F1663" w14:textId="77777777" w:rsidR="00D30DBD" w:rsidRPr="001D7D8B" w:rsidRDefault="00D30DBD" w:rsidP="001D7D8B">
            <w:r w:rsidRPr="001D7D8B">
              <w:t>33</w:t>
            </w:r>
          </w:p>
        </w:tc>
        <w:tc>
          <w:tcPr>
            <w:tcW w:w="1560" w:type="dxa"/>
            <w:noWrap/>
            <w:hideMark/>
          </w:tcPr>
          <w:p w14:paraId="71EA9766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5606BA38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FDC6C61" w14:textId="77777777" w:rsidR="00D30DBD" w:rsidRPr="001D7D8B" w:rsidRDefault="00D30DBD">
            <w:r w:rsidRPr="001D7D8B">
              <w:t>g__Neisseria</w:t>
            </w:r>
          </w:p>
        </w:tc>
        <w:tc>
          <w:tcPr>
            <w:tcW w:w="960" w:type="dxa"/>
            <w:noWrap/>
            <w:hideMark/>
          </w:tcPr>
          <w:p w14:paraId="7636C3DD" w14:textId="77777777" w:rsidR="00D30DBD" w:rsidRPr="001D7D8B" w:rsidRDefault="00D30DBD" w:rsidP="001D7D8B">
            <w:r w:rsidRPr="001D7D8B">
              <w:t>14</w:t>
            </w:r>
          </w:p>
        </w:tc>
        <w:tc>
          <w:tcPr>
            <w:tcW w:w="1173" w:type="dxa"/>
            <w:noWrap/>
            <w:hideMark/>
          </w:tcPr>
          <w:p w14:paraId="2E04F49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F280FB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EEF7E3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14C9568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B083C87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49277F17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5B22D281" w14:textId="77777777" w:rsidR="00D30DBD" w:rsidRPr="001D7D8B" w:rsidRDefault="00D30DBD">
            <w:r w:rsidRPr="001D7D8B">
              <w:t>g__Propionibacterium</w:t>
            </w:r>
          </w:p>
        </w:tc>
        <w:tc>
          <w:tcPr>
            <w:tcW w:w="960" w:type="dxa"/>
            <w:noWrap/>
            <w:hideMark/>
          </w:tcPr>
          <w:p w14:paraId="61F288B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30748763" w14:textId="77777777" w:rsidR="00D30DBD" w:rsidRPr="001D7D8B" w:rsidRDefault="00D30DBD" w:rsidP="001D7D8B">
            <w:r w:rsidRPr="001D7D8B">
              <w:t>50</w:t>
            </w:r>
          </w:p>
        </w:tc>
        <w:tc>
          <w:tcPr>
            <w:tcW w:w="1560" w:type="dxa"/>
            <w:noWrap/>
            <w:hideMark/>
          </w:tcPr>
          <w:p w14:paraId="017ABAC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C5D428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0CD4E9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F4DDD16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0B8553C0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B438274" w14:textId="77777777" w:rsidR="00D30DBD" w:rsidRPr="001D7D8B" w:rsidRDefault="00D30DBD">
            <w:r w:rsidRPr="001D7D8B">
              <w:t>f__Verrucomicrobiaceae</w:t>
            </w:r>
          </w:p>
        </w:tc>
        <w:tc>
          <w:tcPr>
            <w:tcW w:w="960" w:type="dxa"/>
            <w:noWrap/>
            <w:hideMark/>
          </w:tcPr>
          <w:p w14:paraId="37F0619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BDD130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B2FFBB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AD76A5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517C940" w14:textId="77777777" w:rsidR="00D30DBD" w:rsidRPr="001D7D8B" w:rsidRDefault="00D30DBD" w:rsidP="001D7D8B">
            <w:r w:rsidRPr="001D7D8B">
              <w:t>33</w:t>
            </w:r>
          </w:p>
        </w:tc>
        <w:tc>
          <w:tcPr>
            <w:tcW w:w="1560" w:type="dxa"/>
            <w:noWrap/>
            <w:hideMark/>
          </w:tcPr>
          <w:p w14:paraId="3C906BD3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196238ED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4EA94EA" w14:textId="77777777" w:rsidR="00D30DBD" w:rsidRPr="001D7D8B" w:rsidRDefault="00D30DBD">
            <w:r w:rsidRPr="001D7D8B">
              <w:t>g__SC3-56</w:t>
            </w:r>
          </w:p>
        </w:tc>
        <w:tc>
          <w:tcPr>
            <w:tcW w:w="960" w:type="dxa"/>
            <w:noWrap/>
            <w:hideMark/>
          </w:tcPr>
          <w:p w14:paraId="065F964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C14B6E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1BA5E1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5B96B5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5576BD3" w14:textId="77777777" w:rsidR="00D30DBD" w:rsidRPr="001D7D8B" w:rsidRDefault="00D30DBD" w:rsidP="001D7D8B">
            <w:r w:rsidRPr="001D7D8B">
              <w:t>10</w:t>
            </w:r>
          </w:p>
        </w:tc>
        <w:tc>
          <w:tcPr>
            <w:tcW w:w="1560" w:type="dxa"/>
            <w:noWrap/>
            <w:hideMark/>
          </w:tcPr>
          <w:p w14:paraId="35D07696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69C02217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682EAD2B" w14:textId="77777777" w:rsidR="00D30DBD" w:rsidRPr="001D7D8B" w:rsidRDefault="00D30DBD">
            <w:r w:rsidRPr="001D7D8B">
              <w:t>g__</w:t>
            </w:r>
            <w:bookmarkStart w:id="7" w:name="_Hlk133694242"/>
            <w:r w:rsidRPr="001D7D8B">
              <w:t>Asticcacaulis</w:t>
            </w:r>
            <w:bookmarkEnd w:id="7"/>
          </w:p>
        </w:tc>
        <w:tc>
          <w:tcPr>
            <w:tcW w:w="960" w:type="dxa"/>
            <w:noWrap/>
            <w:hideMark/>
          </w:tcPr>
          <w:p w14:paraId="61B638FD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26B5311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029A19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827F97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09A1024" w14:textId="77777777" w:rsidR="00D30DBD" w:rsidRPr="001D7D8B" w:rsidRDefault="00D30DBD" w:rsidP="001D7D8B">
            <w:r w:rsidRPr="001D7D8B">
              <w:t>13</w:t>
            </w:r>
          </w:p>
        </w:tc>
        <w:tc>
          <w:tcPr>
            <w:tcW w:w="1560" w:type="dxa"/>
            <w:noWrap/>
            <w:hideMark/>
          </w:tcPr>
          <w:p w14:paraId="5169FA9C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196EB097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AE8AA05" w14:textId="77777777" w:rsidR="00D30DBD" w:rsidRPr="001D7D8B" w:rsidRDefault="00D30DBD">
            <w:r w:rsidRPr="001D7D8B">
              <w:t>f__Comamonadaceae</w:t>
            </w:r>
          </w:p>
        </w:tc>
        <w:tc>
          <w:tcPr>
            <w:tcW w:w="960" w:type="dxa"/>
            <w:noWrap/>
            <w:hideMark/>
          </w:tcPr>
          <w:p w14:paraId="1ACF373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A870C8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49F984E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46D035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6525DD8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78B02B01" w14:textId="77777777" w:rsidR="00D30DBD" w:rsidRPr="001D7D8B" w:rsidRDefault="00D30DBD" w:rsidP="001D7D8B">
            <w:r w:rsidRPr="001D7D8B">
              <w:t>2</w:t>
            </w:r>
          </w:p>
        </w:tc>
      </w:tr>
      <w:tr w:rsidR="00D30DBD" w:rsidRPr="001D7D8B" w14:paraId="4744B226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467941A2" w14:textId="77777777" w:rsidR="00D30DBD" w:rsidRPr="001D7D8B" w:rsidRDefault="00D30DBD">
            <w:r w:rsidRPr="001D7D8B">
              <w:t>f__Bacillaceae</w:t>
            </w:r>
          </w:p>
        </w:tc>
        <w:tc>
          <w:tcPr>
            <w:tcW w:w="960" w:type="dxa"/>
            <w:noWrap/>
            <w:hideMark/>
          </w:tcPr>
          <w:p w14:paraId="34D7C73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502108C" w14:textId="77777777" w:rsidR="00D30DBD" w:rsidRPr="001D7D8B" w:rsidRDefault="00D30DBD" w:rsidP="001D7D8B">
            <w:r w:rsidRPr="001D7D8B">
              <w:t>10</w:t>
            </w:r>
          </w:p>
        </w:tc>
        <w:tc>
          <w:tcPr>
            <w:tcW w:w="1560" w:type="dxa"/>
            <w:noWrap/>
            <w:hideMark/>
          </w:tcPr>
          <w:p w14:paraId="4B41B1F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25501C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2333B1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26DBEFD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0400646B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31733C29" w14:textId="77777777" w:rsidR="00D30DBD" w:rsidRPr="001D7D8B" w:rsidRDefault="00D30DBD">
            <w:r w:rsidRPr="001D7D8B">
              <w:t>g__Ochrobactrum</w:t>
            </w:r>
          </w:p>
        </w:tc>
        <w:tc>
          <w:tcPr>
            <w:tcW w:w="960" w:type="dxa"/>
            <w:noWrap/>
            <w:hideMark/>
          </w:tcPr>
          <w:p w14:paraId="2CD7B35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A088851" w14:textId="77777777" w:rsidR="00D30DBD" w:rsidRPr="001D7D8B" w:rsidRDefault="00D30DBD" w:rsidP="001D7D8B">
            <w:r w:rsidRPr="001D7D8B">
              <w:t>29</w:t>
            </w:r>
          </w:p>
        </w:tc>
        <w:tc>
          <w:tcPr>
            <w:tcW w:w="1560" w:type="dxa"/>
            <w:noWrap/>
            <w:hideMark/>
          </w:tcPr>
          <w:p w14:paraId="6462789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0B9520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08BFB0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252B2A3E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288F462C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E1912D2" w14:textId="77777777" w:rsidR="00D30DBD" w:rsidRPr="001D7D8B" w:rsidRDefault="00D30DBD">
            <w:r w:rsidRPr="001D7D8B">
              <w:lastRenderedPageBreak/>
              <w:t>o__Rickettsiales</w:t>
            </w:r>
          </w:p>
        </w:tc>
        <w:tc>
          <w:tcPr>
            <w:tcW w:w="960" w:type="dxa"/>
            <w:noWrap/>
            <w:hideMark/>
          </w:tcPr>
          <w:p w14:paraId="42F3D3B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1F0EBE2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13A16C0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2BA398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D3E1350" w14:textId="77777777" w:rsidR="00D30DBD" w:rsidRPr="001D7D8B" w:rsidRDefault="00D30DBD" w:rsidP="001D7D8B">
            <w:r w:rsidRPr="001D7D8B">
              <w:t>18</w:t>
            </w:r>
          </w:p>
        </w:tc>
        <w:tc>
          <w:tcPr>
            <w:tcW w:w="1560" w:type="dxa"/>
            <w:noWrap/>
            <w:hideMark/>
          </w:tcPr>
          <w:p w14:paraId="4177B609" w14:textId="77777777" w:rsidR="00D30DBD" w:rsidRPr="001D7D8B" w:rsidRDefault="00D30DBD" w:rsidP="001D7D8B">
            <w:r w:rsidRPr="001D7D8B">
              <w:t>26</w:t>
            </w:r>
          </w:p>
        </w:tc>
      </w:tr>
      <w:tr w:rsidR="00D30DBD" w:rsidRPr="001D7D8B" w14:paraId="0E5D588E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B83C3BA" w14:textId="77777777" w:rsidR="00D30DBD" w:rsidRPr="001D7D8B" w:rsidRDefault="00D30DBD">
            <w:r w:rsidRPr="001D7D8B">
              <w:t>p__OD1</w:t>
            </w:r>
          </w:p>
        </w:tc>
        <w:tc>
          <w:tcPr>
            <w:tcW w:w="960" w:type="dxa"/>
            <w:noWrap/>
            <w:hideMark/>
          </w:tcPr>
          <w:p w14:paraId="28F883D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60E5F38B" w14:textId="77777777" w:rsidR="00D30DBD" w:rsidRPr="001D7D8B" w:rsidRDefault="00D30DBD" w:rsidP="001D7D8B">
            <w:r w:rsidRPr="001D7D8B">
              <w:t>23</w:t>
            </w:r>
          </w:p>
        </w:tc>
        <w:tc>
          <w:tcPr>
            <w:tcW w:w="1560" w:type="dxa"/>
            <w:noWrap/>
            <w:hideMark/>
          </w:tcPr>
          <w:p w14:paraId="70BCF6AE" w14:textId="77777777" w:rsidR="00D30DBD" w:rsidRPr="001D7D8B" w:rsidRDefault="00D30DBD" w:rsidP="001D7D8B">
            <w:r w:rsidRPr="001D7D8B">
              <w:t>127</w:t>
            </w:r>
          </w:p>
        </w:tc>
        <w:tc>
          <w:tcPr>
            <w:tcW w:w="1134" w:type="dxa"/>
            <w:noWrap/>
            <w:hideMark/>
          </w:tcPr>
          <w:p w14:paraId="1C50739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56F1D6E" w14:textId="77777777" w:rsidR="00D30DBD" w:rsidRPr="001D7D8B" w:rsidRDefault="00D30DBD" w:rsidP="001D7D8B">
            <w:r w:rsidRPr="001D7D8B">
              <w:t>263</w:t>
            </w:r>
          </w:p>
        </w:tc>
        <w:tc>
          <w:tcPr>
            <w:tcW w:w="1560" w:type="dxa"/>
            <w:noWrap/>
            <w:hideMark/>
          </w:tcPr>
          <w:p w14:paraId="22C8D9EF" w14:textId="77777777" w:rsidR="00D30DBD" w:rsidRPr="001D7D8B" w:rsidRDefault="00D30DBD" w:rsidP="001D7D8B">
            <w:r w:rsidRPr="001D7D8B">
              <w:t>192</w:t>
            </w:r>
          </w:p>
        </w:tc>
      </w:tr>
      <w:tr w:rsidR="00D30DBD" w:rsidRPr="001D7D8B" w14:paraId="253CEBE0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2E1AF1F0" w14:textId="77777777" w:rsidR="00D30DBD" w:rsidRPr="001D7D8B" w:rsidRDefault="00D30DBD">
            <w:r w:rsidRPr="001D7D8B">
              <w:t>g__Massilia</w:t>
            </w:r>
          </w:p>
        </w:tc>
        <w:tc>
          <w:tcPr>
            <w:tcW w:w="960" w:type="dxa"/>
            <w:noWrap/>
            <w:hideMark/>
          </w:tcPr>
          <w:p w14:paraId="5AC0606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2140001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2F4FC7D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2B3903A" w14:textId="77777777" w:rsidR="00D30DBD" w:rsidRPr="001D7D8B" w:rsidRDefault="00D30DBD" w:rsidP="001D7D8B">
            <w:r w:rsidRPr="001D7D8B">
              <w:t>16</w:t>
            </w:r>
          </w:p>
        </w:tc>
        <w:tc>
          <w:tcPr>
            <w:tcW w:w="1134" w:type="dxa"/>
            <w:noWrap/>
            <w:hideMark/>
          </w:tcPr>
          <w:p w14:paraId="5DB0CF38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30A827D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50060272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2D31AA85" w14:textId="77777777" w:rsidR="00D30DBD" w:rsidRPr="001D7D8B" w:rsidRDefault="00D30DBD">
            <w:r w:rsidRPr="001D7D8B">
              <w:t>g__Pedobacter</w:t>
            </w:r>
          </w:p>
        </w:tc>
        <w:tc>
          <w:tcPr>
            <w:tcW w:w="960" w:type="dxa"/>
            <w:noWrap/>
            <w:hideMark/>
          </w:tcPr>
          <w:p w14:paraId="6567885B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4FE6F54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A5DA0E7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4F2A98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0C5E0080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D45F649" w14:textId="77777777" w:rsidR="00D30DBD" w:rsidRPr="001D7D8B" w:rsidRDefault="00D30DBD" w:rsidP="001D7D8B">
            <w:r w:rsidRPr="001D7D8B">
              <w:t>16</w:t>
            </w:r>
          </w:p>
        </w:tc>
      </w:tr>
      <w:tr w:rsidR="00D30DBD" w:rsidRPr="001D7D8B" w14:paraId="785590BB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1198A489" w14:textId="77777777" w:rsidR="00D30DBD" w:rsidRPr="001D7D8B" w:rsidRDefault="00D30DBD">
            <w:r w:rsidRPr="001D7D8B">
              <w:t>o__Myxococcales</w:t>
            </w:r>
          </w:p>
        </w:tc>
        <w:tc>
          <w:tcPr>
            <w:tcW w:w="960" w:type="dxa"/>
            <w:noWrap/>
            <w:hideMark/>
          </w:tcPr>
          <w:p w14:paraId="27ECDC6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44D15ECC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2F2E9519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91AA38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7DFFEB1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5DEA15DC" w14:textId="77777777" w:rsidR="00D30DBD" w:rsidRPr="001D7D8B" w:rsidRDefault="00D30DBD" w:rsidP="001D7D8B">
            <w:r w:rsidRPr="001D7D8B">
              <w:t>25</w:t>
            </w:r>
          </w:p>
        </w:tc>
      </w:tr>
      <w:tr w:rsidR="00D30DBD" w:rsidRPr="001D7D8B" w14:paraId="3EB80880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059E40C9" w14:textId="77777777" w:rsidR="00D30DBD" w:rsidRPr="001D7D8B" w:rsidRDefault="00D30DBD">
            <w:r w:rsidRPr="001D7D8B">
              <w:t>g__Delftia</w:t>
            </w:r>
          </w:p>
        </w:tc>
        <w:tc>
          <w:tcPr>
            <w:tcW w:w="960" w:type="dxa"/>
            <w:noWrap/>
            <w:hideMark/>
          </w:tcPr>
          <w:p w14:paraId="2328136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537CE241" w14:textId="77777777" w:rsidR="00D30DBD" w:rsidRPr="001D7D8B" w:rsidRDefault="00D30DBD" w:rsidP="001D7D8B">
            <w:r w:rsidRPr="001D7D8B">
              <w:t>9</w:t>
            </w:r>
          </w:p>
        </w:tc>
        <w:tc>
          <w:tcPr>
            <w:tcW w:w="1560" w:type="dxa"/>
            <w:noWrap/>
            <w:hideMark/>
          </w:tcPr>
          <w:p w14:paraId="7900CC46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2EA9928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3A6699C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0D277B76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233600A0" w14:textId="77777777" w:rsidTr="001D7D8B">
        <w:trPr>
          <w:trHeight w:val="300"/>
        </w:trPr>
        <w:tc>
          <w:tcPr>
            <w:tcW w:w="2403" w:type="dxa"/>
            <w:noWrap/>
            <w:hideMark/>
          </w:tcPr>
          <w:p w14:paraId="352AFDE7" w14:textId="77777777" w:rsidR="00D30DBD" w:rsidRPr="001D7D8B" w:rsidRDefault="00D30DBD">
            <w:r w:rsidRPr="001D7D8B">
              <w:t>g__</w:t>
            </w:r>
            <w:bookmarkStart w:id="8" w:name="_Hlk133694268"/>
            <w:r w:rsidRPr="001D7D8B">
              <w:t>Legionella</w:t>
            </w:r>
            <w:bookmarkEnd w:id="8"/>
          </w:p>
        </w:tc>
        <w:tc>
          <w:tcPr>
            <w:tcW w:w="960" w:type="dxa"/>
            <w:noWrap/>
            <w:hideMark/>
          </w:tcPr>
          <w:p w14:paraId="4D5B53DE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noWrap/>
            <w:hideMark/>
          </w:tcPr>
          <w:p w14:paraId="43AD5A64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noWrap/>
            <w:hideMark/>
          </w:tcPr>
          <w:p w14:paraId="6C7199FF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5D2DCC8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noWrap/>
            <w:hideMark/>
          </w:tcPr>
          <w:p w14:paraId="410BA79D" w14:textId="77777777" w:rsidR="00D30DBD" w:rsidRPr="001D7D8B" w:rsidRDefault="00D30DBD" w:rsidP="001D7D8B">
            <w:r w:rsidRPr="001D7D8B">
              <w:t>11</w:t>
            </w:r>
          </w:p>
        </w:tc>
        <w:tc>
          <w:tcPr>
            <w:tcW w:w="1560" w:type="dxa"/>
            <w:noWrap/>
            <w:hideMark/>
          </w:tcPr>
          <w:p w14:paraId="772A0CB2" w14:textId="77777777" w:rsidR="00D30DBD" w:rsidRPr="001D7D8B" w:rsidRDefault="00D30DBD" w:rsidP="001D7D8B">
            <w:r w:rsidRPr="001D7D8B">
              <w:t>0</w:t>
            </w:r>
          </w:p>
        </w:tc>
      </w:tr>
      <w:tr w:rsidR="00D30DBD" w:rsidRPr="001D7D8B" w14:paraId="7EC77E83" w14:textId="77777777" w:rsidTr="00C7113C">
        <w:trPr>
          <w:trHeight w:val="300"/>
        </w:trPr>
        <w:tc>
          <w:tcPr>
            <w:tcW w:w="2403" w:type="dxa"/>
            <w:tcBorders>
              <w:bottom w:val="single" w:sz="24" w:space="0" w:color="auto"/>
            </w:tcBorders>
            <w:noWrap/>
            <w:hideMark/>
          </w:tcPr>
          <w:p w14:paraId="69C2CC9E" w14:textId="77777777" w:rsidR="00D30DBD" w:rsidRPr="001D7D8B" w:rsidRDefault="00D30DBD">
            <w:r w:rsidRPr="001D7D8B">
              <w:t>g__Spirochaeta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hideMark/>
          </w:tcPr>
          <w:p w14:paraId="7130C913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73" w:type="dxa"/>
            <w:tcBorders>
              <w:bottom w:val="single" w:sz="24" w:space="0" w:color="auto"/>
            </w:tcBorders>
            <w:noWrap/>
            <w:hideMark/>
          </w:tcPr>
          <w:p w14:paraId="779ECB85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tcBorders>
              <w:bottom w:val="single" w:sz="24" w:space="0" w:color="auto"/>
            </w:tcBorders>
            <w:noWrap/>
            <w:hideMark/>
          </w:tcPr>
          <w:p w14:paraId="21F2A3A1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noWrap/>
            <w:hideMark/>
          </w:tcPr>
          <w:p w14:paraId="747C2A22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noWrap/>
            <w:hideMark/>
          </w:tcPr>
          <w:p w14:paraId="5A69419A" w14:textId="77777777" w:rsidR="00D30DBD" w:rsidRPr="001D7D8B" w:rsidRDefault="00D30DBD" w:rsidP="001D7D8B">
            <w:r w:rsidRPr="001D7D8B">
              <w:t>0</w:t>
            </w:r>
          </w:p>
        </w:tc>
        <w:tc>
          <w:tcPr>
            <w:tcW w:w="1560" w:type="dxa"/>
            <w:tcBorders>
              <w:bottom w:val="single" w:sz="24" w:space="0" w:color="auto"/>
            </w:tcBorders>
            <w:noWrap/>
            <w:hideMark/>
          </w:tcPr>
          <w:p w14:paraId="1306967A" w14:textId="77777777" w:rsidR="00D30DBD" w:rsidRPr="001D7D8B" w:rsidRDefault="00D30DBD" w:rsidP="001D7D8B">
            <w:r w:rsidRPr="001D7D8B">
              <w:t>12</w:t>
            </w:r>
          </w:p>
        </w:tc>
      </w:tr>
    </w:tbl>
    <w:p w14:paraId="464D70A2" w14:textId="77777777" w:rsidR="001D7D8B" w:rsidRDefault="001D7D8B" w:rsidP="00CF1E4B"/>
    <w:p w14:paraId="56890286" w14:textId="77777777" w:rsidR="00CB779F" w:rsidRDefault="00CB779F" w:rsidP="00CF1E4B">
      <w:pPr>
        <w:rPr>
          <w:b/>
          <w:bCs/>
        </w:rPr>
      </w:pPr>
    </w:p>
    <w:p w14:paraId="6F6F2860" w14:textId="77777777" w:rsidR="00CB779F" w:rsidRDefault="00CB779F" w:rsidP="00CF1E4B">
      <w:pPr>
        <w:rPr>
          <w:b/>
          <w:bCs/>
        </w:rPr>
      </w:pPr>
    </w:p>
    <w:p w14:paraId="678C7DBD" w14:textId="77777777" w:rsidR="00CB779F" w:rsidRDefault="00CB779F" w:rsidP="00CF1E4B">
      <w:pPr>
        <w:rPr>
          <w:b/>
          <w:bCs/>
        </w:rPr>
      </w:pPr>
    </w:p>
    <w:p w14:paraId="5FC3AF32" w14:textId="77777777" w:rsidR="00CB779F" w:rsidRDefault="00CB779F" w:rsidP="00CF1E4B">
      <w:pPr>
        <w:rPr>
          <w:b/>
          <w:bCs/>
        </w:rPr>
      </w:pPr>
    </w:p>
    <w:p w14:paraId="30ABB349" w14:textId="77777777" w:rsidR="00CB779F" w:rsidRDefault="00CB779F" w:rsidP="00CF1E4B">
      <w:pPr>
        <w:rPr>
          <w:b/>
          <w:bCs/>
        </w:rPr>
      </w:pPr>
    </w:p>
    <w:p w14:paraId="00F99060" w14:textId="77777777" w:rsidR="00CB779F" w:rsidRDefault="00CB779F" w:rsidP="00CF1E4B">
      <w:pPr>
        <w:rPr>
          <w:b/>
          <w:bCs/>
        </w:rPr>
      </w:pPr>
    </w:p>
    <w:p w14:paraId="6BAE256B" w14:textId="77777777" w:rsidR="00CB779F" w:rsidRDefault="00CB779F" w:rsidP="00CF1E4B">
      <w:pPr>
        <w:rPr>
          <w:b/>
          <w:bCs/>
        </w:rPr>
      </w:pPr>
    </w:p>
    <w:p w14:paraId="7AE2C258" w14:textId="77777777" w:rsidR="00CB779F" w:rsidRDefault="00CB779F" w:rsidP="00CF1E4B">
      <w:pPr>
        <w:rPr>
          <w:b/>
          <w:bCs/>
        </w:rPr>
      </w:pPr>
    </w:p>
    <w:p w14:paraId="7962D2A8" w14:textId="77777777" w:rsidR="00CB779F" w:rsidRDefault="00CB779F" w:rsidP="00CF1E4B">
      <w:pPr>
        <w:rPr>
          <w:b/>
          <w:bCs/>
        </w:rPr>
      </w:pPr>
    </w:p>
    <w:p w14:paraId="148527A6" w14:textId="77777777" w:rsidR="00CB779F" w:rsidRDefault="00CB779F" w:rsidP="00CF1E4B">
      <w:pPr>
        <w:rPr>
          <w:b/>
          <w:bCs/>
        </w:rPr>
      </w:pPr>
    </w:p>
    <w:p w14:paraId="0E4A7838" w14:textId="77777777" w:rsidR="00CB779F" w:rsidRDefault="00CB779F" w:rsidP="00CF1E4B">
      <w:pPr>
        <w:rPr>
          <w:b/>
          <w:bCs/>
        </w:rPr>
      </w:pPr>
    </w:p>
    <w:p w14:paraId="516C1923" w14:textId="77777777" w:rsidR="00CB779F" w:rsidRDefault="00CB779F" w:rsidP="00CF1E4B">
      <w:pPr>
        <w:rPr>
          <w:b/>
          <w:bCs/>
        </w:rPr>
      </w:pPr>
    </w:p>
    <w:p w14:paraId="04EF82DF" w14:textId="77777777" w:rsidR="00CB779F" w:rsidRDefault="00CB779F" w:rsidP="00CF1E4B">
      <w:pPr>
        <w:rPr>
          <w:b/>
          <w:bCs/>
        </w:rPr>
      </w:pPr>
    </w:p>
    <w:p w14:paraId="23E6D93C" w14:textId="00EEBE9E" w:rsidR="00C7113C" w:rsidRDefault="00C7113C" w:rsidP="00CF1E4B">
      <w:r w:rsidRPr="0063245E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63245E">
        <w:rPr>
          <w:b/>
          <w:bCs/>
        </w:rPr>
        <w:t xml:space="preserve">: LEfSe analysis statistical data for each taxon by sample groups for Figure </w:t>
      </w:r>
      <w:r w:rsidR="00150124">
        <w:rPr>
          <w:b/>
          <w:bCs/>
        </w:rPr>
        <w:t>6</w:t>
      </w:r>
    </w:p>
    <w:tbl>
      <w:tblPr>
        <w:tblStyle w:val="TableGrid"/>
        <w:tblpPr w:leftFromText="180" w:rightFromText="180" w:horzAnchor="margin" w:tblpY="5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1041"/>
        <w:gridCol w:w="1041"/>
        <w:gridCol w:w="1011"/>
        <w:gridCol w:w="1402"/>
        <w:gridCol w:w="1035"/>
        <w:gridCol w:w="1169"/>
        <w:gridCol w:w="1561"/>
        <w:gridCol w:w="1194"/>
        <w:gridCol w:w="1133"/>
      </w:tblGrid>
      <w:tr w:rsidR="0078507E" w:rsidRPr="0078507E" w14:paraId="669E6681" w14:textId="77777777" w:rsidTr="00275583">
        <w:trPr>
          <w:trHeight w:val="300"/>
        </w:trPr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8993A" w14:textId="77777777" w:rsidR="0078507E" w:rsidRPr="0078507E" w:rsidRDefault="0078507E" w:rsidP="00275583">
            <w:r w:rsidRPr="0078507E">
              <w:t>Taxa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B3C62" w14:textId="77777777" w:rsidR="0078507E" w:rsidRPr="0078507E" w:rsidRDefault="0078507E" w:rsidP="00275583">
            <w:r w:rsidRPr="0078507E">
              <w:t>P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84E2D" w14:textId="77777777" w:rsidR="0078507E" w:rsidRPr="0078507E" w:rsidRDefault="0078507E" w:rsidP="00275583">
            <w:r w:rsidRPr="0078507E">
              <w:t>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BCE44" w14:textId="77777777" w:rsidR="0078507E" w:rsidRPr="0078507E" w:rsidRDefault="0078507E" w:rsidP="00275583">
            <w:r w:rsidRPr="0078507E">
              <w:t>TC_L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4F034" w14:textId="77777777" w:rsidR="0078507E" w:rsidRPr="0078507E" w:rsidRDefault="0078507E" w:rsidP="00275583">
            <w:r w:rsidRPr="0078507E">
              <w:t>TC_Rhiz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FCB23" w14:textId="77777777" w:rsidR="0078507E" w:rsidRPr="0078507E" w:rsidRDefault="0078507E" w:rsidP="00275583">
            <w:r w:rsidRPr="0078507E">
              <w:t>TC_Ro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0EC29" w14:textId="77777777" w:rsidR="0078507E" w:rsidRPr="0078507E" w:rsidRDefault="0078507E" w:rsidP="00275583">
            <w:r w:rsidRPr="0078507E">
              <w:t>Wild_L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0B0D9" w14:textId="77777777" w:rsidR="0078507E" w:rsidRPr="0078507E" w:rsidRDefault="0078507E" w:rsidP="00275583">
            <w:r w:rsidRPr="0078507E">
              <w:t>Wild_Rhiz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D210B" w14:textId="77777777" w:rsidR="0078507E" w:rsidRPr="0078507E" w:rsidRDefault="0078507E" w:rsidP="00275583">
            <w:r w:rsidRPr="0078507E">
              <w:t>Wild_Ro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95CEA" w14:textId="77777777" w:rsidR="0078507E" w:rsidRPr="0078507E" w:rsidRDefault="0078507E" w:rsidP="00275583">
            <w:r w:rsidRPr="0078507E">
              <w:t>LDAscore</w:t>
            </w:r>
          </w:p>
        </w:tc>
      </w:tr>
      <w:tr w:rsidR="0078507E" w:rsidRPr="0078507E" w14:paraId="592A6EE4" w14:textId="77777777" w:rsidTr="00275583">
        <w:trPr>
          <w:trHeight w:val="300"/>
        </w:trPr>
        <w:tc>
          <w:tcPr>
            <w:tcW w:w="2147" w:type="dxa"/>
            <w:tcBorders>
              <w:top w:val="single" w:sz="4" w:space="0" w:color="auto"/>
            </w:tcBorders>
            <w:noWrap/>
            <w:hideMark/>
          </w:tcPr>
          <w:p w14:paraId="65CF5979" w14:textId="77777777" w:rsidR="0078507E" w:rsidRPr="0078507E" w:rsidRDefault="0078507E" w:rsidP="00275583">
            <w:r w:rsidRPr="0078507E">
              <w:t>Cellvibrio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5EA86566" w14:textId="77777777" w:rsidR="0078507E" w:rsidRPr="0078507E" w:rsidRDefault="0078507E" w:rsidP="00275583">
            <w:r w:rsidRPr="0078507E">
              <w:t>0.0048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46F037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7A58F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B45758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87B3B8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067123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2F16A4" w14:textId="77777777" w:rsidR="0078507E" w:rsidRPr="0078507E" w:rsidRDefault="0078507E" w:rsidP="00275583">
            <w:r w:rsidRPr="0078507E">
              <w:t>905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8483FE" w14:textId="77777777" w:rsidR="0078507E" w:rsidRPr="0078507E" w:rsidRDefault="0078507E" w:rsidP="00275583">
            <w:r w:rsidRPr="0078507E">
              <w:t>141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C88F32" w14:textId="77777777" w:rsidR="0078507E" w:rsidRPr="0078507E" w:rsidRDefault="0078507E" w:rsidP="00275583">
            <w:r w:rsidRPr="0078507E">
              <w:t>5.85</w:t>
            </w:r>
          </w:p>
        </w:tc>
      </w:tr>
      <w:tr w:rsidR="0078507E" w:rsidRPr="0078507E" w14:paraId="7F24467A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4BED193D" w14:textId="77777777" w:rsidR="0078507E" w:rsidRPr="0078507E" w:rsidRDefault="0078507E" w:rsidP="00275583">
            <w:r w:rsidRPr="0078507E">
              <w:t>Rhizobium</w:t>
            </w:r>
          </w:p>
        </w:tc>
        <w:tc>
          <w:tcPr>
            <w:tcW w:w="1041" w:type="dxa"/>
            <w:noWrap/>
            <w:hideMark/>
          </w:tcPr>
          <w:p w14:paraId="61EE0F07" w14:textId="77777777" w:rsidR="0078507E" w:rsidRPr="0078507E" w:rsidRDefault="0078507E" w:rsidP="00275583">
            <w:r w:rsidRPr="0078507E">
              <w:t>0.004938</w:t>
            </w:r>
          </w:p>
        </w:tc>
        <w:tc>
          <w:tcPr>
            <w:tcW w:w="0" w:type="auto"/>
            <w:noWrap/>
            <w:hideMark/>
          </w:tcPr>
          <w:p w14:paraId="04C35F88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56348BA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8DEFFD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E0A3B24" w14:textId="77777777" w:rsidR="0078507E" w:rsidRPr="0078507E" w:rsidRDefault="0078507E" w:rsidP="00275583">
            <w:r w:rsidRPr="0078507E">
              <w:t>144930</w:t>
            </w:r>
          </w:p>
        </w:tc>
        <w:tc>
          <w:tcPr>
            <w:tcW w:w="0" w:type="auto"/>
            <w:noWrap/>
            <w:hideMark/>
          </w:tcPr>
          <w:p w14:paraId="498BB1F7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0F371B10" w14:textId="77777777" w:rsidR="0078507E" w:rsidRPr="0078507E" w:rsidRDefault="0078507E" w:rsidP="00275583">
            <w:r w:rsidRPr="0078507E">
              <w:t>4021700</w:t>
            </w:r>
          </w:p>
        </w:tc>
        <w:tc>
          <w:tcPr>
            <w:tcW w:w="0" w:type="auto"/>
            <w:noWrap/>
            <w:hideMark/>
          </w:tcPr>
          <w:p w14:paraId="5015EF7B" w14:textId="77777777" w:rsidR="0078507E" w:rsidRPr="0078507E" w:rsidRDefault="0078507E" w:rsidP="00275583">
            <w:r w:rsidRPr="0078507E">
              <w:t>1811600</w:t>
            </w:r>
          </w:p>
        </w:tc>
        <w:tc>
          <w:tcPr>
            <w:tcW w:w="0" w:type="auto"/>
            <w:noWrap/>
            <w:hideMark/>
          </w:tcPr>
          <w:p w14:paraId="74912423" w14:textId="77777777" w:rsidR="0078507E" w:rsidRPr="0078507E" w:rsidRDefault="0078507E" w:rsidP="00275583">
            <w:r w:rsidRPr="0078507E">
              <w:t>6.3</w:t>
            </w:r>
          </w:p>
        </w:tc>
      </w:tr>
      <w:tr w:rsidR="0078507E" w:rsidRPr="0078507E" w14:paraId="297C7B22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2DB0A896" w14:textId="77777777" w:rsidR="0078507E" w:rsidRPr="0078507E" w:rsidRDefault="0078507E" w:rsidP="00275583">
            <w:r w:rsidRPr="0078507E">
              <w:t>Neorhizobium</w:t>
            </w:r>
          </w:p>
        </w:tc>
        <w:tc>
          <w:tcPr>
            <w:tcW w:w="1041" w:type="dxa"/>
            <w:noWrap/>
            <w:hideMark/>
          </w:tcPr>
          <w:p w14:paraId="6D405C7B" w14:textId="77777777" w:rsidR="0078507E" w:rsidRPr="0078507E" w:rsidRDefault="0078507E" w:rsidP="00275583">
            <w:r w:rsidRPr="0078507E">
              <w:t>0.005087</w:t>
            </w:r>
          </w:p>
        </w:tc>
        <w:tc>
          <w:tcPr>
            <w:tcW w:w="0" w:type="auto"/>
            <w:noWrap/>
            <w:hideMark/>
          </w:tcPr>
          <w:p w14:paraId="5928BA4A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0A7FA066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D3911AA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16791D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D526183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C739CDB" w14:textId="77777777" w:rsidR="0078507E" w:rsidRPr="0078507E" w:rsidRDefault="0078507E" w:rsidP="00275583">
            <w:r w:rsidRPr="0078507E">
              <w:t>289860</w:t>
            </w:r>
          </w:p>
        </w:tc>
        <w:tc>
          <w:tcPr>
            <w:tcW w:w="0" w:type="auto"/>
            <w:noWrap/>
            <w:hideMark/>
          </w:tcPr>
          <w:p w14:paraId="0A55553A" w14:textId="77777777" w:rsidR="0078507E" w:rsidRPr="0078507E" w:rsidRDefault="0078507E" w:rsidP="00275583">
            <w:r w:rsidRPr="0078507E">
              <w:t>797100</w:t>
            </w:r>
          </w:p>
        </w:tc>
        <w:tc>
          <w:tcPr>
            <w:tcW w:w="0" w:type="auto"/>
            <w:noWrap/>
            <w:hideMark/>
          </w:tcPr>
          <w:p w14:paraId="06B3597B" w14:textId="77777777" w:rsidR="0078507E" w:rsidRPr="0078507E" w:rsidRDefault="0078507E" w:rsidP="00275583">
            <w:r w:rsidRPr="0078507E">
              <w:t>5.6</w:t>
            </w:r>
          </w:p>
        </w:tc>
      </w:tr>
      <w:tr w:rsidR="0078507E" w:rsidRPr="0078507E" w14:paraId="5E417CF6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278C8AB7" w14:textId="77777777" w:rsidR="0078507E" w:rsidRPr="0078507E" w:rsidRDefault="0078507E" w:rsidP="00275583">
            <w:r w:rsidRPr="0078507E">
              <w:t>Curvibacter</w:t>
            </w:r>
          </w:p>
        </w:tc>
        <w:tc>
          <w:tcPr>
            <w:tcW w:w="1041" w:type="dxa"/>
            <w:noWrap/>
            <w:hideMark/>
          </w:tcPr>
          <w:p w14:paraId="55B24D45" w14:textId="77777777" w:rsidR="0078507E" w:rsidRPr="0078507E" w:rsidRDefault="0078507E" w:rsidP="00275583">
            <w:r w:rsidRPr="0078507E">
              <w:t>0.00675</w:t>
            </w:r>
          </w:p>
        </w:tc>
        <w:tc>
          <w:tcPr>
            <w:tcW w:w="0" w:type="auto"/>
            <w:noWrap/>
            <w:hideMark/>
          </w:tcPr>
          <w:p w14:paraId="344B3226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43CFACBA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1223C02" w14:textId="77777777" w:rsidR="0078507E" w:rsidRPr="0078507E" w:rsidRDefault="0078507E" w:rsidP="00275583">
            <w:r w:rsidRPr="0078507E">
              <w:t>797100</w:t>
            </w:r>
          </w:p>
        </w:tc>
        <w:tc>
          <w:tcPr>
            <w:tcW w:w="0" w:type="auto"/>
            <w:noWrap/>
            <w:hideMark/>
          </w:tcPr>
          <w:p w14:paraId="6964C36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9AA67B1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958E07E" w14:textId="77777777" w:rsidR="0078507E" w:rsidRPr="0078507E" w:rsidRDefault="0078507E" w:rsidP="00275583">
            <w:r w:rsidRPr="0078507E">
              <w:t>253620</w:t>
            </w:r>
          </w:p>
        </w:tc>
        <w:tc>
          <w:tcPr>
            <w:tcW w:w="0" w:type="auto"/>
            <w:noWrap/>
            <w:hideMark/>
          </w:tcPr>
          <w:p w14:paraId="61A930E4" w14:textId="77777777" w:rsidR="0078507E" w:rsidRPr="0078507E" w:rsidRDefault="0078507E" w:rsidP="00275583">
            <w:r w:rsidRPr="0078507E">
              <w:t>652170</w:t>
            </w:r>
          </w:p>
        </w:tc>
        <w:tc>
          <w:tcPr>
            <w:tcW w:w="0" w:type="auto"/>
            <w:noWrap/>
            <w:hideMark/>
          </w:tcPr>
          <w:p w14:paraId="32C5830E" w14:textId="77777777" w:rsidR="0078507E" w:rsidRPr="0078507E" w:rsidRDefault="0078507E" w:rsidP="00275583">
            <w:r w:rsidRPr="0078507E">
              <w:t>5.6</w:t>
            </w:r>
          </w:p>
        </w:tc>
      </w:tr>
      <w:tr w:rsidR="0078507E" w:rsidRPr="0078507E" w14:paraId="7016263A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1163D125" w14:textId="77777777" w:rsidR="0078507E" w:rsidRPr="0078507E" w:rsidRDefault="0078507E" w:rsidP="00275583">
            <w:r w:rsidRPr="0078507E">
              <w:t>Acinetobacter</w:t>
            </w:r>
          </w:p>
        </w:tc>
        <w:tc>
          <w:tcPr>
            <w:tcW w:w="1041" w:type="dxa"/>
            <w:noWrap/>
            <w:hideMark/>
          </w:tcPr>
          <w:p w14:paraId="3D5B41DF" w14:textId="77777777" w:rsidR="0078507E" w:rsidRPr="0078507E" w:rsidRDefault="0078507E" w:rsidP="00275583">
            <w:r w:rsidRPr="0078507E">
              <w:t>0.007683</w:t>
            </w:r>
          </w:p>
        </w:tc>
        <w:tc>
          <w:tcPr>
            <w:tcW w:w="0" w:type="auto"/>
            <w:noWrap/>
            <w:hideMark/>
          </w:tcPr>
          <w:p w14:paraId="70FAE226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63C2B959" w14:textId="77777777" w:rsidR="0078507E" w:rsidRPr="0078507E" w:rsidRDefault="0078507E" w:rsidP="00275583">
            <w:r w:rsidRPr="0078507E">
              <w:t>2391300</w:t>
            </w:r>
          </w:p>
        </w:tc>
        <w:tc>
          <w:tcPr>
            <w:tcW w:w="0" w:type="auto"/>
            <w:noWrap/>
            <w:hideMark/>
          </w:tcPr>
          <w:p w14:paraId="404D7AC0" w14:textId="77777777" w:rsidR="0078507E" w:rsidRPr="0078507E" w:rsidRDefault="0078507E" w:rsidP="00275583">
            <w:r w:rsidRPr="0078507E">
              <w:t>4239100</w:t>
            </w:r>
          </w:p>
        </w:tc>
        <w:tc>
          <w:tcPr>
            <w:tcW w:w="0" w:type="auto"/>
            <w:noWrap/>
            <w:hideMark/>
          </w:tcPr>
          <w:p w14:paraId="776AF568" w14:textId="77777777" w:rsidR="0078507E" w:rsidRPr="0078507E" w:rsidRDefault="0078507E" w:rsidP="00275583">
            <w:r w:rsidRPr="0078507E">
              <w:t>7391300</w:t>
            </w:r>
          </w:p>
        </w:tc>
        <w:tc>
          <w:tcPr>
            <w:tcW w:w="0" w:type="auto"/>
            <w:noWrap/>
            <w:hideMark/>
          </w:tcPr>
          <w:p w14:paraId="5D5598EE" w14:textId="77777777" w:rsidR="0078507E" w:rsidRPr="0078507E" w:rsidRDefault="0078507E" w:rsidP="00275583">
            <w:r w:rsidRPr="0078507E">
              <w:t>6739100</w:t>
            </w:r>
          </w:p>
        </w:tc>
        <w:tc>
          <w:tcPr>
            <w:tcW w:w="0" w:type="auto"/>
            <w:noWrap/>
            <w:hideMark/>
          </w:tcPr>
          <w:p w14:paraId="37D8CFEF" w14:textId="77777777" w:rsidR="0078507E" w:rsidRPr="0078507E" w:rsidRDefault="0078507E" w:rsidP="00275583">
            <w:r w:rsidRPr="0078507E">
              <w:t>1702900</w:t>
            </w:r>
          </w:p>
        </w:tc>
        <w:tc>
          <w:tcPr>
            <w:tcW w:w="0" w:type="auto"/>
            <w:noWrap/>
            <w:hideMark/>
          </w:tcPr>
          <w:p w14:paraId="13ADC5C4" w14:textId="77777777" w:rsidR="0078507E" w:rsidRPr="0078507E" w:rsidRDefault="0078507E" w:rsidP="00275583">
            <w:r w:rsidRPr="0078507E">
              <w:t>2500000</w:t>
            </w:r>
          </w:p>
        </w:tc>
        <w:tc>
          <w:tcPr>
            <w:tcW w:w="0" w:type="auto"/>
            <w:noWrap/>
            <w:hideMark/>
          </w:tcPr>
          <w:p w14:paraId="0C889DB0" w14:textId="77777777" w:rsidR="0078507E" w:rsidRPr="0078507E" w:rsidRDefault="0078507E" w:rsidP="00275583">
            <w:r w:rsidRPr="0078507E">
              <w:t>6.45</w:t>
            </w:r>
          </w:p>
        </w:tc>
      </w:tr>
      <w:tr w:rsidR="0078507E" w:rsidRPr="0078507E" w14:paraId="1BF355B6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1CC56F3E" w14:textId="77777777" w:rsidR="0078507E" w:rsidRPr="0078507E" w:rsidRDefault="0078507E" w:rsidP="00275583">
            <w:r w:rsidRPr="0078507E">
              <w:t>Flavobacterium</w:t>
            </w:r>
          </w:p>
        </w:tc>
        <w:tc>
          <w:tcPr>
            <w:tcW w:w="1041" w:type="dxa"/>
            <w:noWrap/>
            <w:hideMark/>
          </w:tcPr>
          <w:p w14:paraId="5D494DDA" w14:textId="77777777" w:rsidR="0078507E" w:rsidRPr="0078507E" w:rsidRDefault="0078507E" w:rsidP="00275583">
            <w:r w:rsidRPr="0078507E">
              <w:t>0.009048</w:t>
            </w:r>
          </w:p>
        </w:tc>
        <w:tc>
          <w:tcPr>
            <w:tcW w:w="0" w:type="auto"/>
            <w:noWrap/>
            <w:hideMark/>
          </w:tcPr>
          <w:p w14:paraId="603C841A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0CA4C678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85EA816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2631A33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3EF0F7E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D646AC2" w14:textId="77777777" w:rsidR="0078507E" w:rsidRPr="0078507E" w:rsidRDefault="0078507E" w:rsidP="00275583">
            <w:r w:rsidRPr="0078507E">
              <w:t>362320</w:t>
            </w:r>
          </w:p>
        </w:tc>
        <w:tc>
          <w:tcPr>
            <w:tcW w:w="0" w:type="auto"/>
            <w:noWrap/>
            <w:hideMark/>
          </w:tcPr>
          <w:p w14:paraId="506073A3" w14:textId="77777777" w:rsidR="0078507E" w:rsidRPr="0078507E" w:rsidRDefault="0078507E" w:rsidP="00275583">
            <w:r w:rsidRPr="0078507E">
              <w:t>253620</w:t>
            </w:r>
          </w:p>
        </w:tc>
        <w:tc>
          <w:tcPr>
            <w:tcW w:w="0" w:type="auto"/>
            <w:noWrap/>
            <w:hideMark/>
          </w:tcPr>
          <w:p w14:paraId="1F4101EB" w14:textId="77777777" w:rsidR="0078507E" w:rsidRPr="0078507E" w:rsidRDefault="0078507E" w:rsidP="00275583">
            <w:r w:rsidRPr="0078507E">
              <w:t>5.26</w:t>
            </w:r>
          </w:p>
        </w:tc>
      </w:tr>
      <w:tr w:rsidR="0078507E" w:rsidRPr="0078507E" w14:paraId="358B7155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612BE994" w14:textId="77777777" w:rsidR="0078507E" w:rsidRPr="0078507E" w:rsidRDefault="0078507E" w:rsidP="00275583">
            <w:r w:rsidRPr="0078507E">
              <w:t>Ambiguous_taxa</w:t>
            </w:r>
          </w:p>
        </w:tc>
        <w:tc>
          <w:tcPr>
            <w:tcW w:w="1041" w:type="dxa"/>
            <w:noWrap/>
            <w:hideMark/>
          </w:tcPr>
          <w:p w14:paraId="6CACB106" w14:textId="77777777" w:rsidR="0078507E" w:rsidRPr="0078507E" w:rsidRDefault="0078507E" w:rsidP="00275583">
            <w:r w:rsidRPr="0078507E">
              <w:t>0.011476</w:t>
            </w:r>
          </w:p>
        </w:tc>
        <w:tc>
          <w:tcPr>
            <w:tcW w:w="0" w:type="auto"/>
            <w:noWrap/>
            <w:hideMark/>
          </w:tcPr>
          <w:p w14:paraId="3810205A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5DB5E932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6C00E77" w14:textId="77777777" w:rsidR="0078507E" w:rsidRPr="0078507E" w:rsidRDefault="0078507E" w:rsidP="00275583">
            <w:r w:rsidRPr="0078507E">
              <w:t>579710</w:t>
            </w:r>
          </w:p>
        </w:tc>
        <w:tc>
          <w:tcPr>
            <w:tcW w:w="0" w:type="auto"/>
            <w:noWrap/>
            <w:hideMark/>
          </w:tcPr>
          <w:p w14:paraId="30F7A2E7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731502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9DDF3DE" w14:textId="77777777" w:rsidR="0078507E" w:rsidRPr="0078507E" w:rsidRDefault="0078507E" w:rsidP="00275583">
            <w:r w:rsidRPr="0078507E">
              <w:t>108700</w:t>
            </w:r>
          </w:p>
        </w:tc>
        <w:tc>
          <w:tcPr>
            <w:tcW w:w="0" w:type="auto"/>
            <w:noWrap/>
            <w:hideMark/>
          </w:tcPr>
          <w:p w14:paraId="42E1487E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7A6D021" w14:textId="77777777" w:rsidR="0078507E" w:rsidRPr="0078507E" w:rsidRDefault="0078507E" w:rsidP="00275583">
            <w:r w:rsidRPr="0078507E">
              <w:t>5.46</w:t>
            </w:r>
          </w:p>
        </w:tc>
      </w:tr>
      <w:tr w:rsidR="0078507E" w:rsidRPr="0078507E" w14:paraId="4C807F0C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4187A092" w14:textId="77777777" w:rsidR="0078507E" w:rsidRPr="0078507E" w:rsidRDefault="0078507E" w:rsidP="00275583">
            <w:r w:rsidRPr="0078507E">
              <w:t>Rheinheimera</w:t>
            </w:r>
          </w:p>
        </w:tc>
        <w:tc>
          <w:tcPr>
            <w:tcW w:w="1041" w:type="dxa"/>
            <w:noWrap/>
            <w:hideMark/>
          </w:tcPr>
          <w:p w14:paraId="0B27E0F3" w14:textId="77777777" w:rsidR="0078507E" w:rsidRPr="0078507E" w:rsidRDefault="0078507E" w:rsidP="00275583">
            <w:r w:rsidRPr="0078507E">
              <w:t>0.011476</w:t>
            </w:r>
          </w:p>
        </w:tc>
        <w:tc>
          <w:tcPr>
            <w:tcW w:w="0" w:type="auto"/>
            <w:noWrap/>
            <w:hideMark/>
          </w:tcPr>
          <w:p w14:paraId="13ED90F0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1BDE05AE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F8CAA6C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272AC47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447FEBA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90404BB" w14:textId="77777777" w:rsidR="0078507E" w:rsidRPr="0078507E" w:rsidRDefault="0078507E" w:rsidP="00275583">
            <w:r w:rsidRPr="0078507E">
              <w:t>108700</w:t>
            </w:r>
          </w:p>
        </w:tc>
        <w:tc>
          <w:tcPr>
            <w:tcW w:w="0" w:type="auto"/>
            <w:noWrap/>
            <w:hideMark/>
          </w:tcPr>
          <w:p w14:paraId="4A3647A2" w14:textId="77777777" w:rsidR="0078507E" w:rsidRPr="0078507E" w:rsidRDefault="0078507E" w:rsidP="00275583">
            <w:r w:rsidRPr="0078507E">
              <w:t>1159400</w:t>
            </w:r>
          </w:p>
        </w:tc>
        <w:tc>
          <w:tcPr>
            <w:tcW w:w="0" w:type="auto"/>
            <w:noWrap/>
            <w:hideMark/>
          </w:tcPr>
          <w:p w14:paraId="1F66F98E" w14:textId="77777777" w:rsidR="0078507E" w:rsidRPr="0078507E" w:rsidRDefault="0078507E" w:rsidP="00275583">
            <w:r w:rsidRPr="0078507E">
              <w:t>5.76</w:t>
            </w:r>
          </w:p>
        </w:tc>
      </w:tr>
      <w:tr w:rsidR="0078507E" w:rsidRPr="0078507E" w14:paraId="4857E5D2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7896CD9E" w14:textId="77777777" w:rsidR="0078507E" w:rsidRPr="0078507E" w:rsidRDefault="0078507E" w:rsidP="00275583">
            <w:r w:rsidRPr="0078507E">
              <w:t>Enterobacter</w:t>
            </w:r>
          </w:p>
        </w:tc>
        <w:tc>
          <w:tcPr>
            <w:tcW w:w="1041" w:type="dxa"/>
            <w:noWrap/>
            <w:hideMark/>
          </w:tcPr>
          <w:p w14:paraId="4C5B1392" w14:textId="77777777" w:rsidR="0078507E" w:rsidRPr="0078507E" w:rsidRDefault="0078507E" w:rsidP="00275583">
            <w:r w:rsidRPr="0078507E">
              <w:t>0.01169</w:t>
            </w:r>
          </w:p>
        </w:tc>
        <w:tc>
          <w:tcPr>
            <w:tcW w:w="0" w:type="auto"/>
            <w:noWrap/>
            <w:hideMark/>
          </w:tcPr>
          <w:p w14:paraId="5D0A948A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79F15D6D" w14:textId="77777777" w:rsidR="0078507E" w:rsidRPr="0078507E" w:rsidRDefault="0078507E" w:rsidP="00275583">
            <w:r w:rsidRPr="0078507E">
              <w:t>2029000</w:t>
            </w:r>
          </w:p>
        </w:tc>
        <w:tc>
          <w:tcPr>
            <w:tcW w:w="0" w:type="auto"/>
            <w:noWrap/>
            <w:hideMark/>
          </w:tcPr>
          <w:p w14:paraId="3B9A22FF" w14:textId="77777777" w:rsidR="0078507E" w:rsidRPr="0078507E" w:rsidRDefault="0078507E" w:rsidP="00275583">
            <w:r w:rsidRPr="0078507E">
              <w:t>833330</w:t>
            </w:r>
          </w:p>
        </w:tc>
        <w:tc>
          <w:tcPr>
            <w:tcW w:w="0" w:type="auto"/>
            <w:noWrap/>
            <w:hideMark/>
          </w:tcPr>
          <w:p w14:paraId="233D68FB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05F11E95" w14:textId="77777777" w:rsidR="0078507E" w:rsidRPr="0078507E" w:rsidRDefault="0078507E" w:rsidP="00275583">
            <w:r w:rsidRPr="0078507E">
              <w:t>1087000</w:t>
            </w:r>
          </w:p>
        </w:tc>
        <w:tc>
          <w:tcPr>
            <w:tcW w:w="0" w:type="auto"/>
            <w:noWrap/>
            <w:hideMark/>
          </w:tcPr>
          <w:p w14:paraId="0E2EF2DA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3A275BEE" w14:textId="77777777" w:rsidR="0078507E" w:rsidRPr="0078507E" w:rsidRDefault="0078507E" w:rsidP="00275583">
            <w:r w:rsidRPr="0078507E">
              <w:t>144930</w:t>
            </w:r>
          </w:p>
        </w:tc>
        <w:tc>
          <w:tcPr>
            <w:tcW w:w="0" w:type="auto"/>
            <w:noWrap/>
            <w:hideMark/>
          </w:tcPr>
          <w:p w14:paraId="12FE7EEC" w14:textId="77777777" w:rsidR="0078507E" w:rsidRPr="0078507E" w:rsidRDefault="0078507E" w:rsidP="00275583">
            <w:r w:rsidRPr="0078507E">
              <w:t>5.99</w:t>
            </w:r>
          </w:p>
        </w:tc>
      </w:tr>
      <w:tr w:rsidR="0078507E" w:rsidRPr="0078507E" w14:paraId="600720E4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6F188B11" w14:textId="77777777" w:rsidR="0078507E" w:rsidRPr="0078507E" w:rsidRDefault="0078507E" w:rsidP="00275583">
            <w:r w:rsidRPr="0078507E">
              <w:t>Candidatus_Profftella</w:t>
            </w:r>
          </w:p>
        </w:tc>
        <w:tc>
          <w:tcPr>
            <w:tcW w:w="1041" w:type="dxa"/>
            <w:noWrap/>
            <w:hideMark/>
          </w:tcPr>
          <w:p w14:paraId="1B9C0CF4" w14:textId="77777777" w:rsidR="0078507E" w:rsidRPr="0078507E" w:rsidRDefault="0078507E" w:rsidP="00275583">
            <w:r w:rsidRPr="0078507E">
              <w:t>0.012672</w:t>
            </w:r>
          </w:p>
        </w:tc>
        <w:tc>
          <w:tcPr>
            <w:tcW w:w="0" w:type="auto"/>
            <w:noWrap/>
            <w:hideMark/>
          </w:tcPr>
          <w:p w14:paraId="4CA9B732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25E5C8BD" w14:textId="77777777" w:rsidR="0078507E" w:rsidRPr="0078507E" w:rsidRDefault="0078507E" w:rsidP="00275583">
            <w:r w:rsidRPr="0078507E">
              <w:t>4782600</w:t>
            </w:r>
          </w:p>
        </w:tc>
        <w:tc>
          <w:tcPr>
            <w:tcW w:w="0" w:type="auto"/>
            <w:noWrap/>
            <w:hideMark/>
          </w:tcPr>
          <w:p w14:paraId="7B52D0C0" w14:textId="77777777" w:rsidR="0078507E" w:rsidRPr="0078507E" w:rsidRDefault="0078507E" w:rsidP="00275583">
            <w:r w:rsidRPr="0078507E">
              <w:t>1992800</w:t>
            </w:r>
          </w:p>
        </w:tc>
        <w:tc>
          <w:tcPr>
            <w:tcW w:w="0" w:type="auto"/>
            <w:noWrap/>
            <w:hideMark/>
          </w:tcPr>
          <w:p w14:paraId="331F4AA4" w14:textId="77777777" w:rsidR="0078507E" w:rsidRPr="0078507E" w:rsidRDefault="0078507E" w:rsidP="00275583">
            <w:r w:rsidRPr="0078507E">
              <w:t>144930</w:t>
            </w:r>
          </w:p>
        </w:tc>
        <w:tc>
          <w:tcPr>
            <w:tcW w:w="0" w:type="auto"/>
            <w:noWrap/>
            <w:hideMark/>
          </w:tcPr>
          <w:p w14:paraId="527F36D7" w14:textId="77777777" w:rsidR="0078507E" w:rsidRPr="0078507E" w:rsidRDefault="0078507E" w:rsidP="00275583">
            <w:r w:rsidRPr="0078507E">
              <w:t>1739100</w:t>
            </w:r>
          </w:p>
        </w:tc>
        <w:tc>
          <w:tcPr>
            <w:tcW w:w="0" w:type="auto"/>
            <w:noWrap/>
            <w:hideMark/>
          </w:tcPr>
          <w:p w14:paraId="7567B7F5" w14:textId="77777777" w:rsidR="0078507E" w:rsidRPr="0078507E" w:rsidRDefault="0078507E" w:rsidP="00275583">
            <w:r w:rsidRPr="0078507E">
              <w:t>144930</w:t>
            </w:r>
          </w:p>
        </w:tc>
        <w:tc>
          <w:tcPr>
            <w:tcW w:w="0" w:type="auto"/>
            <w:noWrap/>
            <w:hideMark/>
          </w:tcPr>
          <w:p w14:paraId="27093AC0" w14:textId="77777777" w:rsidR="0078507E" w:rsidRPr="0078507E" w:rsidRDefault="0078507E" w:rsidP="00275583">
            <w:r w:rsidRPr="0078507E">
              <w:t>108700</w:t>
            </w:r>
          </w:p>
        </w:tc>
        <w:tc>
          <w:tcPr>
            <w:tcW w:w="0" w:type="auto"/>
            <w:noWrap/>
            <w:hideMark/>
          </w:tcPr>
          <w:p w14:paraId="281F9E42" w14:textId="77777777" w:rsidR="0078507E" w:rsidRPr="0078507E" w:rsidRDefault="0078507E" w:rsidP="00275583">
            <w:r w:rsidRPr="0078507E">
              <w:t>6.37</w:t>
            </w:r>
          </w:p>
        </w:tc>
      </w:tr>
      <w:tr w:rsidR="0078507E" w:rsidRPr="0078507E" w14:paraId="1761BF9B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0C85BFA5" w14:textId="77777777" w:rsidR="0078507E" w:rsidRPr="0078507E" w:rsidRDefault="0078507E" w:rsidP="00275583">
            <w:r w:rsidRPr="0078507E">
              <w:t>Paracoccus</w:t>
            </w:r>
          </w:p>
        </w:tc>
        <w:tc>
          <w:tcPr>
            <w:tcW w:w="1041" w:type="dxa"/>
            <w:noWrap/>
            <w:hideMark/>
          </w:tcPr>
          <w:p w14:paraId="0215D73D" w14:textId="77777777" w:rsidR="0078507E" w:rsidRPr="0078507E" w:rsidRDefault="0078507E" w:rsidP="00275583">
            <w:r w:rsidRPr="0078507E">
              <w:t>0.012961</w:t>
            </w:r>
          </w:p>
        </w:tc>
        <w:tc>
          <w:tcPr>
            <w:tcW w:w="0" w:type="auto"/>
            <w:noWrap/>
            <w:hideMark/>
          </w:tcPr>
          <w:p w14:paraId="1AEEFEC7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5DB0D3F0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63BF7F25" w14:textId="77777777" w:rsidR="0078507E" w:rsidRPr="0078507E" w:rsidRDefault="0078507E" w:rsidP="00275583">
            <w:r w:rsidRPr="0078507E">
              <w:t>326090</w:t>
            </w:r>
          </w:p>
        </w:tc>
        <w:tc>
          <w:tcPr>
            <w:tcW w:w="0" w:type="auto"/>
            <w:noWrap/>
            <w:hideMark/>
          </w:tcPr>
          <w:p w14:paraId="447D89EE" w14:textId="77777777" w:rsidR="0078507E" w:rsidRPr="0078507E" w:rsidRDefault="0078507E" w:rsidP="00275583">
            <w:r w:rsidRPr="0078507E">
              <w:t>144930</w:t>
            </w:r>
          </w:p>
        </w:tc>
        <w:tc>
          <w:tcPr>
            <w:tcW w:w="0" w:type="auto"/>
            <w:noWrap/>
            <w:hideMark/>
          </w:tcPr>
          <w:p w14:paraId="1F2140FC" w14:textId="77777777" w:rsidR="0078507E" w:rsidRPr="0078507E" w:rsidRDefault="0078507E" w:rsidP="00275583">
            <w:r w:rsidRPr="0078507E">
              <w:t>362320</w:t>
            </w:r>
          </w:p>
        </w:tc>
        <w:tc>
          <w:tcPr>
            <w:tcW w:w="0" w:type="auto"/>
            <w:noWrap/>
            <w:hideMark/>
          </w:tcPr>
          <w:p w14:paraId="59C6CF00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B000978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0B780B9A" w14:textId="77777777" w:rsidR="0078507E" w:rsidRPr="0078507E" w:rsidRDefault="0078507E" w:rsidP="00275583">
            <w:r w:rsidRPr="0078507E">
              <w:t>5.26</w:t>
            </w:r>
          </w:p>
        </w:tc>
      </w:tr>
      <w:tr w:rsidR="0078507E" w:rsidRPr="0078507E" w14:paraId="02451D18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1C005AAD" w14:textId="77777777" w:rsidR="0078507E" w:rsidRPr="0078507E" w:rsidRDefault="0078507E" w:rsidP="00275583">
            <w:r w:rsidRPr="0078507E">
              <w:t>Acidibacter</w:t>
            </w:r>
          </w:p>
        </w:tc>
        <w:tc>
          <w:tcPr>
            <w:tcW w:w="1041" w:type="dxa"/>
            <w:noWrap/>
            <w:hideMark/>
          </w:tcPr>
          <w:p w14:paraId="54A36F9F" w14:textId="77777777" w:rsidR="0078507E" w:rsidRPr="0078507E" w:rsidRDefault="0078507E" w:rsidP="00275583">
            <w:r w:rsidRPr="0078507E">
              <w:t>0.013176</w:t>
            </w:r>
          </w:p>
        </w:tc>
        <w:tc>
          <w:tcPr>
            <w:tcW w:w="0" w:type="auto"/>
            <w:noWrap/>
            <w:hideMark/>
          </w:tcPr>
          <w:p w14:paraId="1CFDF943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5650324A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DA62E80" w14:textId="77777777" w:rsidR="0078507E" w:rsidRPr="0078507E" w:rsidRDefault="0078507E" w:rsidP="00275583">
            <w:r w:rsidRPr="0078507E">
              <w:t>253620</w:t>
            </w:r>
          </w:p>
        </w:tc>
        <w:tc>
          <w:tcPr>
            <w:tcW w:w="0" w:type="auto"/>
            <w:noWrap/>
            <w:hideMark/>
          </w:tcPr>
          <w:p w14:paraId="4B52DABD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49E5043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0879FEBF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4B2EA826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7F58D93" w14:textId="77777777" w:rsidR="0078507E" w:rsidRPr="0078507E" w:rsidRDefault="0078507E" w:rsidP="00275583">
            <w:r w:rsidRPr="0078507E">
              <w:t>5.1</w:t>
            </w:r>
          </w:p>
        </w:tc>
      </w:tr>
      <w:tr w:rsidR="0078507E" w:rsidRPr="0078507E" w14:paraId="604CFD64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3079C948" w14:textId="77777777" w:rsidR="0078507E" w:rsidRPr="0078507E" w:rsidRDefault="0078507E" w:rsidP="00275583">
            <w:r w:rsidRPr="0078507E">
              <w:t>Methylobacillus</w:t>
            </w:r>
          </w:p>
        </w:tc>
        <w:tc>
          <w:tcPr>
            <w:tcW w:w="1041" w:type="dxa"/>
            <w:noWrap/>
            <w:hideMark/>
          </w:tcPr>
          <w:p w14:paraId="4B2BA567" w14:textId="77777777" w:rsidR="0078507E" w:rsidRPr="0078507E" w:rsidRDefault="0078507E" w:rsidP="00275583">
            <w:r w:rsidRPr="0078507E">
              <w:t>0.014091</w:t>
            </w:r>
          </w:p>
        </w:tc>
        <w:tc>
          <w:tcPr>
            <w:tcW w:w="0" w:type="auto"/>
            <w:noWrap/>
            <w:hideMark/>
          </w:tcPr>
          <w:p w14:paraId="64752D84" w14:textId="77777777" w:rsidR="0078507E" w:rsidRPr="0078507E" w:rsidRDefault="0078507E" w:rsidP="00275583">
            <w:r w:rsidRPr="0078507E">
              <w:t>0.030349</w:t>
            </w:r>
          </w:p>
        </w:tc>
        <w:tc>
          <w:tcPr>
            <w:tcW w:w="0" w:type="auto"/>
            <w:noWrap/>
            <w:hideMark/>
          </w:tcPr>
          <w:p w14:paraId="7E601DA1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85DB348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DB3AC7E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00ED47BA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9E557E7" w14:textId="77777777" w:rsidR="0078507E" w:rsidRPr="0078507E" w:rsidRDefault="0078507E" w:rsidP="00275583">
            <w:r w:rsidRPr="0078507E">
              <w:t>144930</w:t>
            </w:r>
          </w:p>
        </w:tc>
        <w:tc>
          <w:tcPr>
            <w:tcW w:w="0" w:type="auto"/>
            <w:noWrap/>
            <w:hideMark/>
          </w:tcPr>
          <w:p w14:paraId="5E6A0EA3" w14:textId="77777777" w:rsidR="0078507E" w:rsidRPr="0078507E" w:rsidRDefault="0078507E" w:rsidP="00275583">
            <w:r w:rsidRPr="0078507E">
              <w:t>434780</w:t>
            </w:r>
          </w:p>
        </w:tc>
        <w:tc>
          <w:tcPr>
            <w:tcW w:w="0" w:type="auto"/>
            <w:noWrap/>
            <w:hideMark/>
          </w:tcPr>
          <w:p w14:paraId="25C060C4" w14:textId="77777777" w:rsidR="0078507E" w:rsidRPr="0078507E" w:rsidRDefault="0078507E" w:rsidP="00275583">
            <w:r w:rsidRPr="0078507E">
              <w:t>5.34</w:t>
            </w:r>
          </w:p>
        </w:tc>
      </w:tr>
      <w:tr w:rsidR="0078507E" w:rsidRPr="0078507E" w14:paraId="4234FCBD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04A1DC65" w14:textId="77777777" w:rsidR="0078507E" w:rsidRPr="0078507E" w:rsidRDefault="0078507E" w:rsidP="00275583">
            <w:r w:rsidRPr="0078507E">
              <w:t>Hydrogenophaga</w:t>
            </w:r>
          </w:p>
        </w:tc>
        <w:tc>
          <w:tcPr>
            <w:tcW w:w="1041" w:type="dxa"/>
            <w:noWrap/>
            <w:hideMark/>
          </w:tcPr>
          <w:p w14:paraId="5090B3DB" w14:textId="77777777" w:rsidR="0078507E" w:rsidRPr="0078507E" w:rsidRDefault="0078507E" w:rsidP="00275583">
            <w:r w:rsidRPr="0078507E">
              <w:t>0.015851</w:t>
            </w:r>
          </w:p>
        </w:tc>
        <w:tc>
          <w:tcPr>
            <w:tcW w:w="0" w:type="auto"/>
            <w:noWrap/>
            <w:hideMark/>
          </w:tcPr>
          <w:p w14:paraId="5A50B5FE" w14:textId="77777777" w:rsidR="0078507E" w:rsidRPr="0078507E" w:rsidRDefault="0078507E" w:rsidP="00275583">
            <w:r w:rsidRPr="0078507E">
              <w:t>0.031701</w:t>
            </w:r>
          </w:p>
        </w:tc>
        <w:tc>
          <w:tcPr>
            <w:tcW w:w="0" w:type="auto"/>
            <w:noWrap/>
            <w:hideMark/>
          </w:tcPr>
          <w:p w14:paraId="6562BE8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833C7B7" w14:textId="77777777" w:rsidR="0078507E" w:rsidRPr="0078507E" w:rsidRDefault="0078507E" w:rsidP="00275583">
            <w:r w:rsidRPr="0078507E">
              <w:t>434780</w:t>
            </w:r>
          </w:p>
        </w:tc>
        <w:tc>
          <w:tcPr>
            <w:tcW w:w="0" w:type="auto"/>
            <w:noWrap/>
            <w:hideMark/>
          </w:tcPr>
          <w:p w14:paraId="1581715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1E55FA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79490F1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19895BA0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58CB628" w14:textId="77777777" w:rsidR="0078507E" w:rsidRPr="0078507E" w:rsidRDefault="0078507E" w:rsidP="00275583">
            <w:r w:rsidRPr="0078507E">
              <w:t>5.34</w:t>
            </w:r>
          </w:p>
        </w:tc>
      </w:tr>
      <w:tr w:rsidR="0078507E" w:rsidRPr="0078507E" w14:paraId="2DA4D9B0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05D0C132" w14:textId="77777777" w:rsidR="0078507E" w:rsidRPr="0078507E" w:rsidRDefault="0078507E" w:rsidP="00275583">
            <w:r w:rsidRPr="0078507E">
              <w:t>Limnohabitans</w:t>
            </w:r>
          </w:p>
        </w:tc>
        <w:tc>
          <w:tcPr>
            <w:tcW w:w="1041" w:type="dxa"/>
            <w:noWrap/>
            <w:hideMark/>
          </w:tcPr>
          <w:p w14:paraId="3490492C" w14:textId="77777777" w:rsidR="0078507E" w:rsidRPr="0078507E" w:rsidRDefault="0078507E" w:rsidP="00275583">
            <w:r w:rsidRPr="0078507E">
              <w:t>0.019078</w:t>
            </w:r>
          </w:p>
        </w:tc>
        <w:tc>
          <w:tcPr>
            <w:tcW w:w="0" w:type="auto"/>
            <w:noWrap/>
            <w:hideMark/>
          </w:tcPr>
          <w:p w14:paraId="1E53E4B1" w14:textId="77777777" w:rsidR="0078507E" w:rsidRPr="0078507E" w:rsidRDefault="0078507E" w:rsidP="00275583">
            <w:r w:rsidRPr="0078507E">
              <w:t>0.033787</w:t>
            </w:r>
          </w:p>
        </w:tc>
        <w:tc>
          <w:tcPr>
            <w:tcW w:w="0" w:type="auto"/>
            <w:noWrap/>
            <w:hideMark/>
          </w:tcPr>
          <w:p w14:paraId="13792DA0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AD80601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C6B14A7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3041EA9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00192AFD" w14:textId="77777777" w:rsidR="0078507E" w:rsidRPr="0078507E" w:rsidRDefault="0078507E" w:rsidP="00275583">
            <w:r w:rsidRPr="0078507E">
              <w:t>289860</w:t>
            </w:r>
          </w:p>
        </w:tc>
        <w:tc>
          <w:tcPr>
            <w:tcW w:w="0" w:type="auto"/>
            <w:noWrap/>
            <w:hideMark/>
          </w:tcPr>
          <w:p w14:paraId="6092ED79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7FAD1252" w14:textId="77777777" w:rsidR="0078507E" w:rsidRPr="0078507E" w:rsidRDefault="0078507E" w:rsidP="00275583">
            <w:r w:rsidRPr="0078507E">
              <w:t>5.16</w:t>
            </w:r>
          </w:p>
        </w:tc>
      </w:tr>
      <w:tr w:rsidR="0078507E" w:rsidRPr="0078507E" w14:paraId="22C63117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283FFF31" w14:textId="77777777" w:rsidR="0078507E" w:rsidRPr="0078507E" w:rsidRDefault="0078507E" w:rsidP="00275583">
            <w:r w:rsidRPr="0078507E">
              <w:t>Massilia</w:t>
            </w:r>
          </w:p>
        </w:tc>
        <w:tc>
          <w:tcPr>
            <w:tcW w:w="1041" w:type="dxa"/>
            <w:noWrap/>
            <w:hideMark/>
          </w:tcPr>
          <w:p w14:paraId="3A2DD4DE" w14:textId="77777777" w:rsidR="0078507E" w:rsidRPr="0078507E" w:rsidRDefault="0078507E" w:rsidP="00275583">
            <w:r w:rsidRPr="0078507E">
              <w:t>0.019307</w:t>
            </w:r>
          </w:p>
        </w:tc>
        <w:tc>
          <w:tcPr>
            <w:tcW w:w="0" w:type="auto"/>
            <w:noWrap/>
            <w:hideMark/>
          </w:tcPr>
          <w:p w14:paraId="0B4C08DE" w14:textId="77777777" w:rsidR="0078507E" w:rsidRPr="0078507E" w:rsidRDefault="0078507E" w:rsidP="00275583">
            <w:r w:rsidRPr="0078507E">
              <w:t>0.033787</w:t>
            </w:r>
          </w:p>
        </w:tc>
        <w:tc>
          <w:tcPr>
            <w:tcW w:w="0" w:type="auto"/>
            <w:noWrap/>
            <w:hideMark/>
          </w:tcPr>
          <w:p w14:paraId="7EFCD34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4437369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6AAF6AC5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669FE96C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FCAB69E" w14:textId="77777777" w:rsidR="0078507E" w:rsidRPr="0078507E" w:rsidRDefault="0078507E" w:rsidP="00275583">
            <w:r w:rsidRPr="0078507E">
              <w:t>905800</w:t>
            </w:r>
          </w:p>
        </w:tc>
        <w:tc>
          <w:tcPr>
            <w:tcW w:w="0" w:type="auto"/>
            <w:noWrap/>
            <w:hideMark/>
          </w:tcPr>
          <w:p w14:paraId="3ECC91D5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49036854" w14:textId="77777777" w:rsidR="0078507E" w:rsidRPr="0078507E" w:rsidRDefault="0078507E" w:rsidP="00275583">
            <w:r w:rsidRPr="0078507E">
              <w:t>5.66</w:t>
            </w:r>
          </w:p>
        </w:tc>
      </w:tr>
      <w:tr w:rsidR="0078507E" w:rsidRPr="0078507E" w14:paraId="0CFE4017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2855F947" w14:textId="77777777" w:rsidR="0078507E" w:rsidRPr="0078507E" w:rsidRDefault="0078507E" w:rsidP="00275583">
            <w:r w:rsidRPr="0078507E">
              <w:t>Ralstonia</w:t>
            </w:r>
          </w:p>
        </w:tc>
        <w:tc>
          <w:tcPr>
            <w:tcW w:w="1041" w:type="dxa"/>
            <w:noWrap/>
            <w:hideMark/>
          </w:tcPr>
          <w:p w14:paraId="0548DBEF" w14:textId="77777777" w:rsidR="0078507E" w:rsidRPr="0078507E" w:rsidRDefault="0078507E" w:rsidP="00275583">
            <w:r w:rsidRPr="0078507E">
              <w:t>0.021577</w:t>
            </w:r>
          </w:p>
        </w:tc>
        <w:tc>
          <w:tcPr>
            <w:tcW w:w="0" w:type="auto"/>
            <w:noWrap/>
            <w:hideMark/>
          </w:tcPr>
          <w:p w14:paraId="572A09B5" w14:textId="77777777" w:rsidR="0078507E" w:rsidRPr="0078507E" w:rsidRDefault="0078507E" w:rsidP="00275583">
            <w:r w:rsidRPr="0078507E">
              <w:t>0.035539</w:t>
            </w:r>
          </w:p>
        </w:tc>
        <w:tc>
          <w:tcPr>
            <w:tcW w:w="0" w:type="auto"/>
            <w:noWrap/>
            <w:hideMark/>
          </w:tcPr>
          <w:p w14:paraId="02C35334" w14:textId="77777777" w:rsidR="0078507E" w:rsidRPr="0078507E" w:rsidRDefault="0078507E" w:rsidP="00275583">
            <w:r w:rsidRPr="0078507E">
              <w:t>760870</w:t>
            </w:r>
          </w:p>
        </w:tc>
        <w:tc>
          <w:tcPr>
            <w:tcW w:w="0" w:type="auto"/>
            <w:noWrap/>
            <w:hideMark/>
          </w:tcPr>
          <w:p w14:paraId="1A5B9B54" w14:textId="77777777" w:rsidR="0078507E" w:rsidRPr="0078507E" w:rsidRDefault="0078507E" w:rsidP="00275583">
            <w:r w:rsidRPr="0078507E">
              <w:t>398550</w:t>
            </w:r>
          </w:p>
        </w:tc>
        <w:tc>
          <w:tcPr>
            <w:tcW w:w="0" w:type="auto"/>
            <w:noWrap/>
            <w:hideMark/>
          </w:tcPr>
          <w:p w14:paraId="4762AA27" w14:textId="77777777" w:rsidR="0078507E" w:rsidRPr="0078507E" w:rsidRDefault="0078507E" w:rsidP="00275583">
            <w:r w:rsidRPr="0078507E">
              <w:t>1666700</w:t>
            </w:r>
          </w:p>
        </w:tc>
        <w:tc>
          <w:tcPr>
            <w:tcW w:w="0" w:type="auto"/>
            <w:noWrap/>
            <w:hideMark/>
          </w:tcPr>
          <w:p w14:paraId="2F267356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7123638F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75AF636D" w14:textId="77777777" w:rsidR="0078507E" w:rsidRPr="0078507E" w:rsidRDefault="0078507E" w:rsidP="00275583">
            <w:r w:rsidRPr="0078507E">
              <w:t>181160</w:t>
            </w:r>
          </w:p>
        </w:tc>
        <w:tc>
          <w:tcPr>
            <w:tcW w:w="0" w:type="auto"/>
            <w:noWrap/>
            <w:hideMark/>
          </w:tcPr>
          <w:p w14:paraId="64863DD0" w14:textId="77777777" w:rsidR="0078507E" w:rsidRPr="0078507E" w:rsidRDefault="0078507E" w:rsidP="00275583">
            <w:r w:rsidRPr="0078507E">
              <w:t>5.9</w:t>
            </w:r>
          </w:p>
        </w:tc>
      </w:tr>
      <w:tr w:rsidR="0078507E" w:rsidRPr="0078507E" w14:paraId="4B438B7B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10ED5892" w14:textId="77777777" w:rsidR="0078507E" w:rsidRPr="0078507E" w:rsidRDefault="0078507E" w:rsidP="00275583">
            <w:r w:rsidRPr="0078507E">
              <w:t>Desemzia</w:t>
            </w:r>
          </w:p>
        </w:tc>
        <w:tc>
          <w:tcPr>
            <w:tcW w:w="1041" w:type="dxa"/>
            <w:noWrap/>
            <w:hideMark/>
          </w:tcPr>
          <w:p w14:paraId="7C6BA4F0" w14:textId="77777777" w:rsidR="0078507E" w:rsidRPr="0078507E" w:rsidRDefault="0078507E" w:rsidP="00275583">
            <w:r w:rsidRPr="0078507E">
              <w:t>0.045157</w:t>
            </w:r>
          </w:p>
        </w:tc>
        <w:tc>
          <w:tcPr>
            <w:tcW w:w="0" w:type="auto"/>
            <w:noWrap/>
            <w:hideMark/>
          </w:tcPr>
          <w:p w14:paraId="48A38B77" w14:textId="77777777" w:rsidR="0078507E" w:rsidRPr="0078507E" w:rsidRDefault="0078507E" w:rsidP="00275583">
            <w:r w:rsidRPr="0078507E">
              <w:t>0.070244</w:t>
            </w:r>
          </w:p>
        </w:tc>
        <w:tc>
          <w:tcPr>
            <w:tcW w:w="0" w:type="auto"/>
            <w:noWrap/>
            <w:hideMark/>
          </w:tcPr>
          <w:p w14:paraId="452A2CD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E083C47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1CFD64C2" w14:textId="77777777" w:rsidR="0078507E" w:rsidRPr="0078507E" w:rsidRDefault="0078507E" w:rsidP="00275583">
            <w:r w:rsidRPr="0078507E">
              <w:t>108700</w:t>
            </w:r>
          </w:p>
        </w:tc>
        <w:tc>
          <w:tcPr>
            <w:tcW w:w="0" w:type="auto"/>
            <w:noWrap/>
            <w:hideMark/>
          </w:tcPr>
          <w:p w14:paraId="400F2EC8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182935D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95C0F0F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4BBA75BC" w14:textId="77777777" w:rsidR="0078507E" w:rsidRPr="0078507E" w:rsidRDefault="0078507E" w:rsidP="00275583">
            <w:r w:rsidRPr="0078507E">
              <w:t>4.74</w:t>
            </w:r>
          </w:p>
        </w:tc>
      </w:tr>
      <w:tr w:rsidR="0078507E" w:rsidRPr="0078507E" w14:paraId="7E1ED983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794AD3E2" w14:textId="77777777" w:rsidR="0078507E" w:rsidRPr="0078507E" w:rsidRDefault="0078507E" w:rsidP="00275583">
            <w:r w:rsidRPr="0078507E">
              <w:t>OM43_clade</w:t>
            </w:r>
          </w:p>
        </w:tc>
        <w:tc>
          <w:tcPr>
            <w:tcW w:w="1041" w:type="dxa"/>
            <w:noWrap/>
            <w:hideMark/>
          </w:tcPr>
          <w:p w14:paraId="46AF7C03" w14:textId="77777777" w:rsidR="0078507E" w:rsidRPr="0078507E" w:rsidRDefault="0078507E" w:rsidP="00275583">
            <w:r w:rsidRPr="0078507E">
              <w:t>0.057156</w:t>
            </w:r>
          </w:p>
        </w:tc>
        <w:tc>
          <w:tcPr>
            <w:tcW w:w="0" w:type="auto"/>
            <w:noWrap/>
            <w:hideMark/>
          </w:tcPr>
          <w:p w14:paraId="5535631E" w14:textId="77777777" w:rsidR="0078507E" w:rsidRPr="0078507E" w:rsidRDefault="0078507E" w:rsidP="00275583">
            <w:r w:rsidRPr="0078507E">
              <w:t>0.072244</w:t>
            </w:r>
          </w:p>
        </w:tc>
        <w:tc>
          <w:tcPr>
            <w:tcW w:w="0" w:type="auto"/>
            <w:noWrap/>
            <w:hideMark/>
          </w:tcPr>
          <w:p w14:paraId="7C28628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45956D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626683E6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11DEF50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16C0682" w14:textId="77777777" w:rsidR="0078507E" w:rsidRPr="0078507E" w:rsidRDefault="0078507E" w:rsidP="00275583">
            <w:r w:rsidRPr="0078507E">
              <w:t>108700</w:t>
            </w:r>
          </w:p>
        </w:tc>
        <w:tc>
          <w:tcPr>
            <w:tcW w:w="0" w:type="auto"/>
            <w:noWrap/>
            <w:hideMark/>
          </w:tcPr>
          <w:p w14:paraId="18427CB3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49B69FD7" w14:textId="77777777" w:rsidR="0078507E" w:rsidRPr="0078507E" w:rsidRDefault="0078507E" w:rsidP="00275583">
            <w:r w:rsidRPr="0078507E">
              <w:t>4.74</w:t>
            </w:r>
          </w:p>
        </w:tc>
      </w:tr>
      <w:tr w:rsidR="0078507E" w:rsidRPr="0078507E" w14:paraId="25B36D18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008B71B4" w14:textId="77777777" w:rsidR="0078507E" w:rsidRPr="0078507E" w:rsidRDefault="0078507E" w:rsidP="00275583">
            <w:r w:rsidRPr="0078507E">
              <w:t>Uncultured</w:t>
            </w:r>
          </w:p>
        </w:tc>
        <w:tc>
          <w:tcPr>
            <w:tcW w:w="1041" w:type="dxa"/>
            <w:noWrap/>
            <w:hideMark/>
          </w:tcPr>
          <w:p w14:paraId="0095A44B" w14:textId="77777777" w:rsidR="0078507E" w:rsidRPr="0078507E" w:rsidRDefault="0078507E" w:rsidP="00275583">
            <w:r w:rsidRPr="0078507E">
              <w:t>0.059343</w:t>
            </w:r>
          </w:p>
        </w:tc>
        <w:tc>
          <w:tcPr>
            <w:tcW w:w="0" w:type="auto"/>
            <w:noWrap/>
            <w:hideMark/>
          </w:tcPr>
          <w:p w14:paraId="07CC7092" w14:textId="77777777" w:rsidR="0078507E" w:rsidRPr="0078507E" w:rsidRDefault="0078507E" w:rsidP="00275583">
            <w:r w:rsidRPr="0078507E">
              <w:t>0.072244</w:t>
            </w:r>
          </w:p>
        </w:tc>
        <w:tc>
          <w:tcPr>
            <w:tcW w:w="0" w:type="auto"/>
            <w:noWrap/>
            <w:hideMark/>
          </w:tcPr>
          <w:p w14:paraId="49074D2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82837B2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79ED768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5EA566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A021420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CCACD8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B3B1C23" w14:textId="77777777" w:rsidR="0078507E" w:rsidRPr="0078507E" w:rsidRDefault="0078507E" w:rsidP="00275583">
            <w:r w:rsidRPr="0078507E">
              <w:t>4.56</w:t>
            </w:r>
          </w:p>
        </w:tc>
      </w:tr>
      <w:tr w:rsidR="0078507E" w:rsidRPr="0078507E" w14:paraId="1872FDC4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6F6CE74A" w14:textId="77777777" w:rsidR="0078507E" w:rsidRPr="0078507E" w:rsidRDefault="0078507E" w:rsidP="00275583">
            <w:r w:rsidRPr="0078507E">
              <w:t>Pedobacter</w:t>
            </w:r>
          </w:p>
        </w:tc>
        <w:tc>
          <w:tcPr>
            <w:tcW w:w="1041" w:type="dxa"/>
            <w:noWrap/>
            <w:hideMark/>
          </w:tcPr>
          <w:p w14:paraId="3FF1FD37" w14:textId="77777777" w:rsidR="0078507E" w:rsidRPr="0078507E" w:rsidRDefault="0078507E" w:rsidP="00275583">
            <w:r w:rsidRPr="0078507E">
              <w:t>0.059343</w:t>
            </w:r>
          </w:p>
        </w:tc>
        <w:tc>
          <w:tcPr>
            <w:tcW w:w="0" w:type="auto"/>
            <w:noWrap/>
            <w:hideMark/>
          </w:tcPr>
          <w:p w14:paraId="418C0038" w14:textId="77777777" w:rsidR="0078507E" w:rsidRPr="0078507E" w:rsidRDefault="0078507E" w:rsidP="00275583">
            <w:r w:rsidRPr="0078507E">
              <w:t>0.072244</w:t>
            </w:r>
          </w:p>
        </w:tc>
        <w:tc>
          <w:tcPr>
            <w:tcW w:w="0" w:type="auto"/>
            <w:noWrap/>
            <w:hideMark/>
          </w:tcPr>
          <w:p w14:paraId="32F14AFF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6DD6ECA1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6940CE1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62EBD30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A1CD82A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3F9DBBA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1356511" w14:textId="77777777" w:rsidR="0078507E" w:rsidRPr="0078507E" w:rsidRDefault="0078507E" w:rsidP="00275583">
            <w:r w:rsidRPr="0078507E">
              <w:t>4.56</w:t>
            </w:r>
          </w:p>
        </w:tc>
      </w:tr>
      <w:tr w:rsidR="0078507E" w:rsidRPr="0078507E" w14:paraId="02E429EB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0E7E11B6" w14:textId="77777777" w:rsidR="0078507E" w:rsidRPr="0078507E" w:rsidRDefault="0078507E" w:rsidP="00275583">
            <w:r w:rsidRPr="0078507E">
              <w:t>Dyadobacter</w:t>
            </w:r>
          </w:p>
        </w:tc>
        <w:tc>
          <w:tcPr>
            <w:tcW w:w="1041" w:type="dxa"/>
            <w:noWrap/>
            <w:hideMark/>
          </w:tcPr>
          <w:p w14:paraId="157A2DDD" w14:textId="77777777" w:rsidR="0078507E" w:rsidRPr="0078507E" w:rsidRDefault="0078507E" w:rsidP="00275583">
            <w:r w:rsidRPr="0078507E">
              <w:t>0.059343</w:t>
            </w:r>
          </w:p>
        </w:tc>
        <w:tc>
          <w:tcPr>
            <w:tcW w:w="0" w:type="auto"/>
            <w:noWrap/>
            <w:hideMark/>
          </w:tcPr>
          <w:p w14:paraId="0B3E3A59" w14:textId="77777777" w:rsidR="0078507E" w:rsidRPr="0078507E" w:rsidRDefault="0078507E" w:rsidP="00275583">
            <w:r w:rsidRPr="0078507E">
              <w:t>0.072244</w:t>
            </w:r>
          </w:p>
        </w:tc>
        <w:tc>
          <w:tcPr>
            <w:tcW w:w="0" w:type="auto"/>
            <w:noWrap/>
            <w:hideMark/>
          </w:tcPr>
          <w:p w14:paraId="6D51319C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EE9203C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08693A9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5DB8985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23785F6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671B159E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51933C8" w14:textId="77777777" w:rsidR="0078507E" w:rsidRPr="0078507E" w:rsidRDefault="0078507E" w:rsidP="00275583">
            <w:r w:rsidRPr="0078507E">
              <w:t>4.56</w:t>
            </w:r>
          </w:p>
        </w:tc>
      </w:tr>
      <w:tr w:rsidR="0078507E" w:rsidRPr="0078507E" w14:paraId="4115CFFA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0628E0EF" w14:textId="77777777" w:rsidR="0078507E" w:rsidRPr="0078507E" w:rsidRDefault="0078507E" w:rsidP="00275583">
            <w:r w:rsidRPr="0078507E">
              <w:t>Aerococcus</w:t>
            </w:r>
          </w:p>
        </w:tc>
        <w:tc>
          <w:tcPr>
            <w:tcW w:w="1041" w:type="dxa"/>
            <w:noWrap/>
            <w:hideMark/>
          </w:tcPr>
          <w:p w14:paraId="6949EC05" w14:textId="77777777" w:rsidR="0078507E" w:rsidRPr="0078507E" w:rsidRDefault="0078507E" w:rsidP="00275583">
            <w:r w:rsidRPr="0078507E">
              <w:t>0.059343</w:t>
            </w:r>
          </w:p>
        </w:tc>
        <w:tc>
          <w:tcPr>
            <w:tcW w:w="0" w:type="auto"/>
            <w:noWrap/>
            <w:hideMark/>
          </w:tcPr>
          <w:p w14:paraId="53F05951" w14:textId="77777777" w:rsidR="0078507E" w:rsidRPr="0078507E" w:rsidRDefault="0078507E" w:rsidP="00275583">
            <w:r w:rsidRPr="0078507E">
              <w:t>0.072244</w:t>
            </w:r>
          </w:p>
        </w:tc>
        <w:tc>
          <w:tcPr>
            <w:tcW w:w="0" w:type="auto"/>
            <w:noWrap/>
            <w:hideMark/>
          </w:tcPr>
          <w:p w14:paraId="469F5D5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6ACD393C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E199015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15B9550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01FF36B3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6E22601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CD8B7F4" w14:textId="77777777" w:rsidR="0078507E" w:rsidRPr="0078507E" w:rsidRDefault="0078507E" w:rsidP="00275583">
            <w:r w:rsidRPr="0078507E">
              <w:t>4.56</w:t>
            </w:r>
          </w:p>
        </w:tc>
      </w:tr>
      <w:tr w:rsidR="0078507E" w:rsidRPr="0078507E" w14:paraId="4558D0FA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7CD87678" w14:textId="77777777" w:rsidR="0078507E" w:rsidRPr="0078507E" w:rsidRDefault="0078507E" w:rsidP="00275583">
            <w:r w:rsidRPr="0078507E">
              <w:t>Ohtaekwangia</w:t>
            </w:r>
          </w:p>
        </w:tc>
        <w:tc>
          <w:tcPr>
            <w:tcW w:w="1041" w:type="dxa"/>
            <w:noWrap/>
            <w:hideMark/>
          </w:tcPr>
          <w:p w14:paraId="1745D2D5" w14:textId="77777777" w:rsidR="0078507E" w:rsidRPr="0078507E" w:rsidRDefault="0078507E" w:rsidP="00275583">
            <w:r w:rsidRPr="0078507E">
              <w:t>0.08596</w:t>
            </w:r>
          </w:p>
        </w:tc>
        <w:tc>
          <w:tcPr>
            <w:tcW w:w="0" w:type="auto"/>
            <w:noWrap/>
            <w:hideMark/>
          </w:tcPr>
          <w:p w14:paraId="6CB5E4F5" w14:textId="77777777" w:rsidR="0078507E" w:rsidRPr="0078507E" w:rsidRDefault="0078507E" w:rsidP="00275583">
            <w:r w:rsidRPr="0078507E">
              <w:t>0.10029</w:t>
            </w:r>
          </w:p>
        </w:tc>
        <w:tc>
          <w:tcPr>
            <w:tcW w:w="0" w:type="auto"/>
            <w:noWrap/>
            <w:hideMark/>
          </w:tcPr>
          <w:p w14:paraId="191D71F5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9A98DA9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8AC551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6489B16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A726505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219A5C57" w14:textId="77777777" w:rsidR="0078507E" w:rsidRPr="0078507E" w:rsidRDefault="0078507E" w:rsidP="00275583">
            <w:r w:rsidRPr="0078507E">
              <w:t>108700</w:t>
            </w:r>
          </w:p>
        </w:tc>
        <w:tc>
          <w:tcPr>
            <w:tcW w:w="0" w:type="auto"/>
            <w:noWrap/>
            <w:hideMark/>
          </w:tcPr>
          <w:p w14:paraId="39D5422F" w14:textId="77777777" w:rsidR="0078507E" w:rsidRPr="0078507E" w:rsidRDefault="0078507E" w:rsidP="00275583">
            <w:r w:rsidRPr="0078507E">
              <w:t>4.74</w:t>
            </w:r>
          </w:p>
        </w:tc>
      </w:tr>
      <w:tr w:rsidR="0078507E" w:rsidRPr="0078507E" w14:paraId="2894DD2D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7B55E0BB" w14:textId="77777777" w:rsidR="0078507E" w:rsidRPr="0078507E" w:rsidRDefault="0078507E" w:rsidP="00275583">
            <w:r w:rsidRPr="0078507E">
              <w:t>Acidovorax</w:t>
            </w:r>
          </w:p>
        </w:tc>
        <w:tc>
          <w:tcPr>
            <w:tcW w:w="1041" w:type="dxa"/>
            <w:noWrap/>
            <w:hideMark/>
          </w:tcPr>
          <w:p w14:paraId="289B64F0" w14:textId="77777777" w:rsidR="0078507E" w:rsidRPr="0078507E" w:rsidRDefault="0078507E" w:rsidP="00275583">
            <w:r w:rsidRPr="0078507E">
              <w:t>0.13405</w:t>
            </w:r>
          </w:p>
        </w:tc>
        <w:tc>
          <w:tcPr>
            <w:tcW w:w="0" w:type="auto"/>
            <w:noWrap/>
            <w:hideMark/>
          </w:tcPr>
          <w:p w14:paraId="6C7C2087" w14:textId="77777777" w:rsidR="0078507E" w:rsidRPr="0078507E" w:rsidRDefault="0078507E" w:rsidP="00275583">
            <w:r w:rsidRPr="0078507E">
              <w:t>0.15013</w:t>
            </w:r>
          </w:p>
        </w:tc>
        <w:tc>
          <w:tcPr>
            <w:tcW w:w="0" w:type="auto"/>
            <w:noWrap/>
            <w:hideMark/>
          </w:tcPr>
          <w:p w14:paraId="70F8D6F9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155BF915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046F606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FD193ED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6624BC65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2A5C4B9B" w14:textId="77777777" w:rsidR="0078507E" w:rsidRPr="0078507E" w:rsidRDefault="0078507E" w:rsidP="00275583">
            <w:r w:rsidRPr="0078507E">
              <w:t>144930</w:t>
            </w:r>
          </w:p>
        </w:tc>
        <w:tc>
          <w:tcPr>
            <w:tcW w:w="0" w:type="auto"/>
            <w:noWrap/>
            <w:hideMark/>
          </w:tcPr>
          <w:p w14:paraId="31CD35C7" w14:textId="77777777" w:rsidR="0078507E" w:rsidRPr="0078507E" w:rsidRDefault="0078507E" w:rsidP="00275583">
            <w:r w:rsidRPr="0078507E">
              <w:t>4.86</w:t>
            </w:r>
          </w:p>
        </w:tc>
      </w:tr>
      <w:tr w:rsidR="0078507E" w:rsidRPr="0078507E" w14:paraId="1028036E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71F5BE91" w14:textId="77777777" w:rsidR="0078507E" w:rsidRPr="0078507E" w:rsidRDefault="0078507E" w:rsidP="00275583">
            <w:r w:rsidRPr="0078507E">
              <w:t>Ensifer</w:t>
            </w:r>
          </w:p>
        </w:tc>
        <w:tc>
          <w:tcPr>
            <w:tcW w:w="1041" w:type="dxa"/>
            <w:noWrap/>
            <w:hideMark/>
          </w:tcPr>
          <w:p w14:paraId="7B9CBBDB" w14:textId="77777777" w:rsidR="0078507E" w:rsidRPr="0078507E" w:rsidRDefault="0078507E" w:rsidP="00275583">
            <w:r w:rsidRPr="0078507E">
              <w:t>0.18066</w:t>
            </w:r>
          </w:p>
        </w:tc>
        <w:tc>
          <w:tcPr>
            <w:tcW w:w="0" w:type="auto"/>
            <w:noWrap/>
            <w:hideMark/>
          </w:tcPr>
          <w:p w14:paraId="46DFB213" w14:textId="77777777" w:rsidR="0078507E" w:rsidRPr="0078507E" w:rsidRDefault="0078507E" w:rsidP="00275583">
            <w:r w:rsidRPr="0078507E">
              <w:t>0.19456</w:t>
            </w:r>
          </w:p>
        </w:tc>
        <w:tc>
          <w:tcPr>
            <w:tcW w:w="0" w:type="auto"/>
            <w:noWrap/>
            <w:hideMark/>
          </w:tcPr>
          <w:p w14:paraId="0EBF63F0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5F69AA47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3B6598E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35968EC7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6BF03B3C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7A1D6FEB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noWrap/>
            <w:hideMark/>
          </w:tcPr>
          <w:p w14:paraId="565B85C7" w14:textId="77777777" w:rsidR="0078507E" w:rsidRPr="0078507E" w:rsidRDefault="0078507E" w:rsidP="00275583">
            <w:r w:rsidRPr="0078507E">
              <w:t>4.56</w:t>
            </w:r>
          </w:p>
        </w:tc>
      </w:tr>
      <w:tr w:rsidR="0078507E" w:rsidRPr="0078507E" w14:paraId="645E03BA" w14:textId="77777777" w:rsidTr="00275583">
        <w:trPr>
          <w:trHeight w:val="300"/>
        </w:trPr>
        <w:tc>
          <w:tcPr>
            <w:tcW w:w="2147" w:type="dxa"/>
            <w:noWrap/>
            <w:hideMark/>
          </w:tcPr>
          <w:p w14:paraId="6A184828" w14:textId="77777777" w:rsidR="0078507E" w:rsidRPr="0078507E" w:rsidRDefault="0078507E" w:rsidP="00275583">
            <w:r w:rsidRPr="0078507E">
              <w:t>Caulobacter</w:t>
            </w:r>
          </w:p>
        </w:tc>
        <w:tc>
          <w:tcPr>
            <w:tcW w:w="1041" w:type="dxa"/>
            <w:noWrap/>
            <w:hideMark/>
          </w:tcPr>
          <w:p w14:paraId="40952563" w14:textId="77777777" w:rsidR="0078507E" w:rsidRPr="0078507E" w:rsidRDefault="0078507E" w:rsidP="00275583">
            <w:r w:rsidRPr="0078507E">
              <w:t>0.41588</w:t>
            </w:r>
          </w:p>
        </w:tc>
        <w:tc>
          <w:tcPr>
            <w:tcW w:w="0" w:type="auto"/>
            <w:noWrap/>
            <w:hideMark/>
          </w:tcPr>
          <w:p w14:paraId="34C80E4C" w14:textId="77777777" w:rsidR="0078507E" w:rsidRPr="0078507E" w:rsidRDefault="0078507E" w:rsidP="00275583">
            <w:r w:rsidRPr="0078507E">
              <w:t>0.43128</w:t>
            </w:r>
          </w:p>
        </w:tc>
        <w:tc>
          <w:tcPr>
            <w:tcW w:w="0" w:type="auto"/>
            <w:noWrap/>
            <w:hideMark/>
          </w:tcPr>
          <w:p w14:paraId="79D95073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0F039A0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3ADF6DB1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287FEC7B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4E9FE19B" w14:textId="77777777" w:rsidR="0078507E" w:rsidRPr="0078507E" w:rsidRDefault="0078507E" w:rsidP="00275583">
            <w:r w:rsidRPr="0078507E">
              <w:t>72464</w:t>
            </w:r>
          </w:p>
        </w:tc>
        <w:tc>
          <w:tcPr>
            <w:tcW w:w="0" w:type="auto"/>
            <w:noWrap/>
            <w:hideMark/>
          </w:tcPr>
          <w:p w14:paraId="669ED69E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noWrap/>
            <w:hideMark/>
          </w:tcPr>
          <w:p w14:paraId="769C4708" w14:textId="77777777" w:rsidR="0078507E" w:rsidRPr="0078507E" w:rsidRDefault="0078507E" w:rsidP="00275583">
            <w:r w:rsidRPr="0078507E">
              <w:t>4.56</w:t>
            </w:r>
          </w:p>
        </w:tc>
      </w:tr>
      <w:tr w:rsidR="0078507E" w:rsidRPr="0078507E" w14:paraId="40E2D321" w14:textId="77777777" w:rsidTr="00275583">
        <w:trPr>
          <w:trHeight w:val="300"/>
        </w:trPr>
        <w:tc>
          <w:tcPr>
            <w:tcW w:w="2147" w:type="dxa"/>
            <w:tcBorders>
              <w:bottom w:val="single" w:sz="4" w:space="0" w:color="auto"/>
            </w:tcBorders>
            <w:noWrap/>
            <w:hideMark/>
          </w:tcPr>
          <w:p w14:paraId="05C1E04C" w14:textId="77777777" w:rsidR="0078507E" w:rsidRPr="0078507E" w:rsidRDefault="0078507E" w:rsidP="00275583">
            <w:r w:rsidRPr="0078507E">
              <w:t>Devosia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79C68265" w14:textId="77777777" w:rsidR="0078507E" w:rsidRPr="0078507E" w:rsidRDefault="0078507E" w:rsidP="00275583">
            <w:r w:rsidRPr="0078507E">
              <w:t>0.63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856523" w14:textId="77777777" w:rsidR="0078507E" w:rsidRPr="0078507E" w:rsidRDefault="0078507E" w:rsidP="00275583">
            <w:r w:rsidRPr="0078507E">
              <w:t>0.63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85C0B6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3EED84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2AD445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1E2373" w14:textId="77777777" w:rsidR="0078507E" w:rsidRPr="0078507E" w:rsidRDefault="0078507E" w:rsidP="00275583">
            <w:r w:rsidRPr="0078507E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42B816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9CFE82" w14:textId="77777777" w:rsidR="0078507E" w:rsidRPr="0078507E" w:rsidRDefault="0078507E" w:rsidP="00275583">
            <w:r w:rsidRPr="0078507E">
              <w:t>362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DC84E3" w14:textId="77777777" w:rsidR="0078507E" w:rsidRPr="0078507E" w:rsidRDefault="0078507E" w:rsidP="00275583">
            <w:r w:rsidRPr="0078507E">
              <w:t>4.26</w:t>
            </w:r>
          </w:p>
        </w:tc>
      </w:tr>
    </w:tbl>
    <w:p w14:paraId="58CA6A96" w14:textId="77777777" w:rsidR="00275583" w:rsidRPr="0063245E" w:rsidRDefault="00275583" w:rsidP="00CF1E4B">
      <w:pPr>
        <w:rPr>
          <w:b/>
          <w:bCs/>
        </w:rPr>
        <w:sectPr w:rsidR="00275583" w:rsidRPr="0063245E" w:rsidSect="00275583">
          <w:pgSz w:w="16838" w:h="11906" w:orient="landscape"/>
          <w:pgMar w:top="851" w:right="1440" w:bottom="1558" w:left="1440" w:header="708" w:footer="708" w:gutter="0"/>
          <w:cols w:space="708"/>
          <w:docGrid w:linePitch="360"/>
        </w:sectPr>
      </w:pPr>
      <w:r w:rsidRPr="0063245E">
        <w:rPr>
          <w:b/>
          <w:bCs/>
        </w:rPr>
        <w:br w:type="page"/>
      </w:r>
    </w:p>
    <w:p w14:paraId="6867CEE9" w14:textId="77777777" w:rsidR="00C7113C" w:rsidRPr="0063245E" w:rsidRDefault="00C7113C" w:rsidP="00C7113C">
      <w:pPr>
        <w:rPr>
          <w:b/>
          <w:bCs/>
        </w:rPr>
      </w:pPr>
      <w:bookmarkStart w:id="9" w:name="_Hlk136427399"/>
      <w:r w:rsidRPr="0063245E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63245E">
        <w:rPr>
          <w:b/>
          <w:bCs/>
        </w:rPr>
        <w:t xml:space="preserve">: Core microbiota of endophytes in different anatomical parts of </w:t>
      </w:r>
      <w:r w:rsidRPr="0063245E">
        <w:rPr>
          <w:b/>
          <w:bCs/>
          <w:i/>
          <w:iCs/>
        </w:rPr>
        <w:t xml:space="preserve">Picrorhiza kurroa </w:t>
      </w:r>
      <w:r w:rsidRPr="0063245E">
        <w:rPr>
          <w:b/>
          <w:bCs/>
        </w:rPr>
        <w:t>in Wt and Tc plant.</w:t>
      </w:r>
    </w:p>
    <w:tbl>
      <w:tblPr>
        <w:tblStyle w:val="TableGrid"/>
        <w:tblW w:w="9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44"/>
        <w:gridCol w:w="1347"/>
        <w:gridCol w:w="968"/>
        <w:gridCol w:w="1164"/>
        <w:gridCol w:w="1567"/>
        <w:gridCol w:w="1188"/>
      </w:tblGrid>
      <w:tr w:rsidR="00C7113C" w:rsidRPr="000A7615" w14:paraId="2954BBED" w14:textId="77777777" w:rsidTr="00C7113C">
        <w:trPr>
          <w:trHeight w:val="300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bookmarkEnd w:id="9"/>
          <w:p w14:paraId="7179B95A" w14:textId="77777777" w:rsidR="00C7113C" w:rsidRPr="000A7615" w:rsidRDefault="00C7113C" w:rsidP="00C7113C">
            <w:pPr>
              <w:rPr>
                <w:b/>
                <w:bCs/>
              </w:rPr>
            </w:pPr>
            <w:r w:rsidRPr="000A7615">
              <w:rPr>
                <w:b/>
                <w:bCs/>
              </w:rPr>
              <w:t>Tax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5C8A36F" w14:textId="77777777" w:rsidR="00C7113C" w:rsidRPr="000A7615" w:rsidRDefault="00C7113C" w:rsidP="00C7113C">
            <w:pPr>
              <w:rPr>
                <w:b/>
                <w:bCs/>
              </w:rPr>
            </w:pPr>
            <w:r w:rsidRPr="000A7615">
              <w:rPr>
                <w:b/>
                <w:bCs/>
              </w:rPr>
              <w:t>Tc Lea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D32CF56" w14:textId="77777777" w:rsidR="00C7113C" w:rsidRPr="000A7615" w:rsidRDefault="00C7113C" w:rsidP="00C7113C">
            <w:pPr>
              <w:rPr>
                <w:b/>
                <w:bCs/>
              </w:rPr>
            </w:pPr>
            <w:r w:rsidRPr="000A7615">
              <w:rPr>
                <w:b/>
                <w:bCs/>
              </w:rPr>
              <w:t>Tc Rhizo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148F34F" w14:textId="77777777" w:rsidR="00C7113C" w:rsidRPr="000A7615" w:rsidRDefault="00C7113C" w:rsidP="00C7113C">
            <w:pPr>
              <w:rPr>
                <w:b/>
                <w:bCs/>
              </w:rPr>
            </w:pPr>
            <w:r w:rsidRPr="000A7615">
              <w:rPr>
                <w:b/>
                <w:bCs/>
              </w:rPr>
              <w:t>Tc Roo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6AAC1BD" w14:textId="77777777" w:rsidR="00C7113C" w:rsidRPr="000A7615" w:rsidRDefault="00C7113C" w:rsidP="00C7113C">
            <w:pPr>
              <w:rPr>
                <w:b/>
                <w:bCs/>
              </w:rPr>
            </w:pPr>
            <w:r w:rsidRPr="000A7615">
              <w:rPr>
                <w:b/>
                <w:bCs/>
              </w:rPr>
              <w:t>Wild Lea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FD757AA" w14:textId="77777777" w:rsidR="00C7113C" w:rsidRPr="000A7615" w:rsidRDefault="00C7113C" w:rsidP="00C7113C">
            <w:pPr>
              <w:rPr>
                <w:b/>
                <w:bCs/>
              </w:rPr>
            </w:pPr>
            <w:r w:rsidRPr="000A7615">
              <w:rPr>
                <w:b/>
                <w:bCs/>
              </w:rPr>
              <w:t>Wild Rhizo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34AD832" w14:textId="77777777" w:rsidR="00C7113C" w:rsidRPr="000A7615" w:rsidRDefault="00C7113C" w:rsidP="00C7113C">
            <w:pPr>
              <w:rPr>
                <w:b/>
                <w:bCs/>
              </w:rPr>
            </w:pPr>
            <w:r w:rsidRPr="000A7615">
              <w:rPr>
                <w:b/>
                <w:bCs/>
              </w:rPr>
              <w:t>Wild Root</w:t>
            </w:r>
          </w:p>
        </w:tc>
      </w:tr>
      <w:tr w:rsidR="00C7113C" w:rsidRPr="000A7615" w14:paraId="6D472B6F" w14:textId="77777777" w:rsidTr="00C7113C">
        <w:trPr>
          <w:trHeight w:val="300"/>
        </w:trPr>
        <w:tc>
          <w:tcPr>
            <w:tcW w:w="2268" w:type="dxa"/>
            <w:tcBorders>
              <w:top w:val="single" w:sz="18" w:space="0" w:color="auto"/>
            </w:tcBorders>
            <w:noWrap/>
            <w:hideMark/>
          </w:tcPr>
          <w:p w14:paraId="32BA2AB2" w14:textId="77777777" w:rsidR="00C7113C" w:rsidRPr="000A7615" w:rsidRDefault="00C7113C" w:rsidP="00C7113C">
            <w:r w:rsidRPr="000A7615">
              <w:t>Acidibacte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B04BFF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0451D47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6810FA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4041371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0EADED2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6D72EEFC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621562F1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5E5A451F" w14:textId="77777777" w:rsidR="00C7113C" w:rsidRPr="000A7615" w:rsidRDefault="00C7113C" w:rsidP="00C7113C">
            <w:r w:rsidRPr="000A7615">
              <w:t>Acidovorax</w:t>
            </w:r>
          </w:p>
        </w:tc>
        <w:tc>
          <w:tcPr>
            <w:tcW w:w="0" w:type="auto"/>
            <w:noWrap/>
            <w:hideMark/>
          </w:tcPr>
          <w:p w14:paraId="481AA395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102657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3FC6EDD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635D0D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99925DC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334E68C0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12E7AB14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6981A58B" w14:textId="77777777" w:rsidR="00C7113C" w:rsidRPr="000A7615" w:rsidRDefault="00C7113C" w:rsidP="00C7113C">
            <w:r w:rsidRPr="000A7615">
              <w:t>Acinetobacter</w:t>
            </w:r>
          </w:p>
        </w:tc>
        <w:tc>
          <w:tcPr>
            <w:tcW w:w="0" w:type="auto"/>
            <w:noWrap/>
            <w:hideMark/>
          </w:tcPr>
          <w:p w14:paraId="2DB8B836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227FCCFB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1BE7791A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1A1D8B9A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7A814C69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4D5D648F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46674D38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5C9ACBAC" w14:textId="77777777" w:rsidR="00C7113C" w:rsidRPr="000A7615" w:rsidRDefault="00C7113C" w:rsidP="00C7113C">
            <w:r w:rsidRPr="000A7615">
              <w:t>Aerococcus</w:t>
            </w:r>
          </w:p>
        </w:tc>
        <w:tc>
          <w:tcPr>
            <w:tcW w:w="0" w:type="auto"/>
            <w:noWrap/>
            <w:hideMark/>
          </w:tcPr>
          <w:p w14:paraId="3984622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6B6FFE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58463E3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52F8D7ED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F807E7C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6F811749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49881CA7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40A475F" w14:textId="77777777" w:rsidR="00C7113C" w:rsidRPr="000A7615" w:rsidRDefault="00C7113C" w:rsidP="00C7113C">
            <w:r w:rsidRPr="000A7615">
              <w:t>Rhizobium</w:t>
            </w:r>
          </w:p>
        </w:tc>
        <w:tc>
          <w:tcPr>
            <w:tcW w:w="0" w:type="auto"/>
            <w:noWrap/>
            <w:hideMark/>
          </w:tcPr>
          <w:p w14:paraId="1960BBD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F11EC29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5D9DB350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05F4FCC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292034F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5695BD32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03AC7975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5C00551" w14:textId="77777777" w:rsidR="00C7113C" w:rsidRPr="000A7615" w:rsidRDefault="00C7113C" w:rsidP="00C7113C">
            <w:r w:rsidRPr="000A7615">
              <w:t>Ambiguous_taxa</w:t>
            </w:r>
          </w:p>
        </w:tc>
        <w:tc>
          <w:tcPr>
            <w:tcW w:w="0" w:type="auto"/>
            <w:noWrap/>
            <w:hideMark/>
          </w:tcPr>
          <w:p w14:paraId="3298B551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770A371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273AF6AD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1C160F6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559EA57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357FD21D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744FD233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ABC2598" w14:textId="77777777" w:rsidR="00C7113C" w:rsidRPr="000A7615" w:rsidRDefault="00C7113C" w:rsidP="00C7113C">
            <w:r w:rsidRPr="000A7615">
              <w:t>Arsenophonus</w:t>
            </w:r>
          </w:p>
        </w:tc>
        <w:tc>
          <w:tcPr>
            <w:tcW w:w="0" w:type="auto"/>
            <w:noWrap/>
            <w:hideMark/>
          </w:tcPr>
          <w:p w14:paraId="6EFAF283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C367192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FAFA9C2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1104866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78B6517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560F97D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448F4526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353FEBA9" w14:textId="77777777" w:rsidR="00C7113C" w:rsidRPr="000A7615" w:rsidRDefault="00C7113C" w:rsidP="00C7113C">
            <w:r w:rsidRPr="000A7615">
              <w:t>Bradyrhizobium</w:t>
            </w:r>
          </w:p>
        </w:tc>
        <w:tc>
          <w:tcPr>
            <w:tcW w:w="0" w:type="auto"/>
            <w:noWrap/>
            <w:hideMark/>
          </w:tcPr>
          <w:p w14:paraId="7040730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38AD6EB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3063F8DF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64F547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C67F75A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2B891249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21AE3954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475C9959" w14:textId="77777777" w:rsidR="00C7113C" w:rsidRPr="000A7615" w:rsidRDefault="00C7113C" w:rsidP="00C7113C">
            <w:r w:rsidRPr="000A7615">
              <w:t>Brevundimonas</w:t>
            </w:r>
          </w:p>
        </w:tc>
        <w:tc>
          <w:tcPr>
            <w:tcW w:w="0" w:type="auto"/>
            <w:noWrap/>
            <w:hideMark/>
          </w:tcPr>
          <w:p w14:paraId="4673BD4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132283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C3E69E6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6171902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CB4A5E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94C5D91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43396417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33DA0117" w14:textId="77777777" w:rsidR="00C7113C" w:rsidRPr="000A7615" w:rsidRDefault="00C7113C" w:rsidP="00C7113C">
            <w:r w:rsidRPr="000A7615">
              <w:t>Candidatus_Portiera</w:t>
            </w:r>
          </w:p>
        </w:tc>
        <w:tc>
          <w:tcPr>
            <w:tcW w:w="0" w:type="auto"/>
            <w:noWrap/>
            <w:hideMark/>
          </w:tcPr>
          <w:p w14:paraId="4D68A453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4274DD3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8586C3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33D3C66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2F42DF8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3865360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6EB45F80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BC19482" w14:textId="77777777" w:rsidR="00C7113C" w:rsidRPr="000A7615" w:rsidRDefault="00C7113C" w:rsidP="00C7113C">
            <w:r w:rsidRPr="000A7615">
              <w:t>Candidatus_Profftella</w:t>
            </w:r>
          </w:p>
        </w:tc>
        <w:tc>
          <w:tcPr>
            <w:tcW w:w="0" w:type="auto"/>
            <w:noWrap/>
            <w:hideMark/>
          </w:tcPr>
          <w:p w14:paraId="1C6B0403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5085B730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34D18CF2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6618F7F4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66ED35E3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35393509" w14:textId="77777777" w:rsidR="00C7113C" w:rsidRPr="000A7615" w:rsidRDefault="00C7113C" w:rsidP="00C7113C">
            <w:r w:rsidRPr="000A7615">
              <w:t>0.67</w:t>
            </w:r>
          </w:p>
        </w:tc>
      </w:tr>
      <w:tr w:rsidR="00C7113C" w:rsidRPr="000A7615" w14:paraId="63D19FFC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18C0AB69" w14:textId="77777777" w:rsidR="00C7113C" w:rsidRPr="000A7615" w:rsidRDefault="00C7113C" w:rsidP="00C7113C">
            <w:r w:rsidRPr="000A7615">
              <w:t>Cellvibrio</w:t>
            </w:r>
          </w:p>
        </w:tc>
        <w:tc>
          <w:tcPr>
            <w:tcW w:w="0" w:type="auto"/>
            <w:noWrap/>
            <w:hideMark/>
          </w:tcPr>
          <w:p w14:paraId="327CA30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2861841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D5D6CFA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242A73EF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BAE6BBF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3D6842A6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272BD014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7BF383E6" w14:textId="77777777" w:rsidR="00C7113C" w:rsidRPr="000A7615" w:rsidRDefault="00C7113C" w:rsidP="00C7113C">
            <w:r w:rsidRPr="000A7615">
              <w:t>Curvibacter</w:t>
            </w:r>
          </w:p>
        </w:tc>
        <w:tc>
          <w:tcPr>
            <w:tcW w:w="0" w:type="auto"/>
            <w:noWrap/>
            <w:hideMark/>
          </w:tcPr>
          <w:p w14:paraId="48180A5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D5161C7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1620F5A6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097C996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C16C650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60C2AB20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74F3DE00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56DA66DB" w14:textId="77777777" w:rsidR="00C7113C" w:rsidRPr="000A7615" w:rsidRDefault="00C7113C" w:rsidP="00C7113C">
            <w:r w:rsidRPr="000A7615">
              <w:t>Cutibacterium</w:t>
            </w:r>
          </w:p>
        </w:tc>
        <w:tc>
          <w:tcPr>
            <w:tcW w:w="0" w:type="auto"/>
            <w:noWrap/>
            <w:hideMark/>
          </w:tcPr>
          <w:p w14:paraId="13A8C65D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4CCE995A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CDDFB0C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5AF4BDAB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7A1D3FC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F25B73F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2B2AFF3F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4A989857" w14:textId="77777777" w:rsidR="00C7113C" w:rsidRPr="000A7615" w:rsidRDefault="00C7113C" w:rsidP="00C7113C">
            <w:r w:rsidRPr="000A7615">
              <w:t>Desemzia</w:t>
            </w:r>
          </w:p>
        </w:tc>
        <w:tc>
          <w:tcPr>
            <w:tcW w:w="0" w:type="auto"/>
            <w:noWrap/>
            <w:hideMark/>
          </w:tcPr>
          <w:p w14:paraId="5B1922A3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E52A9AB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7443F8E2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6EAFE85D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6D723823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1E07666" w14:textId="77777777" w:rsidR="00C7113C" w:rsidRPr="000A7615" w:rsidRDefault="00C7113C" w:rsidP="00C7113C">
            <w:r w:rsidRPr="000A7615">
              <w:t>0.33</w:t>
            </w:r>
          </w:p>
        </w:tc>
      </w:tr>
      <w:tr w:rsidR="00C7113C" w:rsidRPr="000A7615" w14:paraId="52C51D18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2B8EE5B6" w14:textId="77777777" w:rsidR="00C7113C" w:rsidRPr="000A7615" w:rsidRDefault="00C7113C" w:rsidP="00C7113C">
            <w:r w:rsidRPr="000A7615">
              <w:t>Devosia</w:t>
            </w:r>
          </w:p>
        </w:tc>
        <w:tc>
          <w:tcPr>
            <w:tcW w:w="0" w:type="auto"/>
            <w:noWrap/>
            <w:hideMark/>
          </w:tcPr>
          <w:p w14:paraId="240F3815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6E7439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119AA8A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0B0352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2F38B15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442B78C6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2659A124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6EFA0166" w14:textId="77777777" w:rsidR="00C7113C" w:rsidRPr="000A7615" w:rsidRDefault="00C7113C" w:rsidP="00C7113C">
            <w:r w:rsidRPr="000A7615">
              <w:t>Dolosigranulum</w:t>
            </w:r>
          </w:p>
        </w:tc>
        <w:tc>
          <w:tcPr>
            <w:tcW w:w="0" w:type="auto"/>
            <w:noWrap/>
            <w:hideMark/>
          </w:tcPr>
          <w:p w14:paraId="0814A48A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1AF8E6A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9B44D35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502D63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8E13F1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43E5542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2350D19A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5787A596" w14:textId="77777777" w:rsidR="00C7113C" w:rsidRPr="000A7615" w:rsidRDefault="00C7113C" w:rsidP="00C7113C">
            <w:r w:rsidRPr="000A7615">
              <w:t>Dyadobacter</w:t>
            </w:r>
          </w:p>
        </w:tc>
        <w:tc>
          <w:tcPr>
            <w:tcW w:w="0" w:type="auto"/>
            <w:noWrap/>
            <w:hideMark/>
          </w:tcPr>
          <w:p w14:paraId="09E85E9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28153F8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67F22C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665929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1B59F72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1FB2A42B" w14:textId="77777777" w:rsidR="00C7113C" w:rsidRPr="000A7615" w:rsidRDefault="00C7113C" w:rsidP="00C7113C">
            <w:r w:rsidRPr="000A7615">
              <w:t>0.33</w:t>
            </w:r>
          </w:p>
        </w:tc>
      </w:tr>
      <w:tr w:rsidR="00C7113C" w:rsidRPr="000A7615" w14:paraId="2DA016CD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6E85BB76" w14:textId="77777777" w:rsidR="00C7113C" w:rsidRPr="000A7615" w:rsidRDefault="00C7113C" w:rsidP="00C7113C">
            <w:r w:rsidRPr="000A7615">
              <w:t>Ensifer</w:t>
            </w:r>
          </w:p>
        </w:tc>
        <w:tc>
          <w:tcPr>
            <w:tcW w:w="0" w:type="auto"/>
            <w:noWrap/>
            <w:hideMark/>
          </w:tcPr>
          <w:p w14:paraId="1B7598C1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971D36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EC794C4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79A3238D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297DE46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1736D543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5CC613CC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71978E70" w14:textId="77777777" w:rsidR="00C7113C" w:rsidRPr="000A7615" w:rsidRDefault="00C7113C" w:rsidP="00C7113C">
            <w:r w:rsidRPr="000A7615">
              <w:t>Enterobacter</w:t>
            </w:r>
          </w:p>
        </w:tc>
        <w:tc>
          <w:tcPr>
            <w:tcW w:w="0" w:type="auto"/>
            <w:noWrap/>
            <w:hideMark/>
          </w:tcPr>
          <w:p w14:paraId="5E4041F7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622F947E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566097F7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52B2B1AD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2C57169C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240B3391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1BA36728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35F255F2" w14:textId="77777777" w:rsidR="00C7113C" w:rsidRPr="000A7615" w:rsidRDefault="00C7113C" w:rsidP="00C7113C">
            <w:r w:rsidRPr="000A7615">
              <w:t>Flavobacterium</w:t>
            </w:r>
          </w:p>
        </w:tc>
        <w:tc>
          <w:tcPr>
            <w:tcW w:w="0" w:type="auto"/>
            <w:noWrap/>
            <w:hideMark/>
          </w:tcPr>
          <w:p w14:paraId="2CD800C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5A2A04A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AEC3A74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538B72D8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7C1A84E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4B627806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1013AAE2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66B92F5D" w14:textId="77777777" w:rsidR="00C7113C" w:rsidRPr="000A7615" w:rsidRDefault="00C7113C" w:rsidP="00C7113C">
            <w:r w:rsidRPr="000A7615">
              <w:t>Hydrogenophaga</w:t>
            </w:r>
          </w:p>
        </w:tc>
        <w:tc>
          <w:tcPr>
            <w:tcW w:w="0" w:type="auto"/>
            <w:noWrap/>
            <w:hideMark/>
          </w:tcPr>
          <w:p w14:paraId="695AE7B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F7824A8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1F231E52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14EE8BD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B434FEF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05E6349" w14:textId="77777777" w:rsidR="00C7113C" w:rsidRPr="000A7615" w:rsidRDefault="00C7113C" w:rsidP="00C7113C">
            <w:r w:rsidRPr="000A7615">
              <w:t>0.33</w:t>
            </w:r>
          </w:p>
        </w:tc>
      </w:tr>
      <w:tr w:rsidR="00C7113C" w:rsidRPr="000A7615" w14:paraId="05BBB3F0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5D8F5EE4" w14:textId="77777777" w:rsidR="00C7113C" w:rsidRPr="000A7615" w:rsidRDefault="00C7113C" w:rsidP="00C7113C">
            <w:r w:rsidRPr="000A7615">
              <w:t>Klebsiella</w:t>
            </w:r>
          </w:p>
        </w:tc>
        <w:tc>
          <w:tcPr>
            <w:tcW w:w="0" w:type="auto"/>
            <w:noWrap/>
            <w:hideMark/>
          </w:tcPr>
          <w:p w14:paraId="603832E8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705E591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6844CC1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2571F3F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3567BE4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37DBC906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5E5E3AAA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CF2BFFA" w14:textId="77777777" w:rsidR="00C7113C" w:rsidRPr="000A7615" w:rsidRDefault="00C7113C" w:rsidP="00C7113C">
            <w:r w:rsidRPr="000A7615">
              <w:t>Limnohabitans</w:t>
            </w:r>
          </w:p>
        </w:tc>
        <w:tc>
          <w:tcPr>
            <w:tcW w:w="0" w:type="auto"/>
            <w:noWrap/>
            <w:hideMark/>
          </w:tcPr>
          <w:p w14:paraId="57BB9FBA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3EB8E7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EC55AA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4336FF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45B3286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39ADDF59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650BD6E1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5FFD63B9" w14:textId="77777777" w:rsidR="00C7113C" w:rsidRPr="000A7615" w:rsidRDefault="00C7113C" w:rsidP="00C7113C">
            <w:r w:rsidRPr="000A7615">
              <w:t>Luteolibacter</w:t>
            </w:r>
          </w:p>
        </w:tc>
        <w:tc>
          <w:tcPr>
            <w:tcW w:w="0" w:type="auto"/>
            <w:noWrap/>
            <w:hideMark/>
          </w:tcPr>
          <w:p w14:paraId="16E7937D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D11EFB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426EA85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3FFC763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690D6FD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D948054" w14:textId="77777777" w:rsidR="00C7113C" w:rsidRPr="000A7615" w:rsidRDefault="00C7113C" w:rsidP="00C7113C">
            <w:r w:rsidRPr="000A7615">
              <w:t>0.67</w:t>
            </w:r>
          </w:p>
        </w:tc>
      </w:tr>
      <w:tr w:rsidR="00C7113C" w:rsidRPr="000A7615" w14:paraId="469E6243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123F50B4" w14:textId="77777777" w:rsidR="00C7113C" w:rsidRPr="000A7615" w:rsidRDefault="00C7113C" w:rsidP="00C7113C">
            <w:r w:rsidRPr="000A7615">
              <w:t>Massilia</w:t>
            </w:r>
          </w:p>
        </w:tc>
        <w:tc>
          <w:tcPr>
            <w:tcW w:w="0" w:type="auto"/>
            <w:noWrap/>
            <w:hideMark/>
          </w:tcPr>
          <w:p w14:paraId="2207D08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0D6807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00A1C88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7EF5710F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28FF3C9E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62C55017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4633A592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452C915C" w14:textId="77777777" w:rsidR="00C7113C" w:rsidRPr="000A7615" w:rsidRDefault="00C7113C" w:rsidP="00C7113C">
            <w:r w:rsidRPr="000A7615">
              <w:t>Methylobacillus</w:t>
            </w:r>
          </w:p>
        </w:tc>
        <w:tc>
          <w:tcPr>
            <w:tcW w:w="0" w:type="auto"/>
            <w:noWrap/>
            <w:hideMark/>
          </w:tcPr>
          <w:p w14:paraId="59D15B4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FA7790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6D9D668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E0332B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BBD75A3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E56E247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24133089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46639B78" w14:textId="77777777" w:rsidR="00C7113C" w:rsidRPr="000A7615" w:rsidRDefault="00C7113C" w:rsidP="00C7113C">
            <w:r w:rsidRPr="000A7615">
              <w:t>Methylotenera</w:t>
            </w:r>
          </w:p>
        </w:tc>
        <w:tc>
          <w:tcPr>
            <w:tcW w:w="0" w:type="auto"/>
            <w:noWrap/>
            <w:hideMark/>
          </w:tcPr>
          <w:p w14:paraId="765024B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B9E077A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891C2B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AE8AA6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ADDC786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493C298F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1643415C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F39CC97" w14:textId="77777777" w:rsidR="00C7113C" w:rsidRPr="000A7615" w:rsidRDefault="00C7113C" w:rsidP="00C7113C">
            <w:r w:rsidRPr="000A7615">
              <w:t>Neorhizobium</w:t>
            </w:r>
          </w:p>
        </w:tc>
        <w:tc>
          <w:tcPr>
            <w:tcW w:w="0" w:type="auto"/>
            <w:noWrap/>
            <w:hideMark/>
          </w:tcPr>
          <w:p w14:paraId="376A8802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CF095B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4AB3611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3745D55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D160FB3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2264F622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1503676A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2D2F1315" w14:textId="77777777" w:rsidR="00C7113C" w:rsidRPr="000A7615" w:rsidRDefault="00C7113C" w:rsidP="00C7113C">
            <w:r w:rsidRPr="000A7615">
              <w:t>Nitrobacter</w:t>
            </w:r>
          </w:p>
        </w:tc>
        <w:tc>
          <w:tcPr>
            <w:tcW w:w="0" w:type="auto"/>
            <w:noWrap/>
            <w:hideMark/>
          </w:tcPr>
          <w:p w14:paraId="01FBCA0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3810C69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78C5EAA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BC785E5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06886D3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1508FDF5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2EDEB2E0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3EA304F5" w14:textId="77777777" w:rsidR="00C7113C" w:rsidRPr="000A7615" w:rsidRDefault="00C7113C" w:rsidP="00C7113C">
            <w:r w:rsidRPr="000A7615">
              <w:t>Nocardia</w:t>
            </w:r>
          </w:p>
        </w:tc>
        <w:tc>
          <w:tcPr>
            <w:tcW w:w="0" w:type="auto"/>
            <w:noWrap/>
            <w:hideMark/>
          </w:tcPr>
          <w:p w14:paraId="0F01EE5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8224AF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6A1BB45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59A16F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370C858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08C2A91F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654E679A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30810016" w14:textId="77777777" w:rsidR="00C7113C" w:rsidRPr="000A7615" w:rsidRDefault="00C7113C" w:rsidP="00C7113C">
            <w:r w:rsidRPr="000A7615">
              <w:t>Ochrobactrum</w:t>
            </w:r>
          </w:p>
        </w:tc>
        <w:tc>
          <w:tcPr>
            <w:tcW w:w="0" w:type="auto"/>
            <w:noWrap/>
            <w:hideMark/>
          </w:tcPr>
          <w:p w14:paraId="5FED151F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5502AE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F8A447F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4672838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22D494F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E621F10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2CB6CA70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BE96108" w14:textId="77777777" w:rsidR="00C7113C" w:rsidRPr="000A7615" w:rsidRDefault="00C7113C" w:rsidP="00C7113C">
            <w:r w:rsidRPr="000A7615">
              <w:t>Ohtaekwangia</w:t>
            </w:r>
          </w:p>
        </w:tc>
        <w:tc>
          <w:tcPr>
            <w:tcW w:w="0" w:type="auto"/>
            <w:noWrap/>
            <w:hideMark/>
          </w:tcPr>
          <w:p w14:paraId="133C1A78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3D027A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38E75D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B4B3462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F2582CC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1D1794DE" w14:textId="77777777" w:rsidR="00C7113C" w:rsidRPr="000A7615" w:rsidRDefault="00C7113C" w:rsidP="00C7113C">
            <w:r w:rsidRPr="000A7615">
              <w:t>0.33</w:t>
            </w:r>
          </w:p>
        </w:tc>
      </w:tr>
      <w:tr w:rsidR="00C7113C" w:rsidRPr="000A7615" w14:paraId="36BFE815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7B80F098" w14:textId="77777777" w:rsidR="00C7113C" w:rsidRPr="000A7615" w:rsidRDefault="00C7113C" w:rsidP="00C7113C">
            <w:r w:rsidRPr="000A7615">
              <w:t>OM43_clade</w:t>
            </w:r>
          </w:p>
        </w:tc>
        <w:tc>
          <w:tcPr>
            <w:tcW w:w="0" w:type="auto"/>
            <w:noWrap/>
            <w:hideMark/>
          </w:tcPr>
          <w:p w14:paraId="1C9AE31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D07BEF3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D35744D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6BB89E8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3A6849E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763A5446" w14:textId="77777777" w:rsidR="00C7113C" w:rsidRPr="000A7615" w:rsidRDefault="00C7113C" w:rsidP="00C7113C">
            <w:r w:rsidRPr="000A7615">
              <w:t>0.33</w:t>
            </w:r>
          </w:p>
        </w:tc>
      </w:tr>
      <w:tr w:rsidR="00C7113C" w:rsidRPr="000A7615" w14:paraId="2EF2ABCC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7B3741C5" w14:textId="77777777" w:rsidR="00C7113C" w:rsidRPr="000A7615" w:rsidRDefault="00C7113C" w:rsidP="00C7113C">
            <w:r w:rsidRPr="000A7615">
              <w:t>Paracoccus</w:t>
            </w:r>
          </w:p>
        </w:tc>
        <w:tc>
          <w:tcPr>
            <w:tcW w:w="0" w:type="auto"/>
            <w:noWrap/>
            <w:hideMark/>
          </w:tcPr>
          <w:p w14:paraId="11E3221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19FD28D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7B5D5146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4603D367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1BD202B1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62BE05D5" w14:textId="77777777" w:rsidR="00C7113C" w:rsidRPr="000A7615" w:rsidRDefault="00C7113C" w:rsidP="00C7113C">
            <w:r w:rsidRPr="000A7615">
              <w:t>0.33</w:t>
            </w:r>
          </w:p>
        </w:tc>
      </w:tr>
      <w:tr w:rsidR="00C7113C" w:rsidRPr="000A7615" w14:paraId="10A153B3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2EB58EC5" w14:textId="77777777" w:rsidR="00C7113C" w:rsidRPr="000A7615" w:rsidRDefault="00C7113C" w:rsidP="00C7113C">
            <w:r w:rsidRPr="000A7615">
              <w:t>Polaromonas</w:t>
            </w:r>
          </w:p>
        </w:tc>
        <w:tc>
          <w:tcPr>
            <w:tcW w:w="0" w:type="auto"/>
            <w:noWrap/>
            <w:hideMark/>
          </w:tcPr>
          <w:p w14:paraId="0632F75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C482517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26C3C4B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F5D6BF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E044011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041ABBBF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4F7BFB08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1814AE2E" w14:textId="77777777" w:rsidR="00C7113C" w:rsidRPr="000A7615" w:rsidRDefault="00C7113C" w:rsidP="00C7113C">
            <w:r w:rsidRPr="000A7615">
              <w:t>Pseudomonas</w:t>
            </w:r>
          </w:p>
        </w:tc>
        <w:tc>
          <w:tcPr>
            <w:tcW w:w="0" w:type="auto"/>
            <w:noWrap/>
            <w:hideMark/>
          </w:tcPr>
          <w:p w14:paraId="6C6ADE5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AE1BD2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2123391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5F522E13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EBE7F5E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1D292BA4" w14:textId="77777777" w:rsidR="00C7113C" w:rsidRPr="000A7615" w:rsidRDefault="00C7113C" w:rsidP="00C7113C">
            <w:r w:rsidRPr="000A7615">
              <w:t>0.67</w:t>
            </w:r>
          </w:p>
        </w:tc>
      </w:tr>
      <w:tr w:rsidR="00C7113C" w:rsidRPr="000A7615" w14:paraId="478B9A9F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625A548B" w14:textId="77777777" w:rsidR="00C7113C" w:rsidRPr="000A7615" w:rsidRDefault="00C7113C" w:rsidP="00C7113C">
            <w:r w:rsidRPr="000A7615">
              <w:t>Ralstonia</w:t>
            </w:r>
          </w:p>
        </w:tc>
        <w:tc>
          <w:tcPr>
            <w:tcW w:w="0" w:type="auto"/>
            <w:noWrap/>
            <w:hideMark/>
          </w:tcPr>
          <w:p w14:paraId="3E6A5541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105562A7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36B65172" w14:textId="77777777" w:rsidR="00C7113C" w:rsidRPr="000A7615" w:rsidRDefault="00C7113C" w:rsidP="00C7113C">
            <w:r w:rsidRPr="000A7615">
              <w:t>1.00</w:t>
            </w:r>
          </w:p>
        </w:tc>
        <w:tc>
          <w:tcPr>
            <w:tcW w:w="0" w:type="auto"/>
            <w:noWrap/>
            <w:hideMark/>
          </w:tcPr>
          <w:p w14:paraId="0B5F65C6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5D00ADC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793D8105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18CB19DB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51B79EB3" w14:textId="77777777" w:rsidR="00C7113C" w:rsidRPr="000A7615" w:rsidRDefault="00C7113C" w:rsidP="00C7113C">
            <w:r w:rsidRPr="000A7615">
              <w:t>Rheinheimera</w:t>
            </w:r>
          </w:p>
        </w:tc>
        <w:tc>
          <w:tcPr>
            <w:tcW w:w="0" w:type="auto"/>
            <w:noWrap/>
            <w:hideMark/>
          </w:tcPr>
          <w:p w14:paraId="0C502A2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A6E981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FCDE72C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192A7900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0D70ABC7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367A9C4D" w14:textId="77777777" w:rsidR="00C7113C" w:rsidRPr="000A7615" w:rsidRDefault="00C7113C" w:rsidP="00C7113C">
            <w:r w:rsidRPr="000A7615">
              <w:t>1.00</w:t>
            </w:r>
          </w:p>
        </w:tc>
      </w:tr>
      <w:tr w:rsidR="00C7113C" w:rsidRPr="000A7615" w14:paraId="3C9A393D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42AB9EE8" w14:textId="77777777" w:rsidR="00C7113C" w:rsidRPr="000A7615" w:rsidRDefault="00C7113C" w:rsidP="00C7113C">
            <w:r w:rsidRPr="000A7615">
              <w:t>Rhodomicrobium</w:t>
            </w:r>
          </w:p>
        </w:tc>
        <w:tc>
          <w:tcPr>
            <w:tcW w:w="0" w:type="auto"/>
            <w:noWrap/>
            <w:hideMark/>
          </w:tcPr>
          <w:p w14:paraId="4CFBF489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8E105D5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BA9A2F4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65DD5E1A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78700833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noWrap/>
            <w:hideMark/>
          </w:tcPr>
          <w:p w14:paraId="7CF776EC" w14:textId="77777777" w:rsidR="00C7113C" w:rsidRPr="000A7615" w:rsidRDefault="00C7113C" w:rsidP="00C7113C">
            <w:r w:rsidRPr="000A7615">
              <w:t>0.00</w:t>
            </w:r>
          </w:p>
        </w:tc>
      </w:tr>
      <w:tr w:rsidR="00C7113C" w:rsidRPr="000A7615" w14:paraId="720C528F" w14:textId="77777777" w:rsidTr="00C7113C">
        <w:trPr>
          <w:trHeight w:val="300"/>
        </w:trPr>
        <w:tc>
          <w:tcPr>
            <w:tcW w:w="2268" w:type="dxa"/>
            <w:noWrap/>
            <w:hideMark/>
          </w:tcPr>
          <w:p w14:paraId="0392BC98" w14:textId="77777777" w:rsidR="00C7113C" w:rsidRPr="000A7615" w:rsidRDefault="00C7113C" w:rsidP="00C7113C">
            <w:r w:rsidRPr="000A7615">
              <w:t>Turicibacter</w:t>
            </w:r>
          </w:p>
        </w:tc>
        <w:tc>
          <w:tcPr>
            <w:tcW w:w="0" w:type="auto"/>
            <w:noWrap/>
            <w:hideMark/>
          </w:tcPr>
          <w:p w14:paraId="2F59C81F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225F09E1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noWrap/>
            <w:hideMark/>
          </w:tcPr>
          <w:p w14:paraId="330AD48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18920EE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44C12007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noWrap/>
            <w:hideMark/>
          </w:tcPr>
          <w:p w14:paraId="3FF69704" w14:textId="77777777" w:rsidR="00C7113C" w:rsidRPr="000A7615" w:rsidRDefault="00C7113C" w:rsidP="00C7113C">
            <w:r w:rsidRPr="000A7615">
              <w:t>0.33</w:t>
            </w:r>
          </w:p>
        </w:tc>
      </w:tr>
      <w:tr w:rsidR="00C7113C" w:rsidRPr="000A7615" w14:paraId="41FA846D" w14:textId="77777777" w:rsidTr="00C7113C">
        <w:trPr>
          <w:trHeight w:val="300"/>
        </w:trPr>
        <w:tc>
          <w:tcPr>
            <w:tcW w:w="2268" w:type="dxa"/>
            <w:tcBorders>
              <w:bottom w:val="single" w:sz="18" w:space="0" w:color="auto"/>
            </w:tcBorders>
            <w:noWrap/>
            <w:hideMark/>
          </w:tcPr>
          <w:p w14:paraId="5DC83D8B" w14:textId="77777777" w:rsidR="00C7113C" w:rsidRPr="000A7615" w:rsidRDefault="00C7113C" w:rsidP="00C7113C">
            <w:r w:rsidRPr="000A7615">
              <w:t>Unculture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65EDF89A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7567167E" w14:textId="77777777" w:rsidR="00C7113C" w:rsidRPr="000A7615" w:rsidRDefault="00C7113C" w:rsidP="00C7113C">
            <w:r w:rsidRPr="000A7615">
              <w:t>0.6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0ED6C4DB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604ABA62" w14:textId="77777777" w:rsidR="00C7113C" w:rsidRPr="000A7615" w:rsidRDefault="00C7113C" w:rsidP="00C7113C">
            <w:r w:rsidRPr="000A7615">
              <w:t>0.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2DDD1D9D" w14:textId="77777777" w:rsidR="00C7113C" w:rsidRPr="000A7615" w:rsidRDefault="00C7113C" w:rsidP="00C7113C">
            <w:r w:rsidRPr="000A7615">
              <w:t>0.3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16C5EBFA" w14:textId="77777777" w:rsidR="00C7113C" w:rsidRPr="000A7615" w:rsidRDefault="00C7113C" w:rsidP="00C7113C">
            <w:r w:rsidRPr="000A7615">
              <w:t>0.67</w:t>
            </w:r>
          </w:p>
        </w:tc>
      </w:tr>
    </w:tbl>
    <w:p w14:paraId="42B722B0" w14:textId="77777777" w:rsidR="00C7113C" w:rsidRDefault="00C7113C" w:rsidP="00C7113C">
      <w:pPr>
        <w:sectPr w:rsidR="00C7113C" w:rsidSect="001D7D8B">
          <w:pgSz w:w="11906" w:h="16838"/>
          <w:pgMar w:top="1440" w:right="1558" w:bottom="1440" w:left="1134" w:header="708" w:footer="708" w:gutter="0"/>
          <w:cols w:space="708"/>
          <w:docGrid w:linePitch="360"/>
        </w:sectPr>
      </w:pPr>
    </w:p>
    <w:p w14:paraId="06BA92A8" w14:textId="77777777" w:rsidR="00275583" w:rsidRDefault="00275583" w:rsidP="00CF1E4B"/>
    <w:p w14:paraId="3E98ECE8" w14:textId="77777777" w:rsidR="0078507E" w:rsidRDefault="0078507E" w:rsidP="00CF1E4B"/>
    <w:tbl>
      <w:tblPr>
        <w:tblStyle w:val="TableGrid"/>
        <w:tblpPr w:leftFromText="180" w:rightFromText="180" w:vertAnchor="page" w:horzAnchor="margin" w:tblpY="2535"/>
        <w:tblW w:w="0" w:type="auto"/>
        <w:tblLook w:val="04A0" w:firstRow="1" w:lastRow="0" w:firstColumn="1" w:lastColumn="0" w:noHBand="0" w:noVBand="1"/>
      </w:tblPr>
      <w:tblGrid>
        <w:gridCol w:w="1436"/>
        <w:gridCol w:w="1548"/>
        <w:gridCol w:w="1535"/>
        <w:gridCol w:w="1428"/>
        <w:gridCol w:w="1609"/>
        <w:gridCol w:w="1655"/>
        <w:gridCol w:w="1535"/>
        <w:gridCol w:w="1548"/>
        <w:gridCol w:w="1548"/>
      </w:tblGrid>
      <w:tr w:rsidR="00275583" w:rsidRPr="00275583" w14:paraId="2932B8AA" w14:textId="77777777" w:rsidTr="0027558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C54AC3" w14:textId="77777777" w:rsidR="00275583" w:rsidRDefault="00275583" w:rsidP="00275583">
            <w:pPr>
              <w:tabs>
                <w:tab w:val="left" w:pos="57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2AD1E372" w14:textId="77777777" w:rsidR="00275583" w:rsidRDefault="00275583" w:rsidP="00275583">
            <w:pPr>
              <w:tabs>
                <w:tab w:val="left" w:pos="57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510F66A1" w14:textId="77777777" w:rsidR="00275583" w:rsidRPr="00275583" w:rsidRDefault="00275583" w:rsidP="00275583">
            <w:pPr>
              <w:tabs>
                <w:tab w:val="left" w:pos="57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E0FCA3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-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48E45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-I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6D93E2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P-II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CF259D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innamic ac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E2A9B7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Vanillic ac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95955D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affeic ac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90005B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cub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6A685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atalpol</w:t>
            </w:r>
          </w:p>
        </w:tc>
      </w:tr>
      <w:tr w:rsidR="00275583" w:rsidRPr="00275583" w14:paraId="4F62738D" w14:textId="77777777" w:rsidTr="0027558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E3156C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Wt 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98489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4.94 ± 0.9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1E4D5D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8AE192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FC7063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78 ±  0.01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705157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29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ED6C79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21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6706CC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7.84 ± 0.14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7C735C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8.92 ± 0.52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</w:tr>
      <w:tr w:rsidR="00275583" w:rsidRPr="00275583" w14:paraId="611954C2" w14:textId="77777777" w:rsidTr="002755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7CDFB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Wt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5BCEC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D800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.32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65626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16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F16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1EC18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23 ± 0.01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B142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19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22325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14C9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</w:tr>
      <w:tr w:rsidR="00275583" w:rsidRPr="00275583" w14:paraId="6AFED566" w14:textId="77777777" w:rsidTr="002755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58C57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Wt Rhiz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5B4BB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7.86 ± 0.1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33C95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4.29 ± 0.53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7E103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74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03BD5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42B13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8.22 ± 0.018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69CB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87 ± 0.01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86E2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75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C7F6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.66 ± 0.19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</w:tr>
      <w:tr w:rsidR="00275583" w:rsidRPr="00275583" w14:paraId="6ED997E6" w14:textId="77777777" w:rsidTr="002755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D8A43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c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E0EDF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.77 ± 0.06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D5562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584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5A206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8 ± 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5730F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32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BC6B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19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14A8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8.96 ± 0.05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93C43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3.97 ± 0.54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</w:tr>
      <w:tr w:rsidR="00275583" w:rsidRPr="00275583" w14:paraId="07355D50" w14:textId="77777777" w:rsidTr="002755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55049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c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5D291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5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BDA8B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24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BE67B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3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CA50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F196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8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F7DE9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16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E0B2B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F3AF3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</w:tr>
      <w:tr w:rsidR="00275583" w:rsidRPr="00275583" w14:paraId="69FA92F9" w14:textId="77777777" w:rsidTr="002755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98228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Tc Rhiz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305EF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5.63 ± 0.01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D76DA7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25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96729E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22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B7CDCD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2 ± 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EE002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97 ± 0.01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4587C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17 ± 0.00</w:t>
            </w:r>
            <w:r w:rsidR="000C2B44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380E1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F3FB40" w14:textId="77777777" w:rsidR="00275583" w:rsidRPr="00275583" w:rsidRDefault="00275583" w:rsidP="00275583">
            <w:pPr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275583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Q</w:t>
            </w:r>
          </w:p>
        </w:tc>
      </w:tr>
    </w:tbl>
    <w:p w14:paraId="4CE55AA9" w14:textId="62136333" w:rsidR="00275583" w:rsidRPr="0063245E" w:rsidRDefault="00275583" w:rsidP="00275583">
      <w:pPr>
        <w:tabs>
          <w:tab w:val="left" w:pos="1256"/>
        </w:tabs>
        <w:rPr>
          <w:b/>
          <w:bCs/>
          <w:sz w:val="24"/>
          <w:szCs w:val="24"/>
        </w:rPr>
      </w:pPr>
      <w:bookmarkStart w:id="10" w:name="_Hlk136427425"/>
      <w:r w:rsidRPr="0063245E">
        <w:rPr>
          <w:b/>
          <w:bCs/>
          <w:sz w:val="24"/>
          <w:szCs w:val="24"/>
        </w:rPr>
        <w:t xml:space="preserve">Table </w:t>
      </w:r>
      <w:r w:rsidR="00255AA0" w:rsidRPr="0063245E">
        <w:rPr>
          <w:b/>
          <w:bCs/>
          <w:sz w:val="24"/>
          <w:szCs w:val="24"/>
        </w:rPr>
        <w:t>S5</w:t>
      </w:r>
      <w:r w:rsidRPr="0063245E">
        <w:rPr>
          <w:b/>
          <w:bCs/>
          <w:sz w:val="24"/>
          <w:szCs w:val="24"/>
        </w:rPr>
        <w:t>: Seco</w:t>
      </w:r>
      <w:r w:rsidR="00B570C4">
        <w:rPr>
          <w:b/>
          <w:bCs/>
          <w:sz w:val="24"/>
          <w:szCs w:val="24"/>
        </w:rPr>
        <w:t>ndary metabolite accumulation (</w:t>
      </w:r>
      <w:r w:rsidRPr="0063245E">
        <w:rPr>
          <w:rFonts w:cstheme="minorHAnsi"/>
          <w:b/>
          <w:bCs/>
          <w:sz w:val="24"/>
          <w:szCs w:val="24"/>
        </w:rPr>
        <w:t>µ</w:t>
      </w:r>
      <w:r w:rsidRPr="0063245E">
        <w:rPr>
          <w:b/>
          <w:bCs/>
          <w:sz w:val="24"/>
          <w:szCs w:val="24"/>
        </w:rPr>
        <w:t>g/mg DW</w:t>
      </w:r>
      <w:bookmarkStart w:id="11" w:name="_GoBack"/>
      <w:bookmarkEnd w:id="11"/>
      <w:r w:rsidRPr="0063245E">
        <w:rPr>
          <w:b/>
          <w:bCs/>
          <w:sz w:val="24"/>
          <w:szCs w:val="24"/>
        </w:rPr>
        <w:t xml:space="preserve">) in different tissues of Wt and Tc plants of </w:t>
      </w:r>
      <w:r w:rsidRPr="0063245E">
        <w:rPr>
          <w:b/>
          <w:bCs/>
          <w:i/>
          <w:iCs/>
          <w:sz w:val="24"/>
          <w:szCs w:val="24"/>
        </w:rPr>
        <w:t>P. kurrooa</w:t>
      </w:r>
      <w:r w:rsidRPr="0063245E">
        <w:rPr>
          <w:b/>
          <w:bCs/>
          <w:sz w:val="24"/>
          <w:szCs w:val="24"/>
        </w:rPr>
        <w:t xml:space="preserve">. </w:t>
      </w:r>
    </w:p>
    <w:bookmarkEnd w:id="10"/>
    <w:p w14:paraId="15D3D712" w14:textId="77777777" w:rsidR="00275583" w:rsidRDefault="00275583" w:rsidP="00275583">
      <w:pPr>
        <w:rPr>
          <w:rFonts w:eastAsia="Times New Roman" w:cstheme="minorHAnsi"/>
          <w:color w:val="000000"/>
          <w:sz w:val="24"/>
          <w:szCs w:val="24"/>
          <w:lang w:eastAsia="en-IN"/>
        </w:rPr>
      </w:pPr>
      <w:r w:rsidRPr="00275583">
        <w:rPr>
          <w:sz w:val="24"/>
          <w:szCs w:val="24"/>
        </w:rPr>
        <w:t xml:space="preserve">Data presented as mean </w:t>
      </w:r>
      <w:r w:rsidRPr="00275583">
        <w:rPr>
          <w:rFonts w:eastAsia="Times New Roman" w:cstheme="minorHAnsi"/>
          <w:color w:val="000000"/>
          <w:sz w:val="24"/>
          <w:szCs w:val="24"/>
          <w:lang w:eastAsia="en-IN"/>
        </w:rPr>
        <w:t>± standard error (SE), NQ: not quantified, DW: dry weight</w:t>
      </w:r>
      <w:r w:rsidR="000C2B44">
        <w:rPr>
          <w:rFonts w:eastAsia="Times New Roman" w:cstheme="minorHAnsi"/>
          <w:color w:val="000000"/>
          <w:sz w:val="24"/>
          <w:szCs w:val="24"/>
          <w:lang w:eastAsia="en-IN"/>
        </w:rPr>
        <w:t>. The different letters in the column indicated the statistically significant difference between the mean (p&lt; 0.05, Duncan multiple range test)</w:t>
      </w:r>
    </w:p>
    <w:p w14:paraId="7AEE8090" w14:textId="77777777" w:rsidR="000C2B44" w:rsidRDefault="000C2B44" w:rsidP="00275583">
      <w:pPr>
        <w:rPr>
          <w:rFonts w:eastAsia="Times New Roman" w:cstheme="minorHAnsi"/>
          <w:color w:val="000000"/>
          <w:sz w:val="24"/>
          <w:szCs w:val="24"/>
          <w:lang w:eastAsia="en-IN"/>
        </w:rPr>
      </w:pPr>
    </w:p>
    <w:p w14:paraId="2AC708E7" w14:textId="77777777" w:rsidR="000C2B44" w:rsidRPr="00275583" w:rsidRDefault="000C2B44" w:rsidP="00275583">
      <w:pPr>
        <w:rPr>
          <w:sz w:val="24"/>
          <w:szCs w:val="24"/>
        </w:rPr>
      </w:pPr>
    </w:p>
    <w:sectPr w:rsidR="000C2B44" w:rsidRPr="00275583" w:rsidSect="00275583">
      <w:pgSz w:w="16838" w:h="11906" w:orient="landscape"/>
      <w:pgMar w:top="1134" w:right="1440" w:bottom="155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FE3BBA" w14:textId="77777777" w:rsidR="00275CD5" w:rsidRDefault="00275CD5" w:rsidP="00CF1E4B">
      <w:pPr>
        <w:spacing w:after="0" w:line="240" w:lineRule="auto"/>
      </w:pPr>
      <w:r>
        <w:separator/>
      </w:r>
    </w:p>
  </w:endnote>
  <w:endnote w:type="continuationSeparator" w:id="0">
    <w:p w14:paraId="1DE71800" w14:textId="77777777" w:rsidR="00275CD5" w:rsidRDefault="00275CD5" w:rsidP="00CF1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A60FA" w14:textId="77777777" w:rsidR="00275CD5" w:rsidRDefault="00275CD5" w:rsidP="00CF1E4B">
      <w:pPr>
        <w:spacing w:after="0" w:line="240" w:lineRule="auto"/>
      </w:pPr>
      <w:r>
        <w:separator/>
      </w:r>
    </w:p>
  </w:footnote>
  <w:footnote w:type="continuationSeparator" w:id="0">
    <w:p w14:paraId="10316666" w14:textId="77777777" w:rsidR="00275CD5" w:rsidRDefault="00275CD5" w:rsidP="00CF1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t7AwMTAyNTW0tDBS0lEKTi0uzszPAymwrAUAlHEGGSwAAAA="/>
  </w:docVars>
  <w:rsids>
    <w:rsidRoot w:val="00CF1E4B"/>
    <w:rsid w:val="00024C7A"/>
    <w:rsid w:val="000A7615"/>
    <w:rsid w:val="000C2B44"/>
    <w:rsid w:val="000E4B53"/>
    <w:rsid w:val="001162F5"/>
    <w:rsid w:val="00150124"/>
    <w:rsid w:val="001871FB"/>
    <w:rsid w:val="001D1931"/>
    <w:rsid w:val="001D7D8B"/>
    <w:rsid w:val="0020124F"/>
    <w:rsid w:val="00255AA0"/>
    <w:rsid w:val="00275583"/>
    <w:rsid w:val="00275CD5"/>
    <w:rsid w:val="002A2002"/>
    <w:rsid w:val="003614D4"/>
    <w:rsid w:val="004D73D1"/>
    <w:rsid w:val="00502085"/>
    <w:rsid w:val="006139FD"/>
    <w:rsid w:val="0063245E"/>
    <w:rsid w:val="0068343E"/>
    <w:rsid w:val="0078507E"/>
    <w:rsid w:val="008406C4"/>
    <w:rsid w:val="0085227F"/>
    <w:rsid w:val="00954B8A"/>
    <w:rsid w:val="00967F06"/>
    <w:rsid w:val="00B570C4"/>
    <w:rsid w:val="00B73C75"/>
    <w:rsid w:val="00B8337A"/>
    <w:rsid w:val="00C7113C"/>
    <w:rsid w:val="00CB779F"/>
    <w:rsid w:val="00CF1E4B"/>
    <w:rsid w:val="00D30DBD"/>
    <w:rsid w:val="00DB09D8"/>
    <w:rsid w:val="00DC35A7"/>
    <w:rsid w:val="00DE149A"/>
    <w:rsid w:val="00DF6578"/>
    <w:rsid w:val="00E478DA"/>
    <w:rsid w:val="00EC4B42"/>
    <w:rsid w:val="00F2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101D"/>
  <w15:chartTrackingRefBased/>
  <w15:docId w15:val="{88F43A30-90AB-4CFC-AA06-8FB6841D6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931"/>
  </w:style>
  <w:style w:type="paragraph" w:styleId="Heading1">
    <w:name w:val="heading 1"/>
    <w:basedOn w:val="Normal"/>
    <w:next w:val="Normal"/>
    <w:link w:val="Heading1Char"/>
    <w:uiPriority w:val="9"/>
    <w:qFormat/>
    <w:rsid w:val="001D193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93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93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9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93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93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93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93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93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931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9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931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931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931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931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931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931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931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D1931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1D1931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D1931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93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93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D1931"/>
    <w:rPr>
      <w:b/>
      <w:bCs/>
    </w:rPr>
  </w:style>
  <w:style w:type="character" w:styleId="Emphasis">
    <w:name w:val="Emphasis"/>
    <w:basedOn w:val="DefaultParagraphFont"/>
    <w:uiPriority w:val="20"/>
    <w:qFormat/>
    <w:rsid w:val="001D1931"/>
    <w:rPr>
      <w:i/>
      <w:iCs/>
    </w:rPr>
  </w:style>
  <w:style w:type="paragraph" w:styleId="NoSpacing">
    <w:name w:val="No Spacing"/>
    <w:uiPriority w:val="1"/>
    <w:qFormat/>
    <w:rsid w:val="001D193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D1931"/>
    <w:pPr>
      <w:spacing w:before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1931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931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931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D193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193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193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D1931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D1931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1931"/>
    <w:pPr>
      <w:outlineLvl w:val="9"/>
    </w:pPr>
  </w:style>
  <w:style w:type="table" w:styleId="PlainTable2">
    <w:name w:val="Plain Table 2"/>
    <w:basedOn w:val="TableNormal"/>
    <w:uiPriority w:val="42"/>
    <w:rsid w:val="00CF1E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CF1E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F1E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F1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F1E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F1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E4B"/>
  </w:style>
  <w:style w:type="paragraph" w:styleId="Footer">
    <w:name w:val="footer"/>
    <w:basedOn w:val="Normal"/>
    <w:link w:val="FooterChar"/>
    <w:uiPriority w:val="99"/>
    <w:unhideWhenUsed/>
    <w:rsid w:val="00CF1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E4B"/>
  </w:style>
  <w:style w:type="character" w:styleId="Hyperlink">
    <w:name w:val="Hyperlink"/>
    <w:basedOn w:val="DefaultParagraphFont"/>
    <w:uiPriority w:val="99"/>
    <w:semiHidden/>
    <w:unhideWhenUsed/>
    <w:rsid w:val="001D7D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7D8B"/>
    <w:rPr>
      <w:color w:val="954F72"/>
      <w:u w:val="single"/>
    </w:rPr>
  </w:style>
  <w:style w:type="paragraph" w:customStyle="1" w:styleId="msonormal0">
    <w:name w:val="msonormal"/>
    <w:basedOn w:val="Normal"/>
    <w:rsid w:val="001D7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1D7D8B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y 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252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 tamang</dc:creator>
  <cp:keywords/>
  <dc:description/>
  <cp:lastModifiedBy>ShivShankerPandey</cp:lastModifiedBy>
  <cp:revision>7</cp:revision>
  <dcterms:created xsi:type="dcterms:W3CDTF">2023-05-31T06:49:00Z</dcterms:created>
  <dcterms:modified xsi:type="dcterms:W3CDTF">2023-08-10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e21769ab8339a06e485179c1f182d32e80cfafef83e3484b734fe71e83ac49</vt:lpwstr>
  </property>
</Properties>
</file>